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E230C" w14:textId="1C5DF63B" w:rsidR="003A727E" w:rsidRDefault="003A727E" w:rsidP="00D4717B">
      <w:pPr>
        <w:pStyle w:val="Heading1"/>
        <w:rPr>
          <w:rStyle w:val="Heading1Char"/>
        </w:rPr>
      </w:pPr>
      <w:bookmarkStart w:id="0" w:name="_Toc143859581"/>
      <w:r w:rsidRPr="003A727E">
        <w:rPr>
          <w:rStyle w:val="Heading1Char"/>
          <w:b/>
          <w:bCs/>
        </w:rPr>
        <w:t>Multimedia Appendix 1.</w:t>
      </w:r>
      <w:r w:rsidRPr="003A727E">
        <w:rPr>
          <w:rStyle w:val="Heading1Char"/>
        </w:rPr>
        <w:t xml:space="preserve"> </w:t>
      </w:r>
      <w:r w:rsidR="00DA3649">
        <w:rPr>
          <w:rStyle w:val="Heading1Char"/>
        </w:rPr>
        <w:t>Supplementary</w:t>
      </w:r>
      <w:r w:rsidRPr="003A727E">
        <w:rPr>
          <w:rStyle w:val="Heading1Char"/>
        </w:rPr>
        <w:t xml:space="preserve"> material.</w:t>
      </w:r>
    </w:p>
    <w:p w14:paraId="3FD185DC" w14:textId="1FE0F0AF" w:rsidR="00D4717B" w:rsidRDefault="006A1181" w:rsidP="00D4717B">
      <w:pPr>
        <w:pStyle w:val="Heading1"/>
      </w:pPr>
      <w:r>
        <w:rPr>
          <w:rStyle w:val="Heading1Char"/>
        </w:rPr>
        <w:t>Table S1</w:t>
      </w:r>
      <w:r w:rsidR="00D4717B" w:rsidRPr="007A07B4">
        <w:t xml:space="preserve">.  </w:t>
      </w:r>
      <w:r w:rsidR="00D4717B">
        <w:t>Overview of study inclusion criteria</w:t>
      </w:r>
    </w:p>
    <w:p w14:paraId="7111EE21" w14:textId="77777777" w:rsidR="00D4717B" w:rsidRPr="00D4717B" w:rsidRDefault="00D4717B" w:rsidP="00D4717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827"/>
        <w:gridCol w:w="3634"/>
      </w:tblGrid>
      <w:tr w:rsidR="00D4717B" w:rsidRPr="00B42A0F" w14:paraId="18D31396" w14:textId="77777777" w:rsidTr="00D4717B">
        <w:tc>
          <w:tcPr>
            <w:tcW w:w="1555" w:type="dxa"/>
          </w:tcPr>
          <w:p w14:paraId="6EA84859" w14:textId="77777777" w:rsidR="00D4717B" w:rsidRPr="00B42A0F" w:rsidRDefault="00D4717B" w:rsidP="00AF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  <w:t>Criteria</w:t>
            </w:r>
          </w:p>
        </w:tc>
        <w:tc>
          <w:tcPr>
            <w:tcW w:w="3827" w:type="dxa"/>
          </w:tcPr>
          <w:p w14:paraId="48EC7FCF" w14:textId="77777777" w:rsidR="00D4717B" w:rsidRPr="00B42A0F" w:rsidRDefault="00D4717B" w:rsidP="00AF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  <w:t>Inclusion</w:t>
            </w:r>
          </w:p>
        </w:tc>
        <w:tc>
          <w:tcPr>
            <w:tcW w:w="3634" w:type="dxa"/>
          </w:tcPr>
          <w:p w14:paraId="33EFFD3E" w14:textId="77777777" w:rsidR="00D4717B" w:rsidRPr="00B42A0F" w:rsidRDefault="00D4717B" w:rsidP="00AF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b/>
                <w:bCs/>
                <w:color w:val="0D0D0D"/>
                <w:sz w:val="20"/>
                <w:szCs w:val="20"/>
              </w:rPr>
              <w:t>Exclusion</w:t>
            </w:r>
          </w:p>
        </w:tc>
      </w:tr>
      <w:tr w:rsidR="00D4717B" w:rsidRPr="00B42A0F" w14:paraId="07487641" w14:textId="77777777" w:rsidTr="00D4717B">
        <w:tc>
          <w:tcPr>
            <w:tcW w:w="1555" w:type="dxa"/>
          </w:tcPr>
          <w:p w14:paraId="74A30FB8" w14:textId="77777777" w:rsidR="00D4717B" w:rsidRPr="00B42A0F" w:rsidRDefault="00D4717B" w:rsidP="00AF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opulation</w:t>
            </w:r>
          </w:p>
        </w:tc>
        <w:tc>
          <w:tcPr>
            <w:tcW w:w="3827" w:type="dxa"/>
          </w:tcPr>
          <w:p w14:paraId="2E9F08D2" w14:textId="77777777" w:rsidR="00D4717B" w:rsidRPr="00B42A0F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Adult population (aged 18 years or older) in free-living conditions, not recruited based on specific health condition or diagnosis</w:t>
            </w: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.</w:t>
            </w:r>
          </w:p>
        </w:tc>
        <w:tc>
          <w:tcPr>
            <w:tcW w:w="3634" w:type="dxa"/>
          </w:tcPr>
          <w:p w14:paraId="26222740" w14:textId="77777777" w:rsidR="00D4717B" w:rsidRPr="00B42A0F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tudies involving children or adolesc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4717B" w:rsidRPr="00B42A0F" w14:paraId="568A4E5D" w14:textId="77777777" w:rsidTr="00D4717B">
        <w:tc>
          <w:tcPr>
            <w:tcW w:w="1555" w:type="dxa"/>
          </w:tcPr>
          <w:p w14:paraId="01ED5157" w14:textId="77777777" w:rsidR="00D4717B" w:rsidRPr="00B42A0F" w:rsidRDefault="00D4717B" w:rsidP="00AF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Exposure</w:t>
            </w:r>
          </w:p>
        </w:tc>
        <w:tc>
          <w:tcPr>
            <w:tcW w:w="3827" w:type="dxa"/>
          </w:tcPr>
          <w:p w14:paraId="08563327" w14:textId="77777777" w:rsidR="00D4717B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Use of a wearable activity tracker (e.g., Fitbit, Apple Watch, or research-grade acceleromete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DF509A7" w14:textId="3B5B51B5" w:rsidR="00D4717B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Wearable activity tracker able to detect movement behavior (e.g., includes an accelerometer), may include other sens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C803C20" w14:textId="77777777" w:rsidR="00D4717B" w:rsidRPr="00B42A0F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Wearable activity tracker consists of a single device worn on a single body location (e.g., wrist or ches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34" w:type="dxa"/>
          </w:tcPr>
          <w:p w14:paraId="0E8F7AE9" w14:textId="77777777" w:rsidR="00D4717B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Wearable devices unable to track activity levels (e.g., continuous glucose monito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16AE3AF" w14:textId="77777777" w:rsidR="00D4717B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tudies examining symptoms within people known to have a specific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CAD7C66" w14:textId="77777777" w:rsidR="00D4717B" w:rsidRPr="00B42A0F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tudies evaluating an array of wearable sensors worn at multiple body locations (e.g., watch plus skin patch) or pedomet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4717B" w:rsidRPr="00B42A0F" w14:paraId="0A5061D7" w14:textId="77777777" w:rsidTr="00D4717B">
        <w:tc>
          <w:tcPr>
            <w:tcW w:w="1555" w:type="dxa"/>
          </w:tcPr>
          <w:p w14:paraId="12ED22A0" w14:textId="77777777" w:rsidR="00D4717B" w:rsidRPr="00B42A0F" w:rsidRDefault="00D4717B" w:rsidP="00AF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827" w:type="dxa"/>
          </w:tcPr>
          <w:p w14:paraId="0CA4D067" w14:textId="77777777" w:rsidR="007579D4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tudies assessing actual diagnosis of medical condition or occurrence of clinically relevant events (e.g., fall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E5609A0" w14:textId="0798D15F" w:rsidR="00D4717B" w:rsidRPr="00B42A0F" w:rsidRDefault="007579D4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tudies reporting outcomes related to diagnostic accuracy, such as specificity and/or sensitivity of the device for early detection of disease or medical ev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34" w:type="dxa"/>
          </w:tcPr>
          <w:p w14:paraId="3A8B0C51" w14:textId="77777777" w:rsidR="007579D4" w:rsidRDefault="00D4717B" w:rsidP="007579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tudies measuring association between exposure and outcome using odds ratios, relative risk, hazard rati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79D4" w:rsidRPr="00B42A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840C16" w14:textId="004D8F9C" w:rsidR="007579D4" w:rsidRDefault="007579D4" w:rsidP="007579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Lab- or hospital-based stud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BC0D20" w14:textId="1CD075D8" w:rsidR="00D4717B" w:rsidRPr="00B42A0F" w:rsidRDefault="007579D4" w:rsidP="007579D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Conference abstracts or dissert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4717B" w:rsidRPr="00B42A0F" w14:paraId="449817BA" w14:textId="77777777" w:rsidTr="00D4717B">
        <w:tc>
          <w:tcPr>
            <w:tcW w:w="1555" w:type="dxa"/>
          </w:tcPr>
          <w:p w14:paraId="732C22B5" w14:textId="77777777" w:rsidR="00D4717B" w:rsidRPr="00B42A0F" w:rsidRDefault="00D4717B" w:rsidP="00AF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tudy Type</w:t>
            </w: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827" w:type="dxa"/>
          </w:tcPr>
          <w:p w14:paraId="7F3C5BE8" w14:textId="77777777" w:rsidR="00D4717B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Validation studies conducted under free-living conditions reported in peer-reviewed journal 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99ED1AF" w14:textId="77777777" w:rsidR="00D4717B" w:rsidRPr="00B42A0F" w:rsidRDefault="00D4717B" w:rsidP="00D471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>Secondary analyses within observational, experimental, or quasi-experimental studi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 w:rsidRPr="00B42A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634" w:type="dxa"/>
          </w:tcPr>
          <w:p w14:paraId="6CDF10E5" w14:textId="77777777" w:rsidR="00D4717B" w:rsidRPr="007579D4" w:rsidRDefault="00D4717B" w:rsidP="007579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6438D3" w14:textId="77777777" w:rsidR="00D4717B" w:rsidRPr="00D4717B" w:rsidRDefault="00D4717B" w:rsidP="00D4717B"/>
    <w:p w14:paraId="1CE95AD4" w14:textId="77777777" w:rsidR="00D4717B" w:rsidRDefault="00D4717B">
      <w:pPr>
        <w:rPr>
          <w:rStyle w:val="Heading1Char"/>
        </w:rPr>
      </w:pPr>
      <w:r>
        <w:rPr>
          <w:rStyle w:val="Heading1Char"/>
        </w:rPr>
        <w:br w:type="page"/>
      </w:r>
    </w:p>
    <w:p w14:paraId="786ACF74" w14:textId="525C3FE3" w:rsidR="00813847" w:rsidRPr="007A07B4" w:rsidRDefault="006A1181" w:rsidP="00813847">
      <w:pPr>
        <w:pStyle w:val="Heading1"/>
      </w:pPr>
      <w:r>
        <w:rPr>
          <w:rStyle w:val="Heading1Char"/>
        </w:rPr>
        <w:lastRenderedPageBreak/>
        <w:t>Table S</w:t>
      </w:r>
      <w:r w:rsidR="00E07A93">
        <w:t>2</w:t>
      </w:r>
      <w:r w:rsidR="00813847" w:rsidRPr="007A07B4">
        <w:t>.  Medline search strategy and terms</w:t>
      </w:r>
      <w:r w:rsidR="00813847">
        <w:t>. Note: these search terms were adapted for the other databases</w:t>
      </w:r>
      <w:bookmarkEnd w:id="0"/>
    </w:p>
    <w:p w14:paraId="34A5992A" w14:textId="77777777" w:rsidR="00813847" w:rsidRPr="007A07B4" w:rsidRDefault="00813847" w:rsidP="00813847">
      <w:pPr>
        <w:pStyle w:val="Default"/>
        <w:rPr>
          <w:sz w:val="23"/>
          <w:szCs w:val="23"/>
        </w:rPr>
      </w:pPr>
      <w:r w:rsidRPr="007A07B4">
        <w:rPr>
          <w:sz w:val="23"/>
          <w:szCs w:val="23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13847" w:rsidRPr="007A07B4" w14:paraId="765EB470" w14:textId="77777777" w:rsidTr="00BD48AD">
        <w:tc>
          <w:tcPr>
            <w:tcW w:w="9016" w:type="dxa"/>
            <w:gridSpan w:val="2"/>
          </w:tcPr>
          <w:p w14:paraId="4FF1BC32" w14:textId="77777777" w:rsidR="00813847" w:rsidRPr="007A07B4" w:rsidRDefault="00813847" w:rsidP="00522C93">
            <w:pPr>
              <w:pStyle w:val="Default"/>
              <w:rPr>
                <w:sz w:val="23"/>
                <w:szCs w:val="23"/>
              </w:rPr>
            </w:pPr>
            <w:r w:rsidRPr="007A07B4">
              <w:rPr>
                <w:sz w:val="23"/>
                <w:szCs w:val="23"/>
              </w:rPr>
              <w:t xml:space="preserve">MEDLINE(R) ALL &lt;1946 to </w:t>
            </w:r>
            <w:r>
              <w:rPr>
                <w:sz w:val="23"/>
                <w:szCs w:val="23"/>
              </w:rPr>
              <w:t>June</w:t>
            </w:r>
            <w:r w:rsidRPr="007A07B4">
              <w:rPr>
                <w:sz w:val="23"/>
                <w:szCs w:val="23"/>
              </w:rPr>
              <w:t xml:space="preserve"> 19, </w:t>
            </w:r>
            <w:r>
              <w:rPr>
                <w:sz w:val="23"/>
                <w:szCs w:val="23"/>
              </w:rPr>
              <w:t>2023</w:t>
            </w:r>
            <w:r w:rsidRPr="007A07B4">
              <w:rPr>
                <w:sz w:val="23"/>
                <w:szCs w:val="23"/>
              </w:rPr>
              <w:t xml:space="preserve">&gt; </w:t>
            </w:r>
          </w:p>
          <w:p w14:paraId="07CD9F23" w14:textId="77777777" w:rsidR="00813847" w:rsidRPr="007A07B4" w:rsidRDefault="00813847" w:rsidP="00522C93">
            <w:pPr>
              <w:pStyle w:val="Default"/>
              <w:rPr>
                <w:sz w:val="23"/>
                <w:szCs w:val="23"/>
              </w:rPr>
            </w:pPr>
            <w:r w:rsidRPr="007A07B4">
              <w:rPr>
                <w:sz w:val="23"/>
                <w:szCs w:val="23"/>
              </w:rPr>
              <w:t xml:space="preserve">Ovid MEDLINE(R) ALL &lt;1946 to </w:t>
            </w:r>
            <w:r>
              <w:rPr>
                <w:sz w:val="23"/>
                <w:szCs w:val="23"/>
              </w:rPr>
              <w:t>June</w:t>
            </w:r>
            <w:r w:rsidRPr="007A07B4">
              <w:rPr>
                <w:sz w:val="23"/>
                <w:szCs w:val="23"/>
              </w:rPr>
              <w:t xml:space="preserve"> 19, </w:t>
            </w:r>
            <w:r>
              <w:rPr>
                <w:sz w:val="23"/>
                <w:szCs w:val="23"/>
              </w:rPr>
              <w:t>2023</w:t>
            </w:r>
            <w:r w:rsidRPr="007A07B4">
              <w:rPr>
                <w:sz w:val="23"/>
                <w:szCs w:val="23"/>
              </w:rPr>
              <w:t>&gt;</w:t>
            </w:r>
          </w:p>
        </w:tc>
      </w:tr>
      <w:tr w:rsidR="00813847" w:rsidRPr="007A07B4" w14:paraId="270DE423" w14:textId="77777777" w:rsidTr="00BD48AD">
        <w:tc>
          <w:tcPr>
            <w:tcW w:w="4508" w:type="dxa"/>
          </w:tcPr>
          <w:p w14:paraId="2A3D2BC4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elerometry </w:t>
            </w:r>
          </w:p>
          <w:p w14:paraId="07C4DA72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cceleromet</w:t>
            </w:r>
            <w:proofErr w:type="spellEnd"/>
            <w:r>
              <w:rPr>
                <w:sz w:val="22"/>
                <w:szCs w:val="22"/>
              </w:rPr>
              <w:t xml:space="preserve">* </w:t>
            </w:r>
          </w:p>
          <w:p w14:paraId="25FCEB8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graphy </w:t>
            </w:r>
          </w:p>
          <w:p w14:paraId="72E48902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ctigraph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14:paraId="4469124E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arable electronic devices </w:t>
            </w:r>
          </w:p>
          <w:p w14:paraId="0DF0087D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tness trackers </w:t>
            </w:r>
          </w:p>
          <w:p w14:paraId="4C826832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ity monitor* </w:t>
            </w:r>
          </w:p>
          <w:p w14:paraId="41E41643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ity tracker* </w:t>
            </w:r>
          </w:p>
          <w:p w14:paraId="6636E8D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cceleromet</w:t>
            </w:r>
            <w:proofErr w:type="spellEnd"/>
            <w:r>
              <w:rPr>
                <w:sz w:val="22"/>
                <w:szCs w:val="22"/>
              </w:rPr>
              <w:t xml:space="preserve">* </w:t>
            </w:r>
          </w:p>
          <w:p w14:paraId="638FA4DF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arable* </w:t>
            </w:r>
          </w:p>
          <w:p w14:paraId="18B4E943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tness tracker* </w:t>
            </w:r>
          </w:p>
          <w:p w14:paraId="6F65788B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tness monitor* </w:t>
            </w:r>
          </w:p>
          <w:p w14:paraId="22CE581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tbit </w:t>
            </w:r>
          </w:p>
          <w:p w14:paraId="61166443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le watch </w:t>
            </w:r>
          </w:p>
          <w:p w14:paraId="33114C7C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rmin </w:t>
            </w:r>
          </w:p>
          <w:p w14:paraId="39B00B56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msung </w:t>
            </w:r>
          </w:p>
          <w:p w14:paraId="31AFB75D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laxy </w:t>
            </w:r>
          </w:p>
          <w:p w14:paraId="3D1A2B73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Fi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14:paraId="3001AB40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ogle Pixel watch </w:t>
            </w:r>
          </w:p>
          <w:p w14:paraId="4B13933C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lo view </w:t>
            </w:r>
          </w:p>
          <w:p w14:paraId="49044E9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lar </w:t>
            </w:r>
          </w:p>
          <w:p w14:paraId="45480957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ike </w:t>
            </w:r>
            <w:proofErr w:type="spellStart"/>
            <w:r>
              <w:rPr>
                <w:sz w:val="22"/>
                <w:szCs w:val="22"/>
              </w:rPr>
              <w:t>fuelband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14:paraId="779B2C90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ithing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14:paraId="170987FA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oop </w:t>
            </w:r>
          </w:p>
          <w:p w14:paraId="63B23871" w14:textId="77777777" w:rsidR="00813847" w:rsidRPr="002C7C0B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Coach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14:paraId="472C30D9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ra Ring </w:t>
            </w:r>
          </w:p>
          <w:p w14:paraId="055AE0F5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FC OPN Smart Ring </w:t>
            </w:r>
          </w:p>
          <w:p w14:paraId="0A74CE9B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icwatch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14:paraId="3E26BB3E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awei Band </w:t>
            </w:r>
          </w:p>
          <w:p w14:paraId="6EEA166F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mazfi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14:paraId="256B832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wbone </w:t>
            </w:r>
          </w:p>
          <w:p w14:paraId="28935F7D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nor </w:t>
            </w:r>
          </w:p>
          <w:p w14:paraId="38C2FC9A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ros</w:t>
            </w:r>
            <w:proofErr w:type="spellEnd"/>
            <w:r>
              <w:rPr>
                <w:sz w:val="22"/>
                <w:szCs w:val="22"/>
              </w:rPr>
              <w:t xml:space="preserve"> Apex </w:t>
            </w:r>
          </w:p>
          <w:p w14:paraId="2B6170A5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ensewear</w:t>
            </w:r>
            <w:proofErr w:type="spellEnd"/>
            <w:r>
              <w:rPr>
                <w:sz w:val="22"/>
                <w:szCs w:val="22"/>
              </w:rPr>
              <w:t xml:space="preserve">* </w:t>
            </w:r>
          </w:p>
          <w:p w14:paraId="542B357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xiaomi</w:t>
            </w:r>
            <w:proofErr w:type="spellEnd"/>
            <w:r>
              <w:rPr>
                <w:sz w:val="22"/>
                <w:szCs w:val="22"/>
              </w:rPr>
              <w:t xml:space="preserve">* </w:t>
            </w:r>
          </w:p>
          <w:p w14:paraId="18AF1A0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</w:pPr>
            <w:r>
              <w:rPr>
                <w:sz w:val="22"/>
                <w:szCs w:val="22"/>
              </w:rPr>
              <w:t xml:space="preserve">Go2Sleep </w:t>
            </w:r>
          </w:p>
          <w:p w14:paraId="10866BCB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(fit* or activity) adj1 (monitor* OR track* OR </w:t>
            </w:r>
            <w:proofErr w:type="spellStart"/>
            <w:r>
              <w:rPr>
                <w:sz w:val="22"/>
                <w:szCs w:val="22"/>
              </w:rPr>
              <w:t>sens</w:t>
            </w:r>
            <w:proofErr w:type="spellEnd"/>
            <w:r>
              <w:rPr>
                <w:sz w:val="22"/>
                <w:szCs w:val="22"/>
              </w:rPr>
              <w:t>* OR band*)).</w:t>
            </w:r>
            <w:proofErr w:type="spellStart"/>
            <w:r>
              <w:rPr>
                <w:sz w:val="22"/>
                <w:szCs w:val="22"/>
              </w:rPr>
              <w:t>mp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</w:p>
          <w:p w14:paraId="0FE1F7C8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smart or sport*) adj1 watch)).</w:t>
            </w:r>
            <w:proofErr w:type="spellStart"/>
            <w:r>
              <w:rPr>
                <w:sz w:val="22"/>
                <w:szCs w:val="22"/>
              </w:rPr>
              <w:t>mp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</w:p>
          <w:p w14:paraId="6AEB6D80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diagnosis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>]</w:t>
            </w:r>
          </w:p>
          <w:p w14:paraId="64D4AA07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ect*</w:t>
            </w:r>
          </w:p>
          <w:p w14:paraId="4D8BC95A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agnos</w:t>
            </w:r>
            <w:proofErr w:type="spellEnd"/>
            <w:r>
              <w:rPr>
                <w:sz w:val="22"/>
                <w:szCs w:val="22"/>
              </w:rPr>
              <w:t>*</w:t>
            </w:r>
          </w:p>
          <w:p w14:paraId="06B85060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dict* </w:t>
            </w:r>
          </w:p>
          <w:p w14:paraId="67F01BB5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dentif</w:t>
            </w:r>
            <w:proofErr w:type="spellEnd"/>
            <w:r>
              <w:rPr>
                <w:sz w:val="22"/>
                <w:szCs w:val="22"/>
              </w:rPr>
              <w:t xml:space="preserve">* </w:t>
            </w:r>
          </w:p>
          <w:p w14:paraId="0163EEBC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reening </w:t>
            </w:r>
          </w:p>
          <w:p w14:paraId="71CA5F10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ture onset</w:t>
            </w:r>
          </w:p>
          <w:p w14:paraId="7BADCE90" w14:textId="77777777" w:rsidR="00813847" w:rsidRDefault="00813847" w:rsidP="00813847">
            <w:pPr>
              <w:pStyle w:val="Default"/>
              <w:numPr>
                <w:ilvl w:val="0"/>
                <w:numId w:val="1"/>
              </w:numPr>
            </w:pPr>
            <w:r w:rsidRPr="1901622E">
              <w:rPr>
                <w:sz w:val="22"/>
                <w:szCs w:val="22"/>
              </w:rPr>
              <w:t xml:space="preserve">follow-up </w:t>
            </w:r>
          </w:p>
          <w:p w14:paraId="55DA6951" w14:textId="77777777" w:rsidR="00813847" w:rsidRDefault="00813847" w:rsidP="00522C93">
            <w:pPr>
              <w:pStyle w:val="Default"/>
            </w:pPr>
          </w:p>
          <w:p w14:paraId="37071DC5" w14:textId="77777777" w:rsidR="00813847" w:rsidRPr="007A07B4" w:rsidRDefault="00813847" w:rsidP="00522C93">
            <w:pPr>
              <w:pStyle w:val="Default"/>
              <w:rPr>
                <w:sz w:val="23"/>
                <w:szCs w:val="23"/>
              </w:rPr>
            </w:pPr>
          </w:p>
        </w:tc>
      </w:tr>
    </w:tbl>
    <w:p w14:paraId="5AF5D6D3" w14:textId="77777777" w:rsidR="00813847" w:rsidRPr="007A07B4" w:rsidRDefault="00813847" w:rsidP="00813847">
      <w:pPr>
        <w:pStyle w:val="Default"/>
        <w:rPr>
          <w:sz w:val="23"/>
          <w:szCs w:val="23"/>
        </w:rPr>
      </w:pPr>
    </w:p>
    <w:p w14:paraId="243F3AC4" w14:textId="77777777" w:rsidR="00813847" w:rsidRPr="007A07B4" w:rsidRDefault="00813847" w:rsidP="00813847">
      <w:pPr>
        <w:pStyle w:val="Default"/>
        <w:rPr>
          <w:sz w:val="23"/>
          <w:szCs w:val="23"/>
        </w:rPr>
      </w:pPr>
    </w:p>
    <w:p w14:paraId="28BE2A13" w14:textId="77777777" w:rsidR="00813847" w:rsidRPr="007A07B4" w:rsidRDefault="00813847" w:rsidP="00813847">
      <w:pPr>
        <w:pStyle w:val="Default"/>
        <w:rPr>
          <w:sz w:val="23"/>
          <w:szCs w:val="23"/>
        </w:rPr>
      </w:pPr>
    </w:p>
    <w:p w14:paraId="2260EF93" w14:textId="77777777" w:rsidR="00813847" w:rsidRPr="007A07B4" w:rsidRDefault="00813847" w:rsidP="00813847">
      <w:pPr>
        <w:pStyle w:val="Default"/>
        <w:rPr>
          <w:sz w:val="23"/>
          <w:szCs w:val="23"/>
        </w:rPr>
      </w:pPr>
    </w:p>
    <w:p w14:paraId="7BD3979E" w14:textId="77777777" w:rsidR="00813847" w:rsidRPr="007A07B4" w:rsidRDefault="00813847" w:rsidP="00813847">
      <w:pPr>
        <w:pStyle w:val="Default"/>
        <w:rPr>
          <w:sz w:val="23"/>
          <w:szCs w:val="23"/>
        </w:rPr>
      </w:pPr>
    </w:p>
    <w:p w14:paraId="480B3846" w14:textId="77777777" w:rsidR="00813847" w:rsidRDefault="00813847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cs="Times New Roman"/>
          <w:szCs w:val="24"/>
        </w:rPr>
        <w:br w:type="page"/>
      </w:r>
    </w:p>
    <w:p w14:paraId="717AB8A2" w14:textId="77777777" w:rsidR="00813847" w:rsidRDefault="00813847" w:rsidP="00516676">
      <w:pPr>
        <w:pStyle w:val="Heading1"/>
        <w:rPr>
          <w:rFonts w:cs="Times New Roman"/>
          <w:szCs w:val="24"/>
        </w:rPr>
        <w:sectPr w:rsidR="00813847" w:rsidSect="0081384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0559AE3" w14:textId="5C152B10" w:rsidR="00BD48AD" w:rsidRDefault="006A1181" w:rsidP="00E07A93">
      <w:pPr>
        <w:pStyle w:val="Heading1"/>
      </w:pPr>
      <w:r>
        <w:rPr>
          <w:szCs w:val="28"/>
        </w:rPr>
        <w:lastRenderedPageBreak/>
        <w:t>Table S</w:t>
      </w:r>
      <w:r w:rsidR="00E07A93">
        <w:rPr>
          <w:szCs w:val="28"/>
        </w:rPr>
        <w:t>3</w:t>
      </w:r>
      <w:r w:rsidR="00BD48AD" w:rsidRPr="00BD48AD">
        <w:rPr>
          <w:szCs w:val="28"/>
        </w:rPr>
        <w:t xml:space="preserve">. </w:t>
      </w:r>
      <w:r w:rsidR="00BD48AD">
        <w:t xml:space="preserve">List of full-text exclusions with reasons. </w:t>
      </w:r>
    </w:p>
    <w:p w14:paraId="38C693A3" w14:textId="77777777" w:rsidR="00BD48AD" w:rsidRPr="00BD48AD" w:rsidRDefault="00BD48AD" w:rsidP="00BD48AD">
      <w:pPr>
        <w:spacing w:line="256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5250"/>
        <w:gridCol w:w="2125"/>
        <w:gridCol w:w="1412"/>
        <w:gridCol w:w="2321"/>
        <w:gridCol w:w="2274"/>
      </w:tblGrid>
      <w:tr w:rsidR="00BD48AD" w:rsidRPr="00BD48AD" w14:paraId="7FA44465" w14:textId="77777777" w:rsidTr="00C901CC">
        <w:tc>
          <w:tcPr>
            <w:tcW w:w="546" w:type="dxa"/>
          </w:tcPr>
          <w:p w14:paraId="351A9CF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61" w:type="dxa"/>
          </w:tcPr>
          <w:p w14:paraId="5904BE3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126" w:type="dxa"/>
          </w:tcPr>
          <w:p w14:paraId="26033CC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  <w:color w:val="000000"/>
              </w:rPr>
              <w:t>First author</w:t>
            </w:r>
          </w:p>
        </w:tc>
        <w:tc>
          <w:tcPr>
            <w:tcW w:w="1415" w:type="dxa"/>
          </w:tcPr>
          <w:p w14:paraId="654023A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2322" w:type="dxa"/>
          </w:tcPr>
          <w:p w14:paraId="68A439F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  <w:color w:val="000000"/>
              </w:rPr>
              <w:t>Journal</w:t>
            </w:r>
          </w:p>
        </w:tc>
        <w:tc>
          <w:tcPr>
            <w:tcW w:w="2278" w:type="dxa"/>
          </w:tcPr>
          <w:p w14:paraId="7F51C94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Reason</w:t>
            </w:r>
          </w:p>
        </w:tc>
      </w:tr>
      <w:tr w:rsidR="00BD48AD" w:rsidRPr="00BD48AD" w14:paraId="0A7DB0E8" w14:textId="77777777" w:rsidTr="00C901CC">
        <w:tc>
          <w:tcPr>
            <w:tcW w:w="546" w:type="dxa"/>
          </w:tcPr>
          <w:p w14:paraId="5BE0C42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1" w:type="dxa"/>
          </w:tcPr>
          <w:p w14:paraId="58D2414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Unobtrusive Sensing and Wearable Devices for Health Informatics</w:t>
            </w:r>
          </w:p>
        </w:tc>
        <w:tc>
          <w:tcPr>
            <w:tcW w:w="2126" w:type="dxa"/>
          </w:tcPr>
          <w:p w14:paraId="151ECEE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Zheng</w:t>
            </w:r>
          </w:p>
        </w:tc>
        <w:tc>
          <w:tcPr>
            <w:tcW w:w="1415" w:type="dxa"/>
          </w:tcPr>
          <w:p w14:paraId="59F36D4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322" w:type="dxa"/>
          </w:tcPr>
          <w:p w14:paraId="6AB3E09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actions on Biomedical Engineering</w:t>
            </w:r>
          </w:p>
        </w:tc>
        <w:tc>
          <w:tcPr>
            <w:tcW w:w="2278" w:type="dxa"/>
          </w:tcPr>
          <w:p w14:paraId="11BC93C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3F5B274E" w14:textId="77777777" w:rsidTr="00C901CC">
        <w:tc>
          <w:tcPr>
            <w:tcW w:w="546" w:type="dxa"/>
          </w:tcPr>
          <w:p w14:paraId="12F85A9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1" w:type="dxa"/>
          </w:tcPr>
          <w:p w14:paraId="5CB765E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Remote health monitoring of elderly through wearable sensors</w:t>
            </w:r>
          </w:p>
        </w:tc>
        <w:tc>
          <w:tcPr>
            <w:tcW w:w="2126" w:type="dxa"/>
          </w:tcPr>
          <w:p w14:paraId="02CD717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Al-</w:t>
            </w:r>
            <w:proofErr w:type="spellStart"/>
            <w:r w:rsidRPr="00BD48AD">
              <w:rPr>
                <w:rFonts w:ascii="Times New Roman" w:hAnsi="Times New Roman" w:cs="Times New Roman"/>
              </w:rPr>
              <w:t>khafajiy</w:t>
            </w:r>
            <w:proofErr w:type="spellEnd"/>
          </w:p>
        </w:tc>
        <w:tc>
          <w:tcPr>
            <w:tcW w:w="1415" w:type="dxa"/>
          </w:tcPr>
          <w:p w14:paraId="1E85AEB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098C012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ultimedia Tools and Applications</w:t>
            </w:r>
          </w:p>
        </w:tc>
        <w:tc>
          <w:tcPr>
            <w:tcW w:w="2278" w:type="dxa"/>
          </w:tcPr>
          <w:p w14:paraId="5B14931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08702F14" w14:textId="77777777" w:rsidTr="00C901CC">
        <w:tc>
          <w:tcPr>
            <w:tcW w:w="546" w:type="dxa"/>
          </w:tcPr>
          <w:p w14:paraId="26FFA84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1" w:type="dxa"/>
          </w:tcPr>
          <w:p w14:paraId="38E7E74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Unsynchronized wearable sensor data analytics model for improving the performance of smart healthcare systems</w:t>
            </w:r>
          </w:p>
        </w:tc>
        <w:tc>
          <w:tcPr>
            <w:tcW w:w="2126" w:type="dxa"/>
          </w:tcPr>
          <w:p w14:paraId="339FE10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Alfarraj</w:t>
            </w:r>
            <w:proofErr w:type="spellEnd"/>
          </w:p>
        </w:tc>
        <w:tc>
          <w:tcPr>
            <w:tcW w:w="1415" w:type="dxa"/>
          </w:tcPr>
          <w:p w14:paraId="17880A9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590B9FF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Ambient Intelligence and Humanized Computing</w:t>
            </w:r>
          </w:p>
        </w:tc>
        <w:tc>
          <w:tcPr>
            <w:tcW w:w="2278" w:type="dxa"/>
          </w:tcPr>
          <w:p w14:paraId="2E04C7C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0CFA6883" w14:textId="77777777" w:rsidTr="00C901CC">
        <w:tc>
          <w:tcPr>
            <w:tcW w:w="546" w:type="dxa"/>
          </w:tcPr>
          <w:p w14:paraId="52CABE5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61" w:type="dxa"/>
          </w:tcPr>
          <w:p w14:paraId="46F4488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n intelligent healthcare monitoring framework using wearable sensors and social networking data</w:t>
            </w:r>
          </w:p>
        </w:tc>
        <w:tc>
          <w:tcPr>
            <w:tcW w:w="2126" w:type="dxa"/>
          </w:tcPr>
          <w:p w14:paraId="248E21E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Ali</w:t>
            </w:r>
          </w:p>
        </w:tc>
        <w:tc>
          <w:tcPr>
            <w:tcW w:w="1415" w:type="dxa"/>
          </w:tcPr>
          <w:p w14:paraId="7BB6843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23FBE74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Future Generation Computer Systems</w:t>
            </w:r>
          </w:p>
        </w:tc>
        <w:tc>
          <w:tcPr>
            <w:tcW w:w="2278" w:type="dxa"/>
          </w:tcPr>
          <w:p w14:paraId="11E4AE2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395896E5" w14:textId="77777777" w:rsidTr="00C901CC">
        <w:tc>
          <w:tcPr>
            <w:tcW w:w="546" w:type="dxa"/>
          </w:tcPr>
          <w:p w14:paraId="7D88289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61" w:type="dxa"/>
          </w:tcPr>
          <w:p w14:paraId="6B8A92E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ovariance matrix-based fall detection from multiple wearable sensors</w:t>
            </w:r>
          </w:p>
        </w:tc>
        <w:tc>
          <w:tcPr>
            <w:tcW w:w="2126" w:type="dxa"/>
          </w:tcPr>
          <w:p w14:paraId="3E339F6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Boutellaa</w:t>
            </w:r>
            <w:proofErr w:type="spellEnd"/>
          </w:p>
        </w:tc>
        <w:tc>
          <w:tcPr>
            <w:tcW w:w="1415" w:type="dxa"/>
          </w:tcPr>
          <w:p w14:paraId="5D76543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1F8A4F4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Biomedical Informatics</w:t>
            </w:r>
          </w:p>
        </w:tc>
        <w:tc>
          <w:tcPr>
            <w:tcW w:w="2278" w:type="dxa"/>
          </w:tcPr>
          <w:p w14:paraId="1810033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13AC10D3" w14:textId="77777777" w:rsidTr="00C901CC">
        <w:tc>
          <w:tcPr>
            <w:tcW w:w="546" w:type="dxa"/>
          </w:tcPr>
          <w:p w14:paraId="16A1AC5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61" w:type="dxa"/>
          </w:tcPr>
          <w:p w14:paraId="535CE3E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Remote Design of a Smartphone and Wearable Detected Atrial Arrhythmia in Older Adults Case Finding Study: Smart in OAC - AFNET 9</w:t>
            </w:r>
          </w:p>
        </w:tc>
        <w:tc>
          <w:tcPr>
            <w:tcW w:w="2126" w:type="dxa"/>
          </w:tcPr>
          <w:p w14:paraId="2D9F5F5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Fabritz</w:t>
            </w:r>
            <w:proofErr w:type="spellEnd"/>
          </w:p>
        </w:tc>
        <w:tc>
          <w:tcPr>
            <w:tcW w:w="1415" w:type="dxa"/>
          </w:tcPr>
          <w:p w14:paraId="561991A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2DF68A7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Frontiers in Cardiovascular Medicine</w:t>
            </w:r>
          </w:p>
        </w:tc>
        <w:tc>
          <w:tcPr>
            <w:tcW w:w="2278" w:type="dxa"/>
          </w:tcPr>
          <w:p w14:paraId="662AD14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7C50C28A" w14:textId="77777777" w:rsidTr="00C901CC">
        <w:tc>
          <w:tcPr>
            <w:tcW w:w="546" w:type="dxa"/>
          </w:tcPr>
          <w:p w14:paraId="4B0E3BA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61" w:type="dxa"/>
          </w:tcPr>
          <w:p w14:paraId="7C14518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Predicting falls in people with dementia using </w:t>
            </w:r>
            <w:proofErr w:type="spellStart"/>
            <w:r w:rsidRPr="00BD48AD">
              <w:rPr>
                <w:rFonts w:ascii="Times New Roman" w:hAnsi="Times New Roman" w:cs="Times New Roman"/>
              </w:rPr>
              <w:t>accelerometry:A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one-year prospective multi-center field study</w:t>
            </w:r>
          </w:p>
        </w:tc>
        <w:tc>
          <w:tcPr>
            <w:tcW w:w="2126" w:type="dxa"/>
          </w:tcPr>
          <w:p w14:paraId="3289C28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Gietzelt</w:t>
            </w:r>
            <w:proofErr w:type="spellEnd"/>
          </w:p>
        </w:tc>
        <w:tc>
          <w:tcPr>
            <w:tcW w:w="1415" w:type="dxa"/>
          </w:tcPr>
          <w:p w14:paraId="69F7838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322" w:type="dxa"/>
          </w:tcPr>
          <w:p w14:paraId="577E133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Biomedizinische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Technik/Biomedical Engineering</w:t>
            </w:r>
          </w:p>
        </w:tc>
        <w:tc>
          <w:tcPr>
            <w:tcW w:w="2278" w:type="dxa"/>
          </w:tcPr>
          <w:p w14:paraId="1AB3BC7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1ABCC8EF" w14:textId="77777777" w:rsidTr="00C901CC">
        <w:tc>
          <w:tcPr>
            <w:tcW w:w="546" w:type="dxa"/>
          </w:tcPr>
          <w:p w14:paraId="41442EA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261" w:type="dxa"/>
          </w:tcPr>
          <w:p w14:paraId="6FBDB21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The Design and Implementation of Mobile Heart Monitoring Applications using Wearable Heart Rate Sensor</w:t>
            </w:r>
          </w:p>
        </w:tc>
        <w:tc>
          <w:tcPr>
            <w:tcW w:w="2126" w:type="dxa"/>
          </w:tcPr>
          <w:p w14:paraId="5B67551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Hashim</w:t>
            </w:r>
          </w:p>
        </w:tc>
        <w:tc>
          <w:tcPr>
            <w:tcW w:w="1415" w:type="dxa"/>
          </w:tcPr>
          <w:p w14:paraId="2637F05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4B0C91D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nternational Journal of Advanced Computer Science and Applications</w:t>
            </w:r>
          </w:p>
        </w:tc>
        <w:tc>
          <w:tcPr>
            <w:tcW w:w="2278" w:type="dxa"/>
          </w:tcPr>
          <w:p w14:paraId="3C4413E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1965F95C" w14:textId="77777777" w:rsidTr="00C901CC">
        <w:tc>
          <w:tcPr>
            <w:tcW w:w="546" w:type="dxa"/>
          </w:tcPr>
          <w:p w14:paraId="577532E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261" w:type="dxa"/>
          </w:tcPr>
          <w:p w14:paraId="462E4C4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tection of fall for the elderly in an indoor environment using a tri-axial accelerometer and Kinect depth data</w:t>
            </w:r>
          </w:p>
        </w:tc>
        <w:tc>
          <w:tcPr>
            <w:tcW w:w="2126" w:type="dxa"/>
          </w:tcPr>
          <w:p w14:paraId="793094B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ansi</w:t>
            </w:r>
          </w:p>
        </w:tc>
        <w:tc>
          <w:tcPr>
            <w:tcW w:w="1415" w:type="dxa"/>
          </w:tcPr>
          <w:p w14:paraId="57C5D2F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5B3A7D0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ultidimensional Systems and Signal Processing</w:t>
            </w:r>
          </w:p>
        </w:tc>
        <w:tc>
          <w:tcPr>
            <w:tcW w:w="2278" w:type="dxa"/>
          </w:tcPr>
          <w:p w14:paraId="6DDB840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45C10104" w14:textId="77777777" w:rsidTr="00C901CC">
        <w:tc>
          <w:tcPr>
            <w:tcW w:w="546" w:type="dxa"/>
          </w:tcPr>
          <w:p w14:paraId="781C040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5261" w:type="dxa"/>
          </w:tcPr>
          <w:p w14:paraId="65D376E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earable non-invasive monitors of diabetes and hypoxia through continuous analysis of sweat</w:t>
            </w:r>
          </w:p>
        </w:tc>
        <w:tc>
          <w:tcPr>
            <w:tcW w:w="2126" w:type="dxa"/>
          </w:tcPr>
          <w:p w14:paraId="7C8661F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Karpova</w:t>
            </w:r>
          </w:p>
        </w:tc>
        <w:tc>
          <w:tcPr>
            <w:tcW w:w="1415" w:type="dxa"/>
          </w:tcPr>
          <w:p w14:paraId="4A6A762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7143ECE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Talanta</w:t>
            </w:r>
            <w:proofErr w:type="spellEnd"/>
          </w:p>
        </w:tc>
        <w:tc>
          <w:tcPr>
            <w:tcW w:w="2278" w:type="dxa"/>
          </w:tcPr>
          <w:p w14:paraId="55E4CE0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723F070C" w14:textId="77777777" w:rsidTr="00C901CC">
        <w:tc>
          <w:tcPr>
            <w:tcW w:w="546" w:type="dxa"/>
          </w:tcPr>
          <w:p w14:paraId="1850D6D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261" w:type="dxa"/>
          </w:tcPr>
          <w:p w14:paraId="704DB3A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ontextual activity-based Healthcare Internet of Things, Services, and People (</w:t>
            </w:r>
            <w:proofErr w:type="spellStart"/>
            <w:r w:rsidRPr="00BD48AD">
              <w:rPr>
                <w:rFonts w:ascii="Times New Roman" w:hAnsi="Times New Roman" w:cs="Times New Roman"/>
              </w:rPr>
              <w:t>HIoTSP</w:t>
            </w:r>
            <w:proofErr w:type="spellEnd"/>
            <w:r w:rsidRPr="00BD48AD">
              <w:rPr>
                <w:rFonts w:ascii="Times New Roman" w:hAnsi="Times New Roman" w:cs="Times New Roman"/>
              </w:rPr>
              <w:t>): An architectural framework for healthcare monitoring using wearable sensors</w:t>
            </w:r>
          </w:p>
        </w:tc>
        <w:tc>
          <w:tcPr>
            <w:tcW w:w="2126" w:type="dxa"/>
          </w:tcPr>
          <w:p w14:paraId="6FF2733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Khowaja</w:t>
            </w:r>
            <w:proofErr w:type="spellEnd"/>
          </w:p>
        </w:tc>
        <w:tc>
          <w:tcPr>
            <w:tcW w:w="1415" w:type="dxa"/>
          </w:tcPr>
          <w:p w14:paraId="433C26B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322" w:type="dxa"/>
          </w:tcPr>
          <w:p w14:paraId="75A5BA1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Computer Networks</w:t>
            </w:r>
          </w:p>
        </w:tc>
        <w:tc>
          <w:tcPr>
            <w:tcW w:w="2278" w:type="dxa"/>
          </w:tcPr>
          <w:p w14:paraId="71E17B2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55CA7899" w14:textId="77777777" w:rsidTr="00C901CC">
        <w:tc>
          <w:tcPr>
            <w:tcW w:w="546" w:type="dxa"/>
          </w:tcPr>
          <w:p w14:paraId="76FE3CE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261" w:type="dxa"/>
          </w:tcPr>
          <w:p w14:paraId="1272AF1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utomated Detection of Convulsive Seizures Using a Wearable Accelerometer Device</w:t>
            </w:r>
          </w:p>
        </w:tc>
        <w:tc>
          <w:tcPr>
            <w:tcW w:w="2126" w:type="dxa"/>
          </w:tcPr>
          <w:p w14:paraId="54B43BC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Kusmakar</w:t>
            </w:r>
            <w:proofErr w:type="spellEnd"/>
          </w:p>
        </w:tc>
        <w:tc>
          <w:tcPr>
            <w:tcW w:w="1415" w:type="dxa"/>
          </w:tcPr>
          <w:p w14:paraId="216732F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0F1BF5F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 Biomed Eng</w:t>
            </w:r>
          </w:p>
        </w:tc>
        <w:tc>
          <w:tcPr>
            <w:tcW w:w="2278" w:type="dxa"/>
          </w:tcPr>
          <w:p w14:paraId="3EB8E23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539D47B8" w14:textId="77777777" w:rsidTr="00C901CC">
        <w:tc>
          <w:tcPr>
            <w:tcW w:w="546" w:type="dxa"/>
          </w:tcPr>
          <w:p w14:paraId="538156A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261" w:type="dxa"/>
          </w:tcPr>
          <w:p w14:paraId="23E6330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earable Armband Device for Daily Life Electrocardiogram Monitoring</w:t>
            </w:r>
          </w:p>
        </w:tc>
        <w:tc>
          <w:tcPr>
            <w:tcW w:w="2126" w:type="dxa"/>
          </w:tcPr>
          <w:p w14:paraId="5140CF7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Lazaro</w:t>
            </w:r>
          </w:p>
        </w:tc>
        <w:tc>
          <w:tcPr>
            <w:tcW w:w="1415" w:type="dxa"/>
          </w:tcPr>
          <w:p w14:paraId="3E63D0F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16553BB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 Biomed Eng</w:t>
            </w:r>
          </w:p>
        </w:tc>
        <w:tc>
          <w:tcPr>
            <w:tcW w:w="2278" w:type="dxa"/>
          </w:tcPr>
          <w:p w14:paraId="5EE007E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7226D4D1" w14:textId="77777777" w:rsidTr="00C901CC">
        <w:tc>
          <w:tcPr>
            <w:tcW w:w="546" w:type="dxa"/>
          </w:tcPr>
          <w:p w14:paraId="53D54D4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261" w:type="dxa"/>
          </w:tcPr>
          <w:p w14:paraId="3901E10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sign and implementation of wearable medical monitoring system on the internet of things</w:t>
            </w:r>
          </w:p>
        </w:tc>
        <w:tc>
          <w:tcPr>
            <w:tcW w:w="2126" w:type="dxa"/>
          </w:tcPr>
          <w:p w14:paraId="182198C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1415" w:type="dxa"/>
          </w:tcPr>
          <w:p w14:paraId="5BEF446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052077D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Ambient Intelligence and Humanized Computing</w:t>
            </w:r>
          </w:p>
        </w:tc>
        <w:tc>
          <w:tcPr>
            <w:tcW w:w="2278" w:type="dxa"/>
          </w:tcPr>
          <w:p w14:paraId="49A24B1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5B18E7AC" w14:textId="77777777" w:rsidTr="00C901CC">
        <w:tc>
          <w:tcPr>
            <w:tcW w:w="546" w:type="dxa"/>
          </w:tcPr>
          <w:p w14:paraId="56BF499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261" w:type="dxa"/>
          </w:tcPr>
          <w:p w14:paraId="0377F74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Machine learning detection of Atrial Fibrillation using wearable technology</w:t>
            </w:r>
          </w:p>
        </w:tc>
        <w:tc>
          <w:tcPr>
            <w:tcW w:w="2126" w:type="dxa"/>
          </w:tcPr>
          <w:p w14:paraId="2C55760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Lown</w:t>
            </w:r>
            <w:proofErr w:type="spellEnd"/>
          </w:p>
        </w:tc>
        <w:tc>
          <w:tcPr>
            <w:tcW w:w="1415" w:type="dxa"/>
          </w:tcPr>
          <w:p w14:paraId="659E606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7E4680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PLoS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One</w:t>
            </w:r>
          </w:p>
        </w:tc>
        <w:tc>
          <w:tcPr>
            <w:tcW w:w="2278" w:type="dxa"/>
          </w:tcPr>
          <w:p w14:paraId="6077482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46D80C05" w14:textId="77777777" w:rsidTr="00C901CC">
        <w:tc>
          <w:tcPr>
            <w:tcW w:w="546" w:type="dxa"/>
          </w:tcPr>
          <w:p w14:paraId="657C9EF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261" w:type="dxa"/>
          </w:tcPr>
          <w:p w14:paraId="78EADEF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ccelerometer-based quantitative analysis of axial nocturnal movements differentiates patients with Parkinson’s disease, but not high-risk individuals, from controls</w:t>
            </w:r>
          </w:p>
        </w:tc>
        <w:tc>
          <w:tcPr>
            <w:tcW w:w="2126" w:type="dxa"/>
          </w:tcPr>
          <w:p w14:paraId="6577976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aartje</w:t>
            </w:r>
          </w:p>
        </w:tc>
        <w:tc>
          <w:tcPr>
            <w:tcW w:w="1415" w:type="dxa"/>
          </w:tcPr>
          <w:p w14:paraId="37F7E16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22" w:type="dxa"/>
          </w:tcPr>
          <w:p w14:paraId="3B8FBD0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Neurology, Neurosurgery Psychiatry</w:t>
            </w:r>
          </w:p>
        </w:tc>
        <w:tc>
          <w:tcPr>
            <w:tcW w:w="2278" w:type="dxa"/>
          </w:tcPr>
          <w:p w14:paraId="1452C83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7A1AAE6D" w14:textId="77777777" w:rsidTr="00C901CC">
        <w:tc>
          <w:tcPr>
            <w:tcW w:w="546" w:type="dxa"/>
          </w:tcPr>
          <w:p w14:paraId="6952096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261" w:type="dxa"/>
          </w:tcPr>
          <w:p w14:paraId="0B40DD9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Fall detection and activity identification using wearable and hand-held devices</w:t>
            </w:r>
          </w:p>
        </w:tc>
        <w:tc>
          <w:tcPr>
            <w:tcW w:w="2126" w:type="dxa"/>
          </w:tcPr>
          <w:p w14:paraId="5280A8E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Maglogiannis</w:t>
            </w:r>
            <w:proofErr w:type="spellEnd"/>
          </w:p>
        </w:tc>
        <w:tc>
          <w:tcPr>
            <w:tcW w:w="1415" w:type="dxa"/>
          </w:tcPr>
          <w:p w14:paraId="2CDCFD6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22" w:type="dxa"/>
          </w:tcPr>
          <w:p w14:paraId="34F28E4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ntegrated Computer-Aided Engineering</w:t>
            </w:r>
          </w:p>
        </w:tc>
        <w:tc>
          <w:tcPr>
            <w:tcW w:w="2278" w:type="dxa"/>
          </w:tcPr>
          <w:p w14:paraId="5848C0D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481491DB" w14:textId="77777777" w:rsidTr="00C901CC">
        <w:tc>
          <w:tcPr>
            <w:tcW w:w="546" w:type="dxa"/>
          </w:tcPr>
          <w:p w14:paraId="6CA27FE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261" w:type="dxa"/>
          </w:tcPr>
          <w:p w14:paraId="3110FDB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/>
              </w:rPr>
              <w:t>Learning from Large-Scale Wearable Device Data for Predicting the Epidemic Trend of COVID-19</w:t>
            </w:r>
          </w:p>
        </w:tc>
        <w:tc>
          <w:tcPr>
            <w:tcW w:w="2126" w:type="dxa"/>
          </w:tcPr>
          <w:p w14:paraId="73E1E54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/>
              </w:rPr>
              <w:t>Zhu</w:t>
            </w:r>
          </w:p>
        </w:tc>
        <w:tc>
          <w:tcPr>
            <w:tcW w:w="1415" w:type="dxa"/>
          </w:tcPr>
          <w:p w14:paraId="3C262E3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/>
              </w:rPr>
              <w:t>2020</w:t>
            </w:r>
          </w:p>
        </w:tc>
        <w:tc>
          <w:tcPr>
            <w:tcW w:w="2322" w:type="dxa"/>
          </w:tcPr>
          <w:p w14:paraId="1FC8926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  <w:color w:val="000000"/>
              </w:rPr>
              <w:t>Discrete Dynamics in Nature and Society</w:t>
            </w:r>
          </w:p>
        </w:tc>
        <w:tc>
          <w:tcPr>
            <w:tcW w:w="2278" w:type="dxa"/>
          </w:tcPr>
          <w:p w14:paraId="6CA66F9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547003B7" w14:textId="77777777" w:rsidTr="00C901CC">
        <w:tc>
          <w:tcPr>
            <w:tcW w:w="546" w:type="dxa"/>
          </w:tcPr>
          <w:p w14:paraId="582C64D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261" w:type="dxa"/>
          </w:tcPr>
          <w:p w14:paraId="3A253D4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Online Fall Detection Using Recurrent Neural Networks on Smart Wearable Devices</w:t>
            </w:r>
          </w:p>
        </w:tc>
        <w:tc>
          <w:tcPr>
            <w:tcW w:w="2126" w:type="dxa"/>
          </w:tcPr>
          <w:p w14:paraId="41ABECC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Musci</w:t>
            </w:r>
            <w:proofErr w:type="spellEnd"/>
          </w:p>
        </w:tc>
        <w:tc>
          <w:tcPr>
            <w:tcW w:w="1415" w:type="dxa"/>
          </w:tcPr>
          <w:p w14:paraId="7BA8A74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10252B3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actions on Emerging Topics in Computing</w:t>
            </w:r>
          </w:p>
        </w:tc>
        <w:tc>
          <w:tcPr>
            <w:tcW w:w="2278" w:type="dxa"/>
          </w:tcPr>
          <w:p w14:paraId="7CF815F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61F3F1BC" w14:textId="77777777" w:rsidTr="00C901CC">
        <w:tc>
          <w:tcPr>
            <w:tcW w:w="546" w:type="dxa"/>
          </w:tcPr>
          <w:p w14:paraId="684B72E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261" w:type="dxa"/>
          </w:tcPr>
          <w:p w14:paraId="3183BF3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IOT based wearable sensor for diseases prediction and symptom analysis in healthcare sector</w:t>
            </w:r>
          </w:p>
        </w:tc>
        <w:tc>
          <w:tcPr>
            <w:tcW w:w="2126" w:type="dxa"/>
          </w:tcPr>
          <w:p w14:paraId="264B7CC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uthu</w:t>
            </w:r>
          </w:p>
        </w:tc>
        <w:tc>
          <w:tcPr>
            <w:tcW w:w="1415" w:type="dxa"/>
          </w:tcPr>
          <w:p w14:paraId="38FE589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1099C6E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Peer-to-Peer Networking and Applications</w:t>
            </w:r>
          </w:p>
        </w:tc>
        <w:tc>
          <w:tcPr>
            <w:tcW w:w="2278" w:type="dxa"/>
          </w:tcPr>
          <w:p w14:paraId="7670D6F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666D8C1B" w14:textId="77777777" w:rsidTr="00C901CC">
        <w:tc>
          <w:tcPr>
            <w:tcW w:w="546" w:type="dxa"/>
          </w:tcPr>
          <w:p w14:paraId="668DAD0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5261" w:type="dxa"/>
          </w:tcPr>
          <w:p w14:paraId="64350AA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Harnessing wearable device data to improve state-level real-time surveillance of influenza-like illness in the USA: a population-based study</w:t>
            </w:r>
          </w:p>
        </w:tc>
        <w:tc>
          <w:tcPr>
            <w:tcW w:w="2126" w:type="dxa"/>
          </w:tcPr>
          <w:p w14:paraId="61E6088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Radin</w:t>
            </w:r>
            <w:proofErr w:type="spellEnd"/>
          </w:p>
        </w:tc>
        <w:tc>
          <w:tcPr>
            <w:tcW w:w="1415" w:type="dxa"/>
          </w:tcPr>
          <w:p w14:paraId="50E1D97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35F98F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The Lancet Digital Health</w:t>
            </w:r>
          </w:p>
        </w:tc>
        <w:tc>
          <w:tcPr>
            <w:tcW w:w="2278" w:type="dxa"/>
          </w:tcPr>
          <w:p w14:paraId="057B4E0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52AF15A0" w14:textId="77777777" w:rsidTr="00C901CC">
        <w:tc>
          <w:tcPr>
            <w:tcW w:w="546" w:type="dxa"/>
          </w:tcPr>
          <w:p w14:paraId="13A4C3A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261" w:type="dxa"/>
          </w:tcPr>
          <w:p w14:paraId="32F36B7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Smart wearable model for predicting heart disease using machine learning</w:t>
            </w:r>
          </w:p>
        </w:tc>
        <w:tc>
          <w:tcPr>
            <w:tcW w:w="2126" w:type="dxa"/>
          </w:tcPr>
          <w:p w14:paraId="3F6F514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Rani</w:t>
            </w:r>
          </w:p>
        </w:tc>
        <w:tc>
          <w:tcPr>
            <w:tcW w:w="1415" w:type="dxa"/>
          </w:tcPr>
          <w:p w14:paraId="2C8D295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3E76E82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Ambient Intelligence and Humanized Computing</w:t>
            </w:r>
          </w:p>
        </w:tc>
        <w:tc>
          <w:tcPr>
            <w:tcW w:w="2278" w:type="dxa"/>
          </w:tcPr>
          <w:p w14:paraId="72B6322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6543496F" w14:textId="77777777" w:rsidTr="00C901CC">
        <w:tc>
          <w:tcPr>
            <w:tcW w:w="546" w:type="dxa"/>
          </w:tcPr>
          <w:p w14:paraId="21DD86F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261" w:type="dxa"/>
          </w:tcPr>
          <w:p w14:paraId="4A8EDA5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dapted step length estimators for patients with Parkinson's disease using a lateral belt worn accelerometer</w:t>
            </w:r>
          </w:p>
        </w:tc>
        <w:tc>
          <w:tcPr>
            <w:tcW w:w="2126" w:type="dxa"/>
          </w:tcPr>
          <w:p w14:paraId="655C039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ayeed</w:t>
            </w:r>
          </w:p>
        </w:tc>
        <w:tc>
          <w:tcPr>
            <w:tcW w:w="1415" w:type="dxa"/>
          </w:tcPr>
          <w:p w14:paraId="1601AD1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22" w:type="dxa"/>
          </w:tcPr>
          <w:p w14:paraId="595A15E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Technol Health Care</w:t>
            </w:r>
          </w:p>
        </w:tc>
        <w:tc>
          <w:tcPr>
            <w:tcW w:w="2278" w:type="dxa"/>
          </w:tcPr>
          <w:p w14:paraId="70075B3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4F5EB75A" w14:textId="77777777" w:rsidTr="00C901CC">
        <w:tc>
          <w:tcPr>
            <w:tcW w:w="546" w:type="dxa"/>
          </w:tcPr>
          <w:p w14:paraId="61651C4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261" w:type="dxa"/>
          </w:tcPr>
          <w:p w14:paraId="7EFB0B1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n accelerometry-based study of lower and upper limb tremor in Parkinson's disease</w:t>
            </w:r>
          </w:p>
        </w:tc>
        <w:tc>
          <w:tcPr>
            <w:tcW w:w="2126" w:type="dxa"/>
          </w:tcPr>
          <w:p w14:paraId="7FE6354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canlon</w:t>
            </w:r>
          </w:p>
        </w:tc>
        <w:tc>
          <w:tcPr>
            <w:tcW w:w="1415" w:type="dxa"/>
          </w:tcPr>
          <w:p w14:paraId="3D967AE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322" w:type="dxa"/>
          </w:tcPr>
          <w:p w14:paraId="50F5938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J Clin </w:t>
            </w:r>
            <w:proofErr w:type="spellStart"/>
            <w:r w:rsidRPr="00BD48AD">
              <w:rPr>
                <w:rFonts w:ascii="Times New Roman" w:hAnsi="Times New Roman" w:cs="Times New Roman"/>
              </w:rPr>
              <w:t>Neurosci</w:t>
            </w:r>
            <w:proofErr w:type="spellEnd"/>
          </w:p>
        </w:tc>
        <w:tc>
          <w:tcPr>
            <w:tcW w:w="2278" w:type="dxa"/>
          </w:tcPr>
          <w:p w14:paraId="7828C6C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6639805C" w14:textId="77777777" w:rsidTr="00C901CC">
        <w:tc>
          <w:tcPr>
            <w:tcW w:w="546" w:type="dxa"/>
          </w:tcPr>
          <w:p w14:paraId="7FACE9A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261" w:type="dxa"/>
          </w:tcPr>
          <w:p w14:paraId="278CDCC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method for intelligent allocation of diagnostic testing by leveraging data from commercial wearable devices: a case study on COVID-19</w:t>
            </w:r>
          </w:p>
        </w:tc>
        <w:tc>
          <w:tcPr>
            <w:tcW w:w="2126" w:type="dxa"/>
          </w:tcPr>
          <w:p w14:paraId="61FF673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Shandhi</w:t>
            </w:r>
            <w:proofErr w:type="spellEnd"/>
          </w:p>
        </w:tc>
        <w:tc>
          <w:tcPr>
            <w:tcW w:w="1415" w:type="dxa"/>
          </w:tcPr>
          <w:p w14:paraId="1E283C9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08A8635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npj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Digital Medicine</w:t>
            </w:r>
          </w:p>
        </w:tc>
        <w:tc>
          <w:tcPr>
            <w:tcW w:w="2278" w:type="dxa"/>
          </w:tcPr>
          <w:p w14:paraId="3EF8B4B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20F5EEF0" w14:textId="77777777" w:rsidTr="00C901CC">
        <w:tc>
          <w:tcPr>
            <w:tcW w:w="546" w:type="dxa"/>
          </w:tcPr>
          <w:p w14:paraId="46FE25E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261" w:type="dxa"/>
          </w:tcPr>
          <w:p w14:paraId="1F002E7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Real-Time Quality Assessment of Long-Term ECG Signals Recorded by Wearables in Free-Living Conditions</w:t>
            </w:r>
          </w:p>
        </w:tc>
        <w:tc>
          <w:tcPr>
            <w:tcW w:w="2126" w:type="dxa"/>
          </w:tcPr>
          <w:p w14:paraId="65042DA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Smital</w:t>
            </w:r>
            <w:proofErr w:type="spellEnd"/>
          </w:p>
        </w:tc>
        <w:tc>
          <w:tcPr>
            <w:tcW w:w="1415" w:type="dxa"/>
          </w:tcPr>
          <w:p w14:paraId="6C583B0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FDC7F5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actions on Biomedical Engineering</w:t>
            </w:r>
          </w:p>
        </w:tc>
        <w:tc>
          <w:tcPr>
            <w:tcW w:w="2278" w:type="dxa"/>
          </w:tcPr>
          <w:p w14:paraId="190CF3E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5F58E6BF" w14:textId="77777777" w:rsidTr="00C901CC">
        <w:tc>
          <w:tcPr>
            <w:tcW w:w="546" w:type="dxa"/>
          </w:tcPr>
          <w:p w14:paraId="15DC36F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261" w:type="dxa"/>
          </w:tcPr>
          <w:p w14:paraId="3C3684E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Tracking generalized tonic-</w:t>
            </w:r>
            <w:proofErr w:type="spellStart"/>
            <w:r w:rsidRPr="00BD48AD">
              <w:rPr>
                <w:rFonts w:ascii="Times New Roman" w:hAnsi="Times New Roman" w:cs="Times New Roman"/>
              </w:rPr>
              <w:t>clonic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seizures with a wrist accelerometer linked to an online database</w:t>
            </w:r>
          </w:p>
        </w:tc>
        <w:tc>
          <w:tcPr>
            <w:tcW w:w="2126" w:type="dxa"/>
          </w:tcPr>
          <w:p w14:paraId="1294F7C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Velez</w:t>
            </w:r>
          </w:p>
        </w:tc>
        <w:tc>
          <w:tcPr>
            <w:tcW w:w="1415" w:type="dxa"/>
          </w:tcPr>
          <w:p w14:paraId="77F20B5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22" w:type="dxa"/>
          </w:tcPr>
          <w:p w14:paraId="1BAA137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278" w:type="dxa"/>
          </w:tcPr>
          <w:p w14:paraId="66B8EC9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420E89CB" w14:textId="77777777" w:rsidTr="00C901CC">
        <w:tc>
          <w:tcPr>
            <w:tcW w:w="546" w:type="dxa"/>
          </w:tcPr>
          <w:p w14:paraId="7099065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261" w:type="dxa"/>
          </w:tcPr>
          <w:p w14:paraId="39948F4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Elderly Fall Detection with an Accelerometer Using Lightweight Neural Networks</w:t>
            </w:r>
          </w:p>
        </w:tc>
        <w:tc>
          <w:tcPr>
            <w:tcW w:w="2126" w:type="dxa"/>
          </w:tcPr>
          <w:p w14:paraId="134A14E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1415" w:type="dxa"/>
          </w:tcPr>
          <w:p w14:paraId="1C0FAD0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206E466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lectronics</w:t>
            </w:r>
          </w:p>
        </w:tc>
        <w:tc>
          <w:tcPr>
            <w:tcW w:w="2278" w:type="dxa"/>
          </w:tcPr>
          <w:p w14:paraId="418FBB3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2B3A4838" w14:textId="77777777" w:rsidTr="00C901CC">
        <w:tc>
          <w:tcPr>
            <w:tcW w:w="546" w:type="dxa"/>
          </w:tcPr>
          <w:p w14:paraId="42C915E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261" w:type="dxa"/>
          </w:tcPr>
          <w:p w14:paraId="3759FAA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MFALL: A Cascade and Parallel Multi-State Fall Detection Algorithm Using Waist-Mounted Tri-Axial Accelerometer Signals</w:t>
            </w:r>
          </w:p>
        </w:tc>
        <w:tc>
          <w:tcPr>
            <w:tcW w:w="2126" w:type="dxa"/>
          </w:tcPr>
          <w:p w14:paraId="11F1102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1415" w:type="dxa"/>
          </w:tcPr>
          <w:p w14:paraId="6804EF2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205755E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actions on Consumer Electronics</w:t>
            </w:r>
          </w:p>
        </w:tc>
        <w:tc>
          <w:tcPr>
            <w:tcW w:w="2278" w:type="dxa"/>
          </w:tcPr>
          <w:p w14:paraId="518660B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4C9DBE5B" w14:textId="77777777" w:rsidTr="00C901CC">
        <w:tc>
          <w:tcPr>
            <w:tcW w:w="546" w:type="dxa"/>
          </w:tcPr>
          <w:p w14:paraId="75F1551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261" w:type="dxa"/>
          </w:tcPr>
          <w:p w14:paraId="465A883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velopment of a wearable-sensor-based fall detection system</w:t>
            </w:r>
          </w:p>
        </w:tc>
        <w:tc>
          <w:tcPr>
            <w:tcW w:w="2126" w:type="dxa"/>
          </w:tcPr>
          <w:p w14:paraId="1A292BD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Wu</w:t>
            </w:r>
          </w:p>
        </w:tc>
        <w:tc>
          <w:tcPr>
            <w:tcW w:w="1415" w:type="dxa"/>
          </w:tcPr>
          <w:p w14:paraId="3884440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22" w:type="dxa"/>
          </w:tcPr>
          <w:p w14:paraId="4532A7B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Int J </w:t>
            </w:r>
            <w:proofErr w:type="spellStart"/>
            <w:r w:rsidRPr="00BD48AD">
              <w:rPr>
                <w:rFonts w:ascii="Times New Roman" w:hAnsi="Times New Roman" w:cs="Times New Roman"/>
              </w:rPr>
              <w:t>Telemed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Appl</w:t>
            </w:r>
          </w:p>
        </w:tc>
        <w:tc>
          <w:tcPr>
            <w:tcW w:w="2278" w:type="dxa"/>
          </w:tcPr>
          <w:p w14:paraId="43591C4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300DD2E5" w14:textId="77777777" w:rsidTr="00C901CC">
        <w:tc>
          <w:tcPr>
            <w:tcW w:w="546" w:type="dxa"/>
          </w:tcPr>
          <w:p w14:paraId="5A9C939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261" w:type="dxa"/>
          </w:tcPr>
          <w:p w14:paraId="43D7866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Fall Detection with Wearable Sensors: A Hierarchical Attention-based Convolutional Neural Network Approach</w:t>
            </w:r>
          </w:p>
        </w:tc>
        <w:tc>
          <w:tcPr>
            <w:tcW w:w="2126" w:type="dxa"/>
          </w:tcPr>
          <w:p w14:paraId="3E4B5F1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Yu</w:t>
            </w:r>
          </w:p>
        </w:tc>
        <w:tc>
          <w:tcPr>
            <w:tcW w:w="1415" w:type="dxa"/>
          </w:tcPr>
          <w:p w14:paraId="6C8B574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38A151C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Management Information Systems</w:t>
            </w:r>
          </w:p>
        </w:tc>
        <w:tc>
          <w:tcPr>
            <w:tcW w:w="2278" w:type="dxa"/>
          </w:tcPr>
          <w:p w14:paraId="1FCA543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0B281E10" w14:textId="77777777" w:rsidTr="00C901CC">
        <w:tc>
          <w:tcPr>
            <w:tcW w:w="546" w:type="dxa"/>
          </w:tcPr>
          <w:p w14:paraId="1D6059E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5261" w:type="dxa"/>
          </w:tcPr>
          <w:p w14:paraId="1465F46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Unobtrusive Sensing and Wearable Devices for Health Informatics</w:t>
            </w:r>
          </w:p>
        </w:tc>
        <w:tc>
          <w:tcPr>
            <w:tcW w:w="2126" w:type="dxa"/>
          </w:tcPr>
          <w:p w14:paraId="265D9BB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Zheng</w:t>
            </w:r>
          </w:p>
        </w:tc>
        <w:tc>
          <w:tcPr>
            <w:tcW w:w="1415" w:type="dxa"/>
          </w:tcPr>
          <w:p w14:paraId="702C5B5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322" w:type="dxa"/>
          </w:tcPr>
          <w:p w14:paraId="70B986A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actions on Biomedical Engineering</w:t>
            </w:r>
          </w:p>
        </w:tc>
        <w:tc>
          <w:tcPr>
            <w:tcW w:w="2278" w:type="dxa"/>
          </w:tcPr>
          <w:p w14:paraId="186F915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BD48AD" w:rsidRPr="00BD48AD" w14:paraId="25157DD5" w14:textId="77777777" w:rsidTr="00C901CC">
        <w:tc>
          <w:tcPr>
            <w:tcW w:w="546" w:type="dxa"/>
          </w:tcPr>
          <w:p w14:paraId="1D1602A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261" w:type="dxa"/>
          </w:tcPr>
          <w:p w14:paraId="7070E5B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tecting freezing of gait with a tri-axial accelerometer in Parkinson's disease patients</w:t>
            </w:r>
          </w:p>
        </w:tc>
        <w:tc>
          <w:tcPr>
            <w:tcW w:w="2126" w:type="dxa"/>
          </w:tcPr>
          <w:p w14:paraId="362A3D0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Ahlrichs</w:t>
            </w:r>
            <w:proofErr w:type="spellEnd"/>
          </w:p>
        </w:tc>
        <w:tc>
          <w:tcPr>
            <w:tcW w:w="1415" w:type="dxa"/>
          </w:tcPr>
          <w:p w14:paraId="0D75215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22" w:type="dxa"/>
          </w:tcPr>
          <w:p w14:paraId="618C1B7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Med Biol Eng </w:t>
            </w:r>
            <w:proofErr w:type="spellStart"/>
            <w:r w:rsidRPr="00BD48AD">
              <w:rPr>
                <w:rFonts w:ascii="Times New Roman" w:hAnsi="Times New Roman" w:cs="Times New Roman"/>
              </w:rPr>
              <w:t>Comput</w:t>
            </w:r>
            <w:proofErr w:type="spellEnd"/>
          </w:p>
        </w:tc>
        <w:tc>
          <w:tcPr>
            <w:tcW w:w="2278" w:type="dxa"/>
          </w:tcPr>
          <w:p w14:paraId="57063B1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156BEA4" w14:textId="77777777" w:rsidTr="00C901CC">
        <w:tc>
          <w:tcPr>
            <w:tcW w:w="546" w:type="dxa"/>
          </w:tcPr>
          <w:p w14:paraId="448908C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261" w:type="dxa"/>
          </w:tcPr>
          <w:p w14:paraId="5821ACA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tection of generalized tonic-</w:t>
            </w:r>
            <w:proofErr w:type="spellStart"/>
            <w:r w:rsidRPr="00BD48AD">
              <w:rPr>
                <w:rFonts w:ascii="Times New Roman" w:hAnsi="Times New Roman" w:cs="Times New Roman"/>
              </w:rPr>
              <w:t>clonic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seizures by a wireless wrist accelerometer: a prospective, multicenter study</w:t>
            </w:r>
          </w:p>
        </w:tc>
        <w:tc>
          <w:tcPr>
            <w:tcW w:w="2126" w:type="dxa"/>
          </w:tcPr>
          <w:p w14:paraId="1EEA5D8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Beniczky</w:t>
            </w:r>
            <w:proofErr w:type="spellEnd"/>
          </w:p>
        </w:tc>
        <w:tc>
          <w:tcPr>
            <w:tcW w:w="1415" w:type="dxa"/>
          </w:tcPr>
          <w:p w14:paraId="20123D5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322" w:type="dxa"/>
          </w:tcPr>
          <w:p w14:paraId="76C6EDE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2278" w:type="dxa"/>
          </w:tcPr>
          <w:p w14:paraId="48A231A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28771838" w14:textId="77777777" w:rsidTr="00C901CC">
        <w:tc>
          <w:tcPr>
            <w:tcW w:w="546" w:type="dxa"/>
          </w:tcPr>
          <w:p w14:paraId="47DC423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261" w:type="dxa"/>
          </w:tcPr>
          <w:p w14:paraId="67E4168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Foreseeing future falls with accelerometer features in active community-dwelling older persons with no recent history of falls</w:t>
            </w:r>
          </w:p>
        </w:tc>
        <w:tc>
          <w:tcPr>
            <w:tcW w:w="2126" w:type="dxa"/>
          </w:tcPr>
          <w:p w14:paraId="344068B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Bet</w:t>
            </w:r>
          </w:p>
        </w:tc>
        <w:tc>
          <w:tcPr>
            <w:tcW w:w="1415" w:type="dxa"/>
          </w:tcPr>
          <w:p w14:paraId="25FE3F7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25D5DCA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Exp </w:t>
            </w:r>
            <w:proofErr w:type="spellStart"/>
            <w:r w:rsidRPr="00BD48AD">
              <w:rPr>
                <w:rFonts w:ascii="Times New Roman" w:hAnsi="Times New Roman" w:cs="Times New Roman"/>
              </w:rPr>
              <w:t>Gerontol</w:t>
            </w:r>
            <w:proofErr w:type="spellEnd"/>
          </w:p>
        </w:tc>
        <w:tc>
          <w:tcPr>
            <w:tcW w:w="2278" w:type="dxa"/>
          </w:tcPr>
          <w:p w14:paraId="187DAD8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581A27C" w14:textId="77777777" w:rsidTr="00C901CC">
        <w:tc>
          <w:tcPr>
            <w:tcW w:w="546" w:type="dxa"/>
          </w:tcPr>
          <w:p w14:paraId="7BE8DFB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261" w:type="dxa"/>
          </w:tcPr>
          <w:p w14:paraId="2FDAE18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bnormal respiratory event detection in sleep: A prescreening system with smart wearables</w:t>
            </w:r>
          </w:p>
        </w:tc>
        <w:tc>
          <w:tcPr>
            <w:tcW w:w="2126" w:type="dxa"/>
          </w:tcPr>
          <w:p w14:paraId="7B0B73B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Camca</w:t>
            </w:r>
            <w:proofErr w:type="spellEnd"/>
          </w:p>
        </w:tc>
        <w:tc>
          <w:tcPr>
            <w:tcW w:w="1415" w:type="dxa"/>
          </w:tcPr>
          <w:p w14:paraId="0163856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6202A54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Biomedical Informatics</w:t>
            </w:r>
          </w:p>
        </w:tc>
        <w:tc>
          <w:tcPr>
            <w:tcW w:w="2278" w:type="dxa"/>
          </w:tcPr>
          <w:p w14:paraId="1A8C5AB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534DE81" w14:textId="77777777" w:rsidTr="00C901CC">
        <w:tc>
          <w:tcPr>
            <w:tcW w:w="546" w:type="dxa"/>
          </w:tcPr>
          <w:p w14:paraId="29432DC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261" w:type="dxa"/>
          </w:tcPr>
          <w:p w14:paraId="113F6CF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earable IoT based diagnosis of prostate cancer using GLCM-multiclass SVM and SIFT-multiclass SVM feature extraction strategies</w:t>
            </w:r>
          </w:p>
        </w:tc>
        <w:tc>
          <w:tcPr>
            <w:tcW w:w="2126" w:type="dxa"/>
          </w:tcPr>
          <w:p w14:paraId="4943A1A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Chandrasekhara</w:t>
            </w:r>
          </w:p>
        </w:tc>
        <w:tc>
          <w:tcPr>
            <w:tcW w:w="1415" w:type="dxa"/>
          </w:tcPr>
          <w:p w14:paraId="429E96A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5905997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nternational Journal of Pervasive Computing and Communications</w:t>
            </w:r>
          </w:p>
        </w:tc>
        <w:tc>
          <w:tcPr>
            <w:tcW w:w="2278" w:type="dxa"/>
          </w:tcPr>
          <w:p w14:paraId="46DC870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6D56FFD2" w14:textId="77777777" w:rsidTr="00C901CC">
        <w:tc>
          <w:tcPr>
            <w:tcW w:w="546" w:type="dxa"/>
          </w:tcPr>
          <w:p w14:paraId="2848AED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261" w:type="dxa"/>
          </w:tcPr>
          <w:p w14:paraId="0769306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Real-time infection prediction with wearable physiological monitoring and AI to aid military workforce readiness during COVID-19</w:t>
            </w:r>
          </w:p>
        </w:tc>
        <w:tc>
          <w:tcPr>
            <w:tcW w:w="2126" w:type="dxa"/>
          </w:tcPr>
          <w:p w14:paraId="69718F6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Conroy</w:t>
            </w:r>
          </w:p>
        </w:tc>
        <w:tc>
          <w:tcPr>
            <w:tcW w:w="1415" w:type="dxa"/>
          </w:tcPr>
          <w:p w14:paraId="4497CCB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0E95885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2278" w:type="dxa"/>
          </w:tcPr>
          <w:p w14:paraId="199B13E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052A3EA9" w14:textId="77777777" w:rsidTr="00C901CC">
        <w:tc>
          <w:tcPr>
            <w:tcW w:w="546" w:type="dxa"/>
          </w:tcPr>
          <w:p w14:paraId="3DA10E0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261" w:type="dxa"/>
          </w:tcPr>
          <w:p w14:paraId="66A319C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Scalable Risk-Scoring System Based on Consumer-Grade Wearables for Inpatients With COVID-19: Statistical Analysis and Model Development</w:t>
            </w:r>
          </w:p>
        </w:tc>
        <w:tc>
          <w:tcPr>
            <w:tcW w:w="2126" w:type="dxa"/>
          </w:tcPr>
          <w:p w14:paraId="1A21945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Foll</w:t>
            </w:r>
          </w:p>
        </w:tc>
        <w:tc>
          <w:tcPr>
            <w:tcW w:w="1415" w:type="dxa"/>
          </w:tcPr>
          <w:p w14:paraId="15453A7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1BE0545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MIR Form Res</w:t>
            </w:r>
          </w:p>
        </w:tc>
        <w:tc>
          <w:tcPr>
            <w:tcW w:w="2278" w:type="dxa"/>
          </w:tcPr>
          <w:p w14:paraId="0810BCD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9F554A6" w14:textId="77777777" w:rsidTr="00C901CC">
        <w:tc>
          <w:tcPr>
            <w:tcW w:w="546" w:type="dxa"/>
          </w:tcPr>
          <w:p w14:paraId="40B27AB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261" w:type="dxa"/>
          </w:tcPr>
          <w:p w14:paraId="1A1B77F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Matching pursuit-based compressive sensing in a wearable biomedical accelerometer fall diagnosis device</w:t>
            </w:r>
          </w:p>
        </w:tc>
        <w:tc>
          <w:tcPr>
            <w:tcW w:w="2126" w:type="dxa"/>
          </w:tcPr>
          <w:p w14:paraId="2AD6B16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Gibson</w:t>
            </w:r>
          </w:p>
        </w:tc>
        <w:tc>
          <w:tcPr>
            <w:tcW w:w="1415" w:type="dxa"/>
          </w:tcPr>
          <w:p w14:paraId="096162E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322" w:type="dxa"/>
          </w:tcPr>
          <w:p w14:paraId="781B727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Biomedical Signal Processing and Control</w:t>
            </w:r>
          </w:p>
        </w:tc>
        <w:tc>
          <w:tcPr>
            <w:tcW w:w="2278" w:type="dxa"/>
          </w:tcPr>
          <w:p w14:paraId="5002E41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0078ED0E" w14:textId="77777777" w:rsidTr="00C901CC">
        <w:tc>
          <w:tcPr>
            <w:tcW w:w="546" w:type="dxa"/>
          </w:tcPr>
          <w:p w14:paraId="73BD154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261" w:type="dxa"/>
          </w:tcPr>
          <w:p w14:paraId="37E7499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Precision wearable accelerometer contact microphones for longitudinal monitoring of mechano-acoustic cardiopulmonary signals</w:t>
            </w:r>
          </w:p>
        </w:tc>
        <w:tc>
          <w:tcPr>
            <w:tcW w:w="2126" w:type="dxa"/>
          </w:tcPr>
          <w:p w14:paraId="3EFF3A9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Gupta</w:t>
            </w:r>
          </w:p>
        </w:tc>
        <w:tc>
          <w:tcPr>
            <w:tcW w:w="1415" w:type="dxa"/>
          </w:tcPr>
          <w:p w14:paraId="60777BA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62D0D7B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npj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Digital Medicine</w:t>
            </w:r>
          </w:p>
        </w:tc>
        <w:tc>
          <w:tcPr>
            <w:tcW w:w="2278" w:type="dxa"/>
          </w:tcPr>
          <w:p w14:paraId="00EF897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67204CFD" w14:textId="77777777" w:rsidTr="00C901CC">
        <w:tc>
          <w:tcPr>
            <w:tcW w:w="546" w:type="dxa"/>
          </w:tcPr>
          <w:p w14:paraId="3A2AD14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261" w:type="dxa"/>
          </w:tcPr>
          <w:p w14:paraId="17AAA58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Quantitative detection of sleep apnea with wearable watch device</w:t>
            </w:r>
          </w:p>
        </w:tc>
        <w:tc>
          <w:tcPr>
            <w:tcW w:w="2126" w:type="dxa"/>
          </w:tcPr>
          <w:p w14:paraId="089D27C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Hayano</w:t>
            </w:r>
            <w:proofErr w:type="spellEnd"/>
          </w:p>
        </w:tc>
        <w:tc>
          <w:tcPr>
            <w:tcW w:w="1415" w:type="dxa"/>
          </w:tcPr>
          <w:p w14:paraId="100AC65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866FBE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PLoS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One</w:t>
            </w:r>
          </w:p>
        </w:tc>
        <w:tc>
          <w:tcPr>
            <w:tcW w:w="2278" w:type="dxa"/>
          </w:tcPr>
          <w:p w14:paraId="71DA84A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2AABA6BA" w14:textId="77777777" w:rsidTr="00C901CC">
        <w:tc>
          <w:tcPr>
            <w:tcW w:w="546" w:type="dxa"/>
          </w:tcPr>
          <w:p w14:paraId="5D36810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261" w:type="dxa"/>
          </w:tcPr>
          <w:p w14:paraId="0F00610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ssociative Classification based Human Activity Recognition and Fall Detection using Accelerometer</w:t>
            </w:r>
          </w:p>
        </w:tc>
        <w:tc>
          <w:tcPr>
            <w:tcW w:w="2126" w:type="dxa"/>
          </w:tcPr>
          <w:p w14:paraId="1C96221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Hemalatha</w:t>
            </w:r>
            <w:proofErr w:type="spellEnd"/>
          </w:p>
        </w:tc>
        <w:tc>
          <w:tcPr>
            <w:tcW w:w="1415" w:type="dxa"/>
          </w:tcPr>
          <w:p w14:paraId="46A6346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322" w:type="dxa"/>
          </w:tcPr>
          <w:p w14:paraId="7134424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nternational Journal of Intelligent Information Technologies</w:t>
            </w:r>
          </w:p>
        </w:tc>
        <w:tc>
          <w:tcPr>
            <w:tcW w:w="2278" w:type="dxa"/>
          </w:tcPr>
          <w:p w14:paraId="7CDFA43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69F5E503" w14:textId="77777777" w:rsidTr="00C901CC">
        <w:tc>
          <w:tcPr>
            <w:tcW w:w="546" w:type="dxa"/>
          </w:tcPr>
          <w:p w14:paraId="1627F1D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261" w:type="dxa"/>
          </w:tcPr>
          <w:p w14:paraId="15753E1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Tonic-</w:t>
            </w:r>
            <w:proofErr w:type="spellStart"/>
            <w:r w:rsidRPr="00BD48AD">
              <w:rPr>
                <w:rFonts w:ascii="Times New Roman" w:hAnsi="Times New Roman" w:cs="Times New Roman"/>
              </w:rPr>
              <w:t>clonic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seizure detection using accelerometry-based wearable sensors: A prospective, video-EEG controlled study</w:t>
            </w:r>
          </w:p>
        </w:tc>
        <w:tc>
          <w:tcPr>
            <w:tcW w:w="2126" w:type="dxa"/>
          </w:tcPr>
          <w:p w14:paraId="4DDAC2C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hansson</w:t>
            </w:r>
          </w:p>
        </w:tc>
        <w:tc>
          <w:tcPr>
            <w:tcW w:w="1415" w:type="dxa"/>
          </w:tcPr>
          <w:p w14:paraId="5C702E4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56AB502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278" w:type="dxa"/>
          </w:tcPr>
          <w:p w14:paraId="052EA82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7FA4C76D" w14:textId="77777777" w:rsidTr="00C901CC">
        <w:tc>
          <w:tcPr>
            <w:tcW w:w="546" w:type="dxa"/>
          </w:tcPr>
          <w:p w14:paraId="195FA62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261" w:type="dxa"/>
          </w:tcPr>
          <w:p w14:paraId="05767FB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Improved screening of fall risk using free-living based accelerometer data</w:t>
            </w:r>
          </w:p>
        </w:tc>
        <w:tc>
          <w:tcPr>
            <w:tcW w:w="2126" w:type="dxa"/>
          </w:tcPr>
          <w:p w14:paraId="2E0D420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Kelly</w:t>
            </w:r>
          </w:p>
        </w:tc>
        <w:tc>
          <w:tcPr>
            <w:tcW w:w="1415" w:type="dxa"/>
          </w:tcPr>
          <w:p w14:paraId="4DAADE2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2F18A52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 Biomed Inform</w:t>
            </w:r>
          </w:p>
        </w:tc>
        <w:tc>
          <w:tcPr>
            <w:tcW w:w="2278" w:type="dxa"/>
          </w:tcPr>
          <w:p w14:paraId="5F84AB1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69EBE4FE" w14:textId="77777777" w:rsidTr="00C901CC">
        <w:tc>
          <w:tcPr>
            <w:tcW w:w="546" w:type="dxa"/>
          </w:tcPr>
          <w:p w14:paraId="6F83AFA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261" w:type="dxa"/>
          </w:tcPr>
          <w:p w14:paraId="29F5D09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novel fall detection algorithm for elderly using SHIMMER wearable sensors</w:t>
            </w:r>
          </w:p>
        </w:tc>
        <w:tc>
          <w:tcPr>
            <w:tcW w:w="2126" w:type="dxa"/>
          </w:tcPr>
          <w:p w14:paraId="5650ED2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ehmood</w:t>
            </w:r>
          </w:p>
        </w:tc>
        <w:tc>
          <w:tcPr>
            <w:tcW w:w="1415" w:type="dxa"/>
          </w:tcPr>
          <w:p w14:paraId="79A5D98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6A965E3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Health and Technology</w:t>
            </w:r>
          </w:p>
        </w:tc>
        <w:tc>
          <w:tcPr>
            <w:tcW w:w="2278" w:type="dxa"/>
          </w:tcPr>
          <w:p w14:paraId="25A945E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202317DD" w14:textId="77777777" w:rsidTr="00C901CC">
        <w:tc>
          <w:tcPr>
            <w:tcW w:w="546" w:type="dxa"/>
          </w:tcPr>
          <w:p w14:paraId="19BCCCF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261" w:type="dxa"/>
          </w:tcPr>
          <w:p w14:paraId="7B0F569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Machine learning from wristband sensor data for wearable, noninvasive seizure forecasting</w:t>
            </w:r>
          </w:p>
        </w:tc>
        <w:tc>
          <w:tcPr>
            <w:tcW w:w="2126" w:type="dxa"/>
          </w:tcPr>
          <w:p w14:paraId="167A20F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eisel</w:t>
            </w:r>
          </w:p>
        </w:tc>
        <w:tc>
          <w:tcPr>
            <w:tcW w:w="1415" w:type="dxa"/>
          </w:tcPr>
          <w:p w14:paraId="6650A26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3E72A24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2278" w:type="dxa"/>
          </w:tcPr>
          <w:p w14:paraId="4EC96B3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2D3BCC76" w14:textId="77777777" w:rsidTr="00C901CC">
        <w:tc>
          <w:tcPr>
            <w:tcW w:w="546" w:type="dxa"/>
          </w:tcPr>
          <w:p w14:paraId="7D574EE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261" w:type="dxa"/>
          </w:tcPr>
          <w:p w14:paraId="197BCB8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utonomous identification of freezing of gait in Parkinson's disease from lower-body segmental accelerometry</w:t>
            </w:r>
          </w:p>
        </w:tc>
        <w:tc>
          <w:tcPr>
            <w:tcW w:w="2126" w:type="dxa"/>
          </w:tcPr>
          <w:p w14:paraId="3D3C474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415" w:type="dxa"/>
          </w:tcPr>
          <w:p w14:paraId="4C870F9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322" w:type="dxa"/>
          </w:tcPr>
          <w:p w14:paraId="746EC2F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Journal of </w:t>
            </w:r>
            <w:proofErr w:type="spellStart"/>
            <w:r w:rsidRPr="00BD48AD">
              <w:rPr>
                <w:rFonts w:ascii="Times New Roman" w:hAnsi="Times New Roman" w:cs="Times New Roman"/>
              </w:rPr>
              <w:t>NeuroEngineering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and Rehabilitation</w:t>
            </w:r>
          </w:p>
        </w:tc>
        <w:tc>
          <w:tcPr>
            <w:tcW w:w="2278" w:type="dxa"/>
          </w:tcPr>
          <w:p w14:paraId="5839674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09E5C9D" w14:textId="77777777" w:rsidTr="00C901CC">
        <w:tc>
          <w:tcPr>
            <w:tcW w:w="546" w:type="dxa"/>
          </w:tcPr>
          <w:p w14:paraId="6A1F912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261" w:type="dxa"/>
          </w:tcPr>
          <w:p w14:paraId="5810472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velopment of a Knowledge Discovery Computing based wearable ECG monitoring system</w:t>
            </w:r>
          </w:p>
        </w:tc>
        <w:tc>
          <w:tcPr>
            <w:tcW w:w="2126" w:type="dxa"/>
          </w:tcPr>
          <w:p w14:paraId="03878A8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Noh</w:t>
            </w:r>
          </w:p>
        </w:tc>
        <w:tc>
          <w:tcPr>
            <w:tcW w:w="1415" w:type="dxa"/>
          </w:tcPr>
          <w:p w14:paraId="01DA163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2693062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nformation Technology and Management</w:t>
            </w:r>
          </w:p>
        </w:tc>
        <w:tc>
          <w:tcPr>
            <w:tcW w:w="2278" w:type="dxa"/>
          </w:tcPr>
          <w:p w14:paraId="716025F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24262C9B" w14:textId="77777777" w:rsidTr="00C901CC">
        <w:tc>
          <w:tcPr>
            <w:tcW w:w="546" w:type="dxa"/>
          </w:tcPr>
          <w:p w14:paraId="2653B6B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261" w:type="dxa"/>
          </w:tcPr>
          <w:p w14:paraId="7494A55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Multicenter clinical assessment of improved wearable multimodal convulsive seizure detectors</w:t>
            </w:r>
          </w:p>
        </w:tc>
        <w:tc>
          <w:tcPr>
            <w:tcW w:w="2126" w:type="dxa"/>
          </w:tcPr>
          <w:p w14:paraId="0597591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Onorati</w:t>
            </w:r>
            <w:proofErr w:type="spellEnd"/>
          </w:p>
        </w:tc>
        <w:tc>
          <w:tcPr>
            <w:tcW w:w="1415" w:type="dxa"/>
          </w:tcPr>
          <w:p w14:paraId="1A42800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322" w:type="dxa"/>
          </w:tcPr>
          <w:p w14:paraId="04368C3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2278" w:type="dxa"/>
          </w:tcPr>
          <w:p w14:paraId="3BAE2DF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497CAAE6" w14:textId="77777777" w:rsidTr="00C901CC">
        <w:tc>
          <w:tcPr>
            <w:tcW w:w="546" w:type="dxa"/>
          </w:tcPr>
          <w:p w14:paraId="678A01E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261" w:type="dxa"/>
          </w:tcPr>
          <w:p w14:paraId="34782C0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tection of seizure-like movements using a wrist accelerometer</w:t>
            </w:r>
          </w:p>
        </w:tc>
        <w:tc>
          <w:tcPr>
            <w:tcW w:w="2126" w:type="dxa"/>
          </w:tcPr>
          <w:p w14:paraId="013EB17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Lockman</w:t>
            </w:r>
          </w:p>
        </w:tc>
        <w:tc>
          <w:tcPr>
            <w:tcW w:w="1415" w:type="dxa"/>
          </w:tcPr>
          <w:p w14:paraId="5D2BB5D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322" w:type="dxa"/>
          </w:tcPr>
          <w:p w14:paraId="70EAEF9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Epilepsy </w:t>
            </w:r>
            <w:proofErr w:type="spellStart"/>
            <w:r w:rsidRPr="00BD48AD">
              <w:rPr>
                <w:rFonts w:ascii="Times New Roman" w:hAnsi="Times New Roman" w:cs="Times New Roman"/>
              </w:rPr>
              <w:t>Behav</w:t>
            </w:r>
            <w:proofErr w:type="spellEnd"/>
          </w:p>
        </w:tc>
        <w:tc>
          <w:tcPr>
            <w:tcW w:w="2278" w:type="dxa"/>
          </w:tcPr>
          <w:p w14:paraId="7FF7336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591E6E97" w14:textId="77777777" w:rsidTr="00C901CC">
        <w:tc>
          <w:tcPr>
            <w:tcW w:w="546" w:type="dxa"/>
          </w:tcPr>
          <w:p w14:paraId="4EB50C5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261" w:type="dxa"/>
          </w:tcPr>
          <w:p w14:paraId="12A7A78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Pre-Impact Fall Detection Based on Wearable Device Using Dynamic Threshold Model</w:t>
            </w:r>
          </w:p>
        </w:tc>
        <w:tc>
          <w:tcPr>
            <w:tcW w:w="2126" w:type="dxa"/>
          </w:tcPr>
          <w:p w14:paraId="44D2767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Otanasap</w:t>
            </w:r>
            <w:proofErr w:type="spellEnd"/>
          </w:p>
        </w:tc>
        <w:tc>
          <w:tcPr>
            <w:tcW w:w="1415" w:type="dxa"/>
          </w:tcPr>
          <w:p w14:paraId="5917118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22" w:type="dxa"/>
          </w:tcPr>
          <w:p w14:paraId="6507B27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2016 17th International Conference on Parallel and Distributed Computing, Applications and </w:t>
            </w:r>
            <w:r w:rsidRPr="00BD48AD">
              <w:rPr>
                <w:rFonts w:ascii="Times New Roman" w:hAnsi="Times New Roman" w:cs="Times New Roman"/>
              </w:rPr>
              <w:lastRenderedPageBreak/>
              <w:t>Technologies (PDCAT)</w:t>
            </w:r>
          </w:p>
        </w:tc>
        <w:tc>
          <w:tcPr>
            <w:tcW w:w="2278" w:type="dxa"/>
          </w:tcPr>
          <w:p w14:paraId="7356844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Wrong setting</w:t>
            </w:r>
          </w:p>
        </w:tc>
      </w:tr>
      <w:tr w:rsidR="00BD48AD" w:rsidRPr="00BD48AD" w14:paraId="697A58FC" w14:textId="77777777" w:rsidTr="00C901CC">
        <w:tc>
          <w:tcPr>
            <w:tcW w:w="546" w:type="dxa"/>
          </w:tcPr>
          <w:p w14:paraId="7F8570F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261" w:type="dxa"/>
          </w:tcPr>
          <w:p w14:paraId="3D4CADD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Detecting sleep using heart rate and motion data from </w:t>
            </w:r>
            <w:proofErr w:type="spellStart"/>
            <w:r w:rsidRPr="00BD48AD">
              <w:rPr>
                <w:rFonts w:ascii="Times New Roman" w:hAnsi="Times New Roman" w:cs="Times New Roman"/>
              </w:rPr>
              <w:t>multisensor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consumer-grade wearables, relative to wrist actigraphy and polysomnography</w:t>
            </w:r>
          </w:p>
        </w:tc>
        <w:tc>
          <w:tcPr>
            <w:tcW w:w="2126" w:type="dxa"/>
          </w:tcPr>
          <w:p w14:paraId="41B51A5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Roberts</w:t>
            </w:r>
          </w:p>
        </w:tc>
        <w:tc>
          <w:tcPr>
            <w:tcW w:w="1415" w:type="dxa"/>
          </w:tcPr>
          <w:p w14:paraId="5BC07FA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2ED1F4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2278" w:type="dxa"/>
          </w:tcPr>
          <w:p w14:paraId="5DD5ADD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920BA79" w14:textId="77777777" w:rsidTr="00C901CC">
        <w:tc>
          <w:tcPr>
            <w:tcW w:w="546" w:type="dxa"/>
          </w:tcPr>
          <w:p w14:paraId="15B4AA8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261" w:type="dxa"/>
          </w:tcPr>
          <w:p w14:paraId="4EFE642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Patient-Specific Single Sensor IoT-Based Wearable Fall Prediction and Detection System</w:t>
            </w:r>
          </w:p>
        </w:tc>
        <w:tc>
          <w:tcPr>
            <w:tcW w:w="2126" w:type="dxa"/>
          </w:tcPr>
          <w:p w14:paraId="105593C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aadeh</w:t>
            </w:r>
          </w:p>
        </w:tc>
        <w:tc>
          <w:tcPr>
            <w:tcW w:w="1415" w:type="dxa"/>
          </w:tcPr>
          <w:p w14:paraId="3E12D7B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73EA579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Transactions on Neural Systems and Rehabilitation Engineering</w:t>
            </w:r>
          </w:p>
        </w:tc>
        <w:tc>
          <w:tcPr>
            <w:tcW w:w="2278" w:type="dxa"/>
          </w:tcPr>
          <w:p w14:paraId="002EA94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48A1BD71" w14:textId="77777777" w:rsidTr="00C901CC">
        <w:tc>
          <w:tcPr>
            <w:tcW w:w="546" w:type="dxa"/>
          </w:tcPr>
          <w:p w14:paraId="179E77D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261" w:type="dxa"/>
          </w:tcPr>
          <w:p w14:paraId="3568710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The Predictive Performance of Objective Measures of Physical Activity Derived From Accelerometry Data for 5-Year All-Cause Mortality in Older Adults: National Health and Nutritional Examination Survey 2003-2006</w:t>
            </w:r>
          </w:p>
        </w:tc>
        <w:tc>
          <w:tcPr>
            <w:tcW w:w="2126" w:type="dxa"/>
          </w:tcPr>
          <w:p w14:paraId="02C57B4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mirnova</w:t>
            </w:r>
          </w:p>
        </w:tc>
        <w:tc>
          <w:tcPr>
            <w:tcW w:w="1415" w:type="dxa"/>
          </w:tcPr>
          <w:p w14:paraId="6D1765B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35A671F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 w:rsidRPr="00BD48AD">
              <w:rPr>
                <w:rFonts w:ascii="Times New Roman" w:hAnsi="Times New Roman" w:cs="Times New Roman"/>
              </w:rPr>
              <w:t>Gerontol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A Biol Sci Med Sci</w:t>
            </w:r>
          </w:p>
        </w:tc>
        <w:tc>
          <w:tcPr>
            <w:tcW w:w="2278" w:type="dxa"/>
          </w:tcPr>
          <w:p w14:paraId="4D6F79D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674DC7B1" w14:textId="77777777" w:rsidTr="00C901CC">
        <w:tc>
          <w:tcPr>
            <w:tcW w:w="546" w:type="dxa"/>
          </w:tcPr>
          <w:p w14:paraId="7FED627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261" w:type="dxa"/>
          </w:tcPr>
          <w:p w14:paraId="50E6E42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/>
              </w:rPr>
              <w:t>Using PPG Signals and Wearable Devices for Atrial Fibrillation Screening</w:t>
            </w:r>
          </w:p>
        </w:tc>
        <w:tc>
          <w:tcPr>
            <w:tcW w:w="2126" w:type="dxa"/>
          </w:tcPr>
          <w:p w14:paraId="44CB176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/>
              </w:rPr>
              <w:t>Yang</w:t>
            </w:r>
          </w:p>
        </w:tc>
        <w:tc>
          <w:tcPr>
            <w:tcW w:w="1415" w:type="dxa"/>
          </w:tcPr>
          <w:p w14:paraId="3E4E0B4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/>
              </w:rPr>
              <w:t>2019</w:t>
            </w:r>
          </w:p>
        </w:tc>
        <w:tc>
          <w:tcPr>
            <w:tcW w:w="2322" w:type="dxa"/>
          </w:tcPr>
          <w:p w14:paraId="5313B7D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/>
              </w:rPr>
              <w:t>IEEE Transactions on Industrial Electronics</w:t>
            </w:r>
          </w:p>
        </w:tc>
        <w:tc>
          <w:tcPr>
            <w:tcW w:w="2278" w:type="dxa"/>
          </w:tcPr>
          <w:p w14:paraId="367FFE5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5F615F5A" w14:textId="77777777" w:rsidTr="00C901CC">
        <w:tc>
          <w:tcPr>
            <w:tcW w:w="546" w:type="dxa"/>
          </w:tcPr>
          <w:p w14:paraId="2DF2BAF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261" w:type="dxa"/>
          </w:tcPr>
          <w:p w14:paraId="53FADA7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n Energy-Efficient Algorithm for Classification of Fall Types Using a Wearable Sensor</w:t>
            </w:r>
          </w:p>
        </w:tc>
        <w:tc>
          <w:tcPr>
            <w:tcW w:w="2126" w:type="dxa"/>
          </w:tcPr>
          <w:p w14:paraId="599BC71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Kwon</w:t>
            </w:r>
          </w:p>
        </w:tc>
        <w:tc>
          <w:tcPr>
            <w:tcW w:w="1415" w:type="dxa"/>
          </w:tcPr>
          <w:p w14:paraId="4830CE1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135F05F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Access</w:t>
            </w:r>
          </w:p>
        </w:tc>
        <w:tc>
          <w:tcPr>
            <w:tcW w:w="2278" w:type="dxa"/>
          </w:tcPr>
          <w:p w14:paraId="3F73FA9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0D597DD" w14:textId="77777777" w:rsidTr="00C901CC">
        <w:tc>
          <w:tcPr>
            <w:tcW w:w="546" w:type="dxa"/>
          </w:tcPr>
          <w:p w14:paraId="3593DA2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261" w:type="dxa"/>
          </w:tcPr>
          <w:p w14:paraId="04242D6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omplexity index from a personalized wearable monitoring system for assessing remission in mental health</w:t>
            </w:r>
          </w:p>
        </w:tc>
        <w:tc>
          <w:tcPr>
            <w:tcW w:w="2126" w:type="dxa"/>
          </w:tcPr>
          <w:p w14:paraId="7AEECD9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Lanata</w:t>
            </w:r>
            <w:proofErr w:type="spellEnd"/>
          </w:p>
        </w:tc>
        <w:tc>
          <w:tcPr>
            <w:tcW w:w="1415" w:type="dxa"/>
          </w:tcPr>
          <w:p w14:paraId="365104E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22" w:type="dxa"/>
          </w:tcPr>
          <w:p w14:paraId="5D35C17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J Biomed Health Inform</w:t>
            </w:r>
          </w:p>
        </w:tc>
        <w:tc>
          <w:tcPr>
            <w:tcW w:w="2278" w:type="dxa"/>
          </w:tcPr>
          <w:p w14:paraId="724D0C1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5519FD6D" w14:textId="77777777" w:rsidTr="00C901CC">
        <w:tc>
          <w:tcPr>
            <w:tcW w:w="546" w:type="dxa"/>
          </w:tcPr>
          <w:p w14:paraId="6D2FB41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261" w:type="dxa"/>
          </w:tcPr>
          <w:p w14:paraId="5A1D39D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ontinuous Wearable Monitoring Analytics Predict Heart Failure Hospitalization: The LINK-HF Multicenter Study</w:t>
            </w:r>
          </w:p>
        </w:tc>
        <w:tc>
          <w:tcPr>
            <w:tcW w:w="2126" w:type="dxa"/>
          </w:tcPr>
          <w:p w14:paraId="2E40B24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tehlik</w:t>
            </w:r>
          </w:p>
        </w:tc>
        <w:tc>
          <w:tcPr>
            <w:tcW w:w="1415" w:type="dxa"/>
          </w:tcPr>
          <w:p w14:paraId="0303A74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3E35410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Circ Heart Fail</w:t>
            </w:r>
          </w:p>
        </w:tc>
        <w:tc>
          <w:tcPr>
            <w:tcW w:w="2278" w:type="dxa"/>
          </w:tcPr>
          <w:p w14:paraId="1C0DB65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setting</w:t>
            </w:r>
          </w:p>
        </w:tc>
      </w:tr>
      <w:tr w:rsidR="00BD48AD" w:rsidRPr="00BD48AD" w14:paraId="165C1E28" w14:textId="77777777" w:rsidTr="00C901CC">
        <w:tc>
          <w:tcPr>
            <w:tcW w:w="546" w:type="dxa"/>
          </w:tcPr>
          <w:p w14:paraId="611C312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261" w:type="dxa"/>
          </w:tcPr>
          <w:p w14:paraId="1196E7A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Personalized approach using wearable technology for early detection of atrial fibrillation in high-risk primary care patients (PATCH-AF): Study protocol for a cluster randomized controlled trial</w:t>
            </w:r>
          </w:p>
        </w:tc>
        <w:tc>
          <w:tcPr>
            <w:tcW w:w="2126" w:type="dxa"/>
          </w:tcPr>
          <w:p w14:paraId="6542ECB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Brik</w:t>
            </w:r>
          </w:p>
        </w:tc>
        <w:tc>
          <w:tcPr>
            <w:tcW w:w="1415" w:type="dxa"/>
          </w:tcPr>
          <w:p w14:paraId="538098B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076EF1E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American Heart Journal</w:t>
            </w:r>
          </w:p>
        </w:tc>
        <w:tc>
          <w:tcPr>
            <w:tcW w:w="2278" w:type="dxa"/>
          </w:tcPr>
          <w:p w14:paraId="464313D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709C9F89" w14:textId="77777777" w:rsidTr="00C901CC">
        <w:tc>
          <w:tcPr>
            <w:tcW w:w="546" w:type="dxa"/>
          </w:tcPr>
          <w:p w14:paraId="66FDA73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261" w:type="dxa"/>
          </w:tcPr>
          <w:p w14:paraId="2C04DC2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Using Consumer-Wearable Activity Trackers for Risk Prediction of Life-Threatening Heart Arrhythmia in Patients with an Implantable </w:t>
            </w:r>
            <w:r w:rsidRPr="00BD48AD">
              <w:rPr>
                <w:rFonts w:ascii="Times New Roman" w:hAnsi="Times New Roman" w:cs="Times New Roman"/>
              </w:rPr>
              <w:lastRenderedPageBreak/>
              <w:t>Cardioverter-Defibrillator: An Exploratory Observational Study</w:t>
            </w:r>
          </w:p>
        </w:tc>
        <w:tc>
          <w:tcPr>
            <w:tcW w:w="2126" w:type="dxa"/>
          </w:tcPr>
          <w:p w14:paraId="517E583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lastRenderedPageBreak/>
              <w:t>Frodi</w:t>
            </w:r>
            <w:proofErr w:type="spellEnd"/>
          </w:p>
        </w:tc>
        <w:tc>
          <w:tcPr>
            <w:tcW w:w="1415" w:type="dxa"/>
          </w:tcPr>
          <w:p w14:paraId="770C5CC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3050FE3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 Pers Med</w:t>
            </w:r>
          </w:p>
        </w:tc>
        <w:tc>
          <w:tcPr>
            <w:tcW w:w="2278" w:type="dxa"/>
          </w:tcPr>
          <w:p w14:paraId="2E36350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2ED0BC10" w14:textId="77777777" w:rsidTr="00C901CC">
        <w:tc>
          <w:tcPr>
            <w:tcW w:w="546" w:type="dxa"/>
          </w:tcPr>
          <w:p w14:paraId="43A136B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261" w:type="dxa"/>
          </w:tcPr>
          <w:p w14:paraId="1ABDE72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Feasibility of a T-Shirt-Type Wearable Electrocardiography Monitor for Detection of Covert Atrial Fibrillation in Young Healthy Adults</w:t>
            </w:r>
          </w:p>
        </w:tc>
        <w:tc>
          <w:tcPr>
            <w:tcW w:w="2126" w:type="dxa"/>
          </w:tcPr>
          <w:p w14:paraId="025870C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Fukuma</w:t>
            </w:r>
            <w:proofErr w:type="spellEnd"/>
          </w:p>
        </w:tc>
        <w:tc>
          <w:tcPr>
            <w:tcW w:w="1415" w:type="dxa"/>
          </w:tcPr>
          <w:p w14:paraId="15EB0D9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7575DD8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2278" w:type="dxa"/>
          </w:tcPr>
          <w:p w14:paraId="45C1972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02039048" w14:textId="77777777" w:rsidTr="00C901CC">
        <w:tc>
          <w:tcPr>
            <w:tcW w:w="546" w:type="dxa"/>
          </w:tcPr>
          <w:p w14:paraId="18CB862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261" w:type="dxa"/>
          </w:tcPr>
          <w:p w14:paraId="52E780C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Machine learning detection of obstructive hypertrophic cardiomyopathy using a wearable biosensor</w:t>
            </w:r>
          </w:p>
        </w:tc>
        <w:tc>
          <w:tcPr>
            <w:tcW w:w="2126" w:type="dxa"/>
          </w:tcPr>
          <w:p w14:paraId="16444BF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1415" w:type="dxa"/>
          </w:tcPr>
          <w:p w14:paraId="55238F0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5034191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npj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Digital Medicine</w:t>
            </w:r>
          </w:p>
        </w:tc>
        <w:tc>
          <w:tcPr>
            <w:tcW w:w="2278" w:type="dxa"/>
          </w:tcPr>
          <w:p w14:paraId="79B3CE7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5E362062" w14:textId="77777777" w:rsidTr="00C901CC">
        <w:tc>
          <w:tcPr>
            <w:tcW w:w="546" w:type="dxa"/>
          </w:tcPr>
          <w:p w14:paraId="5DC2DBB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261" w:type="dxa"/>
          </w:tcPr>
          <w:p w14:paraId="1773F93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utomatic Detection and Classification of Convulsive Psychogenic Nonepileptic Seizures Using a Wearable Device</w:t>
            </w:r>
          </w:p>
        </w:tc>
        <w:tc>
          <w:tcPr>
            <w:tcW w:w="2126" w:type="dxa"/>
          </w:tcPr>
          <w:p w14:paraId="572C758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Gubbi</w:t>
            </w:r>
          </w:p>
        </w:tc>
        <w:tc>
          <w:tcPr>
            <w:tcW w:w="1415" w:type="dxa"/>
          </w:tcPr>
          <w:p w14:paraId="5FA52E2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22" w:type="dxa"/>
          </w:tcPr>
          <w:p w14:paraId="5EE983C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J Biomed Health Inform</w:t>
            </w:r>
          </w:p>
        </w:tc>
        <w:tc>
          <w:tcPr>
            <w:tcW w:w="2278" w:type="dxa"/>
          </w:tcPr>
          <w:p w14:paraId="3F709CA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636A1A08" w14:textId="77777777" w:rsidTr="00C901CC">
        <w:tc>
          <w:tcPr>
            <w:tcW w:w="546" w:type="dxa"/>
          </w:tcPr>
          <w:p w14:paraId="5D85438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261" w:type="dxa"/>
          </w:tcPr>
          <w:p w14:paraId="5C7BF8B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Screening of obstructive sleep apnea in patients who snore using a patch-type device with electrocardiogram and 3-axis accelerometer</w:t>
            </w:r>
          </w:p>
        </w:tc>
        <w:tc>
          <w:tcPr>
            <w:tcW w:w="2126" w:type="dxa"/>
          </w:tcPr>
          <w:p w14:paraId="1B01758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Hsu</w:t>
            </w:r>
          </w:p>
        </w:tc>
        <w:tc>
          <w:tcPr>
            <w:tcW w:w="1415" w:type="dxa"/>
          </w:tcPr>
          <w:p w14:paraId="2207595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EFC5F5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 Clin Sleep Med</w:t>
            </w:r>
          </w:p>
        </w:tc>
        <w:tc>
          <w:tcPr>
            <w:tcW w:w="2278" w:type="dxa"/>
          </w:tcPr>
          <w:p w14:paraId="02E3421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7FFE4E91" w14:textId="77777777" w:rsidTr="00C901CC">
        <w:tc>
          <w:tcPr>
            <w:tcW w:w="546" w:type="dxa"/>
          </w:tcPr>
          <w:p w14:paraId="787583E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261" w:type="dxa"/>
          </w:tcPr>
          <w:p w14:paraId="4F52A52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linical Implications of Atrial Fibrillation Detection Using Wearable Devices in Patients With Cryptogenic Stroke (CANDLE-AF) Trial: Design and Rationale</w:t>
            </w:r>
          </w:p>
        </w:tc>
        <w:tc>
          <w:tcPr>
            <w:tcW w:w="2126" w:type="dxa"/>
          </w:tcPr>
          <w:p w14:paraId="309616B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ung</w:t>
            </w:r>
          </w:p>
        </w:tc>
        <w:tc>
          <w:tcPr>
            <w:tcW w:w="1415" w:type="dxa"/>
          </w:tcPr>
          <w:p w14:paraId="08F3478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780AB01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Front Cardiovasc Med</w:t>
            </w:r>
          </w:p>
        </w:tc>
        <w:tc>
          <w:tcPr>
            <w:tcW w:w="2278" w:type="dxa"/>
          </w:tcPr>
          <w:p w14:paraId="4D137F0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69234C86" w14:textId="77777777" w:rsidTr="00C901CC">
        <w:tc>
          <w:tcPr>
            <w:tcW w:w="546" w:type="dxa"/>
          </w:tcPr>
          <w:p w14:paraId="5A1914F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261" w:type="dxa"/>
          </w:tcPr>
          <w:p w14:paraId="0F47727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Event-driven system for fall detection using body-worn accelerometer and depth sensor</w:t>
            </w:r>
          </w:p>
        </w:tc>
        <w:tc>
          <w:tcPr>
            <w:tcW w:w="2126" w:type="dxa"/>
          </w:tcPr>
          <w:p w14:paraId="42FE6A4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Kepski</w:t>
            </w:r>
            <w:proofErr w:type="spellEnd"/>
          </w:p>
        </w:tc>
        <w:tc>
          <w:tcPr>
            <w:tcW w:w="1415" w:type="dxa"/>
          </w:tcPr>
          <w:p w14:paraId="353F66E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322" w:type="dxa"/>
          </w:tcPr>
          <w:p w14:paraId="5C5C831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T Computer Vision</w:t>
            </w:r>
          </w:p>
        </w:tc>
        <w:tc>
          <w:tcPr>
            <w:tcW w:w="2278" w:type="dxa"/>
          </w:tcPr>
          <w:p w14:paraId="641DDFE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53802BB2" w14:textId="77777777" w:rsidTr="00C901CC">
        <w:tc>
          <w:tcPr>
            <w:tcW w:w="546" w:type="dxa"/>
          </w:tcPr>
          <w:p w14:paraId="0A3BA5F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261" w:type="dxa"/>
          </w:tcPr>
          <w:p w14:paraId="2D59F2A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ep Learning Based Fall Detection Algorithms for Embedded Systems, Smartwatches, and IoT Devices Using Accelerometers</w:t>
            </w:r>
          </w:p>
        </w:tc>
        <w:tc>
          <w:tcPr>
            <w:tcW w:w="2126" w:type="dxa"/>
          </w:tcPr>
          <w:p w14:paraId="6EBEE44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Kraft</w:t>
            </w:r>
          </w:p>
        </w:tc>
        <w:tc>
          <w:tcPr>
            <w:tcW w:w="1415" w:type="dxa"/>
          </w:tcPr>
          <w:p w14:paraId="2C48826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74BFD17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Technologies</w:t>
            </w:r>
          </w:p>
        </w:tc>
        <w:tc>
          <w:tcPr>
            <w:tcW w:w="2278" w:type="dxa"/>
          </w:tcPr>
          <w:p w14:paraId="7DD445A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07BD24D8" w14:textId="77777777" w:rsidTr="00C901CC">
        <w:tc>
          <w:tcPr>
            <w:tcW w:w="546" w:type="dxa"/>
          </w:tcPr>
          <w:p w14:paraId="77192F6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261" w:type="dxa"/>
          </w:tcPr>
          <w:p w14:paraId="1C3C067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earable skin-like optoelectronic systems with suppression of motion artifacts for cuff-less continuous blood pressure monitor</w:t>
            </w:r>
          </w:p>
        </w:tc>
        <w:tc>
          <w:tcPr>
            <w:tcW w:w="2126" w:type="dxa"/>
          </w:tcPr>
          <w:p w14:paraId="45D0D5E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1415" w:type="dxa"/>
          </w:tcPr>
          <w:p w14:paraId="77A9D9A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4A0EB48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National Science Review</w:t>
            </w:r>
          </w:p>
        </w:tc>
        <w:tc>
          <w:tcPr>
            <w:tcW w:w="2278" w:type="dxa"/>
          </w:tcPr>
          <w:p w14:paraId="312F899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3E4E1308" w14:textId="77777777" w:rsidTr="00C901CC">
        <w:tc>
          <w:tcPr>
            <w:tcW w:w="546" w:type="dxa"/>
          </w:tcPr>
          <w:p w14:paraId="7E3B298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261" w:type="dxa"/>
          </w:tcPr>
          <w:p w14:paraId="3EB5806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utomated Classification of Atrial Fibrillation Using Artificial Neural Network for Wearable Devices</w:t>
            </w:r>
          </w:p>
        </w:tc>
        <w:tc>
          <w:tcPr>
            <w:tcW w:w="2126" w:type="dxa"/>
          </w:tcPr>
          <w:p w14:paraId="540ADCC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415" w:type="dxa"/>
          </w:tcPr>
          <w:p w14:paraId="3FC4D2C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7CD7DCC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athematical Problems in Engineering</w:t>
            </w:r>
          </w:p>
        </w:tc>
        <w:tc>
          <w:tcPr>
            <w:tcW w:w="2278" w:type="dxa"/>
          </w:tcPr>
          <w:p w14:paraId="003CF9F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759D60A0" w14:textId="77777777" w:rsidTr="00C901CC">
        <w:tc>
          <w:tcPr>
            <w:tcW w:w="546" w:type="dxa"/>
          </w:tcPr>
          <w:p w14:paraId="543CEA6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261" w:type="dxa"/>
          </w:tcPr>
          <w:p w14:paraId="3FF8769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n Energy Efficient Wearable Smart IoT System to Predict Cardiac Arrest</w:t>
            </w:r>
          </w:p>
        </w:tc>
        <w:tc>
          <w:tcPr>
            <w:tcW w:w="2126" w:type="dxa"/>
          </w:tcPr>
          <w:p w14:paraId="39EB23A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ajumder</w:t>
            </w:r>
          </w:p>
        </w:tc>
        <w:tc>
          <w:tcPr>
            <w:tcW w:w="1415" w:type="dxa"/>
          </w:tcPr>
          <w:p w14:paraId="0CC477F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683C247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Advances in Human-Computer Interaction</w:t>
            </w:r>
          </w:p>
        </w:tc>
        <w:tc>
          <w:tcPr>
            <w:tcW w:w="2278" w:type="dxa"/>
          </w:tcPr>
          <w:p w14:paraId="664EBC5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3230BE77" w14:textId="77777777" w:rsidTr="00C901CC">
        <w:tc>
          <w:tcPr>
            <w:tcW w:w="546" w:type="dxa"/>
          </w:tcPr>
          <w:p w14:paraId="3190CB5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72</w:t>
            </w:r>
          </w:p>
        </w:tc>
        <w:tc>
          <w:tcPr>
            <w:tcW w:w="5261" w:type="dxa"/>
          </w:tcPr>
          <w:p w14:paraId="1AD5B42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novel approach for IoT based wearable health monitoring and messaging system</w:t>
            </w:r>
          </w:p>
        </w:tc>
        <w:tc>
          <w:tcPr>
            <w:tcW w:w="2126" w:type="dxa"/>
          </w:tcPr>
          <w:p w14:paraId="136C229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anas</w:t>
            </w:r>
          </w:p>
        </w:tc>
        <w:tc>
          <w:tcPr>
            <w:tcW w:w="1415" w:type="dxa"/>
          </w:tcPr>
          <w:p w14:paraId="3676E09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099267A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Ambient Intelligence and Humanized Computing</w:t>
            </w:r>
          </w:p>
        </w:tc>
        <w:tc>
          <w:tcPr>
            <w:tcW w:w="2278" w:type="dxa"/>
          </w:tcPr>
          <w:p w14:paraId="50A056D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16E3BFD6" w14:textId="77777777" w:rsidTr="00C901CC">
        <w:tc>
          <w:tcPr>
            <w:tcW w:w="546" w:type="dxa"/>
          </w:tcPr>
          <w:p w14:paraId="1307A9D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261" w:type="dxa"/>
          </w:tcPr>
          <w:p w14:paraId="280B189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hest Wearable Apparatus for Cuffless Continuous Blood Pressure Measurements Based on PPG and PCG Signals</w:t>
            </w:r>
          </w:p>
        </w:tc>
        <w:tc>
          <w:tcPr>
            <w:tcW w:w="2126" w:type="dxa"/>
          </w:tcPr>
          <w:p w14:paraId="4CBBF66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Marzorati</w:t>
            </w:r>
            <w:proofErr w:type="spellEnd"/>
          </w:p>
        </w:tc>
        <w:tc>
          <w:tcPr>
            <w:tcW w:w="1415" w:type="dxa"/>
          </w:tcPr>
          <w:p w14:paraId="61E8D68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3C7B2F0B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Access</w:t>
            </w:r>
          </w:p>
        </w:tc>
        <w:tc>
          <w:tcPr>
            <w:tcW w:w="2278" w:type="dxa"/>
          </w:tcPr>
          <w:p w14:paraId="5CC89AB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7893EDDB" w14:textId="77777777" w:rsidTr="00C901CC">
        <w:tc>
          <w:tcPr>
            <w:tcW w:w="546" w:type="dxa"/>
          </w:tcPr>
          <w:p w14:paraId="3A43436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261" w:type="dxa"/>
          </w:tcPr>
          <w:p w14:paraId="417E2F1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wearable device for physical and emotional health monitoring</w:t>
            </w:r>
          </w:p>
        </w:tc>
        <w:tc>
          <w:tcPr>
            <w:tcW w:w="2126" w:type="dxa"/>
          </w:tcPr>
          <w:p w14:paraId="20E09F2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Murali</w:t>
            </w:r>
          </w:p>
        </w:tc>
        <w:tc>
          <w:tcPr>
            <w:tcW w:w="1415" w:type="dxa"/>
          </w:tcPr>
          <w:p w14:paraId="64467E4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22" w:type="dxa"/>
          </w:tcPr>
          <w:p w14:paraId="7F680F5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Computing in Cardiology </w:t>
            </w:r>
          </w:p>
        </w:tc>
        <w:tc>
          <w:tcPr>
            <w:tcW w:w="2278" w:type="dxa"/>
          </w:tcPr>
          <w:p w14:paraId="56222FE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145198D3" w14:textId="77777777" w:rsidTr="00C901CC">
        <w:tc>
          <w:tcPr>
            <w:tcW w:w="546" w:type="dxa"/>
          </w:tcPr>
          <w:p w14:paraId="5E18D4F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261" w:type="dxa"/>
          </w:tcPr>
          <w:p w14:paraId="79AE922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Towards an Accelerometer-Based Elderly Fall Detection System Using Cross-Disciplinary Time Series Features</w:t>
            </w:r>
          </w:p>
        </w:tc>
        <w:tc>
          <w:tcPr>
            <w:tcW w:w="2126" w:type="dxa"/>
          </w:tcPr>
          <w:p w14:paraId="392978C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Nahian</w:t>
            </w:r>
            <w:proofErr w:type="spellEnd"/>
          </w:p>
        </w:tc>
        <w:tc>
          <w:tcPr>
            <w:tcW w:w="1415" w:type="dxa"/>
          </w:tcPr>
          <w:p w14:paraId="070BFE8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72315C4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Access</w:t>
            </w:r>
          </w:p>
        </w:tc>
        <w:tc>
          <w:tcPr>
            <w:tcW w:w="2278" w:type="dxa"/>
          </w:tcPr>
          <w:p w14:paraId="6AAD458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7A3736FB" w14:textId="77777777" w:rsidTr="00C901CC">
        <w:tc>
          <w:tcPr>
            <w:tcW w:w="546" w:type="dxa"/>
          </w:tcPr>
          <w:p w14:paraId="19609A6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261" w:type="dxa"/>
          </w:tcPr>
          <w:p w14:paraId="2A0FA99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ccelerometric patch probe for cuffless blood pressure evaluation from carotid local pulse wave velocity: design, development, and in-vivo experimental study</w:t>
            </w:r>
          </w:p>
        </w:tc>
        <w:tc>
          <w:tcPr>
            <w:tcW w:w="2126" w:type="dxa"/>
          </w:tcPr>
          <w:p w14:paraId="35EA200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Rayirath</w:t>
            </w:r>
            <w:proofErr w:type="spellEnd"/>
          </w:p>
        </w:tc>
        <w:tc>
          <w:tcPr>
            <w:tcW w:w="1415" w:type="dxa"/>
          </w:tcPr>
          <w:p w14:paraId="71DCB23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3AAEE9B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Biomedical Physics &amp; Engineering Express</w:t>
            </w:r>
          </w:p>
        </w:tc>
        <w:tc>
          <w:tcPr>
            <w:tcW w:w="2278" w:type="dxa"/>
          </w:tcPr>
          <w:p w14:paraId="6348C84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61881C84" w14:textId="77777777" w:rsidTr="00C901CC">
        <w:tc>
          <w:tcPr>
            <w:tcW w:w="546" w:type="dxa"/>
          </w:tcPr>
          <w:p w14:paraId="3345456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261" w:type="dxa"/>
          </w:tcPr>
          <w:p w14:paraId="0385456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coustic Sensing as a Novel Wearable Approach for Cardiac Monitoring at the Wrist</w:t>
            </w:r>
          </w:p>
        </w:tc>
        <w:tc>
          <w:tcPr>
            <w:tcW w:w="2126" w:type="dxa"/>
          </w:tcPr>
          <w:p w14:paraId="2AC391D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harma</w:t>
            </w:r>
          </w:p>
        </w:tc>
        <w:tc>
          <w:tcPr>
            <w:tcW w:w="1415" w:type="dxa"/>
          </w:tcPr>
          <w:p w14:paraId="2BBE219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381BAB2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2278" w:type="dxa"/>
          </w:tcPr>
          <w:p w14:paraId="1882807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29993133" w14:textId="77777777" w:rsidTr="00C901CC">
        <w:tc>
          <w:tcPr>
            <w:tcW w:w="546" w:type="dxa"/>
          </w:tcPr>
          <w:p w14:paraId="3DBADD6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261" w:type="dxa"/>
          </w:tcPr>
          <w:p w14:paraId="44CB9B8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wearable real-time telemonitoring electrocardiogram device compared with traditional Holter monitoring</w:t>
            </w:r>
          </w:p>
        </w:tc>
        <w:tc>
          <w:tcPr>
            <w:tcW w:w="2126" w:type="dxa"/>
          </w:tcPr>
          <w:p w14:paraId="521A098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hen</w:t>
            </w:r>
          </w:p>
        </w:tc>
        <w:tc>
          <w:tcPr>
            <w:tcW w:w="1415" w:type="dxa"/>
          </w:tcPr>
          <w:p w14:paraId="4BEC02B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3831FB2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 Biomed Res</w:t>
            </w:r>
          </w:p>
        </w:tc>
        <w:tc>
          <w:tcPr>
            <w:tcW w:w="2278" w:type="dxa"/>
          </w:tcPr>
          <w:p w14:paraId="707DEA7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2AE5148C" w14:textId="77777777" w:rsidTr="00C901CC">
        <w:tc>
          <w:tcPr>
            <w:tcW w:w="546" w:type="dxa"/>
          </w:tcPr>
          <w:p w14:paraId="7501342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261" w:type="dxa"/>
          </w:tcPr>
          <w:p w14:paraId="4A3A0EE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rm-ECG Wireless Sensor System for Wearable Long-Term Surveillance of Heart Arrhythmias</w:t>
            </w:r>
          </w:p>
        </w:tc>
        <w:tc>
          <w:tcPr>
            <w:tcW w:w="2126" w:type="dxa"/>
          </w:tcPr>
          <w:p w14:paraId="305AE59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Villegas</w:t>
            </w:r>
          </w:p>
        </w:tc>
        <w:tc>
          <w:tcPr>
            <w:tcW w:w="1415" w:type="dxa"/>
          </w:tcPr>
          <w:p w14:paraId="2A26059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0FB0DC0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lectronics</w:t>
            </w:r>
          </w:p>
        </w:tc>
        <w:tc>
          <w:tcPr>
            <w:tcW w:w="2278" w:type="dxa"/>
          </w:tcPr>
          <w:p w14:paraId="0EF6BE0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0F7BDE3B" w14:textId="77777777" w:rsidTr="00C901CC">
        <w:tc>
          <w:tcPr>
            <w:tcW w:w="546" w:type="dxa"/>
          </w:tcPr>
          <w:p w14:paraId="3151F7F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261" w:type="dxa"/>
          </w:tcPr>
          <w:p w14:paraId="30A2353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omparative study of a wearable intelligent sleep monitor and polysomnography monitor for the diagnosis of obstructive sleep apnea</w:t>
            </w:r>
          </w:p>
        </w:tc>
        <w:tc>
          <w:tcPr>
            <w:tcW w:w="2126" w:type="dxa"/>
          </w:tcPr>
          <w:p w14:paraId="59E0563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Xu</w:t>
            </w:r>
          </w:p>
        </w:tc>
        <w:tc>
          <w:tcPr>
            <w:tcW w:w="1415" w:type="dxa"/>
          </w:tcPr>
          <w:p w14:paraId="0E57A67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322" w:type="dxa"/>
          </w:tcPr>
          <w:p w14:paraId="539AD99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leep Breath</w:t>
            </w:r>
          </w:p>
        </w:tc>
        <w:tc>
          <w:tcPr>
            <w:tcW w:w="2278" w:type="dxa"/>
          </w:tcPr>
          <w:p w14:paraId="769A109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59AB4199" w14:textId="77777777" w:rsidTr="00C901CC">
        <w:tc>
          <w:tcPr>
            <w:tcW w:w="546" w:type="dxa"/>
          </w:tcPr>
          <w:p w14:paraId="1E0941B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261" w:type="dxa"/>
          </w:tcPr>
          <w:p w14:paraId="642A0F5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Wearable Fall Detection System based on LoRa LPWAN Technology</w:t>
            </w:r>
          </w:p>
        </w:tc>
        <w:tc>
          <w:tcPr>
            <w:tcW w:w="2126" w:type="dxa"/>
          </w:tcPr>
          <w:p w14:paraId="3C9BA05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Zanaj</w:t>
            </w:r>
            <w:proofErr w:type="spellEnd"/>
          </w:p>
        </w:tc>
        <w:tc>
          <w:tcPr>
            <w:tcW w:w="1415" w:type="dxa"/>
          </w:tcPr>
          <w:p w14:paraId="3962659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EDF6E9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Communications Software and Systems</w:t>
            </w:r>
          </w:p>
        </w:tc>
        <w:tc>
          <w:tcPr>
            <w:tcW w:w="2278" w:type="dxa"/>
          </w:tcPr>
          <w:p w14:paraId="2CA1E3C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 xml:space="preserve">Ineligible wearable </w:t>
            </w:r>
          </w:p>
        </w:tc>
      </w:tr>
      <w:tr w:rsidR="00BD48AD" w:rsidRPr="00BD48AD" w14:paraId="48975AA7" w14:textId="77777777" w:rsidTr="00C901CC">
        <w:tc>
          <w:tcPr>
            <w:tcW w:w="546" w:type="dxa"/>
          </w:tcPr>
          <w:p w14:paraId="1A00664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261" w:type="dxa"/>
          </w:tcPr>
          <w:p w14:paraId="1C6131A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Novel Use of Apple Watch 4 to Obtain 3-Lead Electrocardiogram and Detect Cardiac Ischemia</w:t>
            </w:r>
          </w:p>
        </w:tc>
        <w:tc>
          <w:tcPr>
            <w:tcW w:w="2126" w:type="dxa"/>
          </w:tcPr>
          <w:p w14:paraId="57BB78F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Avila</w:t>
            </w:r>
          </w:p>
        </w:tc>
        <w:tc>
          <w:tcPr>
            <w:tcW w:w="1415" w:type="dxa"/>
          </w:tcPr>
          <w:p w14:paraId="4E1B66C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0C42C71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Perm J</w:t>
            </w:r>
          </w:p>
        </w:tc>
        <w:tc>
          <w:tcPr>
            <w:tcW w:w="2278" w:type="dxa"/>
          </w:tcPr>
          <w:p w14:paraId="78DCC5A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366E14C6" w14:textId="77777777" w:rsidTr="00C901CC">
        <w:tc>
          <w:tcPr>
            <w:tcW w:w="546" w:type="dxa"/>
          </w:tcPr>
          <w:p w14:paraId="717DA17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5261" w:type="dxa"/>
          </w:tcPr>
          <w:p w14:paraId="7BA93D0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atch-Dog: Detecting Self-Harming Activities From Wrist Worn Accelerometers</w:t>
            </w:r>
          </w:p>
        </w:tc>
        <w:tc>
          <w:tcPr>
            <w:tcW w:w="2126" w:type="dxa"/>
          </w:tcPr>
          <w:p w14:paraId="2697493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Bharti</w:t>
            </w:r>
          </w:p>
        </w:tc>
        <w:tc>
          <w:tcPr>
            <w:tcW w:w="1415" w:type="dxa"/>
          </w:tcPr>
          <w:p w14:paraId="14E1108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322" w:type="dxa"/>
          </w:tcPr>
          <w:p w14:paraId="19432E4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J Biomed Health Inform</w:t>
            </w:r>
          </w:p>
        </w:tc>
        <w:tc>
          <w:tcPr>
            <w:tcW w:w="2278" w:type="dxa"/>
          </w:tcPr>
          <w:p w14:paraId="41535EF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49FFC49A" w14:textId="77777777" w:rsidTr="00C901CC">
        <w:tc>
          <w:tcPr>
            <w:tcW w:w="546" w:type="dxa"/>
          </w:tcPr>
          <w:p w14:paraId="381FC5E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261" w:type="dxa"/>
          </w:tcPr>
          <w:p w14:paraId="35F6E2F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Patients self-mastery of wearable devices for seizure detection: A direct user-experience</w:t>
            </w:r>
          </w:p>
        </w:tc>
        <w:tc>
          <w:tcPr>
            <w:tcW w:w="2126" w:type="dxa"/>
          </w:tcPr>
          <w:p w14:paraId="5B6DE73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Bruno</w:t>
            </w:r>
          </w:p>
        </w:tc>
        <w:tc>
          <w:tcPr>
            <w:tcW w:w="1415" w:type="dxa"/>
          </w:tcPr>
          <w:p w14:paraId="224CC9E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76EA8C5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2278" w:type="dxa"/>
          </w:tcPr>
          <w:p w14:paraId="1F16D54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5B2913B4" w14:textId="77777777" w:rsidTr="00C901CC">
        <w:tc>
          <w:tcPr>
            <w:tcW w:w="546" w:type="dxa"/>
          </w:tcPr>
          <w:p w14:paraId="7426254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261" w:type="dxa"/>
          </w:tcPr>
          <w:p w14:paraId="7672079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ep learning with wearable based heart rate variability for prediction of mental and general health</w:t>
            </w:r>
          </w:p>
        </w:tc>
        <w:tc>
          <w:tcPr>
            <w:tcW w:w="2126" w:type="dxa"/>
          </w:tcPr>
          <w:p w14:paraId="0F9AE9A1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Coutts</w:t>
            </w:r>
          </w:p>
        </w:tc>
        <w:tc>
          <w:tcPr>
            <w:tcW w:w="1415" w:type="dxa"/>
          </w:tcPr>
          <w:p w14:paraId="4501860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667E96E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Biomedical Informatics</w:t>
            </w:r>
          </w:p>
        </w:tc>
        <w:tc>
          <w:tcPr>
            <w:tcW w:w="2278" w:type="dxa"/>
          </w:tcPr>
          <w:p w14:paraId="216FDAC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0A319650" w14:textId="77777777" w:rsidTr="00C901CC">
        <w:tc>
          <w:tcPr>
            <w:tcW w:w="546" w:type="dxa"/>
          </w:tcPr>
          <w:p w14:paraId="51E5D38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261" w:type="dxa"/>
          </w:tcPr>
          <w:p w14:paraId="78F1CF6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Use of Physiological Data From a Wearable Device to Identify SARS-CoV-2 Infection and Symptoms and Predict COVID-19 Diagnosis: Observational Study</w:t>
            </w:r>
          </w:p>
        </w:tc>
        <w:tc>
          <w:tcPr>
            <w:tcW w:w="2126" w:type="dxa"/>
          </w:tcPr>
          <w:p w14:paraId="6FAE233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Hirten</w:t>
            </w:r>
          </w:p>
        </w:tc>
        <w:tc>
          <w:tcPr>
            <w:tcW w:w="1415" w:type="dxa"/>
          </w:tcPr>
          <w:p w14:paraId="068ADB5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180E508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 Med Internet Res</w:t>
            </w:r>
          </w:p>
        </w:tc>
        <w:tc>
          <w:tcPr>
            <w:tcW w:w="2278" w:type="dxa"/>
          </w:tcPr>
          <w:p w14:paraId="783451C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0F85EB65" w14:textId="77777777" w:rsidTr="00C901CC">
        <w:tc>
          <w:tcPr>
            <w:tcW w:w="546" w:type="dxa"/>
          </w:tcPr>
          <w:p w14:paraId="2B6020E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261" w:type="dxa"/>
          </w:tcPr>
          <w:p w14:paraId="21DB0D5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Utilizing daily mood diaries and wearable sensor data to predict depression and suicidal ideation among medical interns</w:t>
            </w:r>
          </w:p>
        </w:tc>
        <w:tc>
          <w:tcPr>
            <w:tcW w:w="2126" w:type="dxa"/>
          </w:tcPr>
          <w:p w14:paraId="6B9BB11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Horwitz</w:t>
            </w:r>
          </w:p>
        </w:tc>
        <w:tc>
          <w:tcPr>
            <w:tcW w:w="1415" w:type="dxa"/>
          </w:tcPr>
          <w:p w14:paraId="4EE6EF6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0C7AB65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J Affect </w:t>
            </w:r>
            <w:proofErr w:type="spellStart"/>
            <w:r w:rsidRPr="00BD48AD">
              <w:rPr>
                <w:rFonts w:ascii="Times New Roman" w:hAnsi="Times New Roman" w:cs="Times New Roman"/>
              </w:rPr>
              <w:t>Disord</w:t>
            </w:r>
            <w:proofErr w:type="spellEnd"/>
          </w:p>
        </w:tc>
        <w:tc>
          <w:tcPr>
            <w:tcW w:w="2278" w:type="dxa"/>
          </w:tcPr>
          <w:p w14:paraId="5AB2918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0042AAC1" w14:textId="77777777" w:rsidTr="00C901CC">
        <w:tc>
          <w:tcPr>
            <w:tcW w:w="546" w:type="dxa"/>
          </w:tcPr>
          <w:p w14:paraId="1FA4452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261" w:type="dxa"/>
          </w:tcPr>
          <w:p w14:paraId="7BFCC8B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Predicting Subjective Recovery from Lower Limb Surgery Using Consumer Wearables</w:t>
            </w:r>
          </w:p>
        </w:tc>
        <w:tc>
          <w:tcPr>
            <w:tcW w:w="2126" w:type="dxa"/>
          </w:tcPr>
          <w:p w14:paraId="2BAE255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Karas</w:t>
            </w:r>
          </w:p>
        </w:tc>
        <w:tc>
          <w:tcPr>
            <w:tcW w:w="1415" w:type="dxa"/>
          </w:tcPr>
          <w:p w14:paraId="52DB98C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4D80F52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Digital Biomarkers</w:t>
            </w:r>
          </w:p>
        </w:tc>
        <w:tc>
          <w:tcPr>
            <w:tcW w:w="2278" w:type="dxa"/>
          </w:tcPr>
          <w:p w14:paraId="674940A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2A2A9E41" w14:textId="77777777" w:rsidTr="00C901CC">
        <w:tc>
          <w:tcPr>
            <w:tcW w:w="546" w:type="dxa"/>
          </w:tcPr>
          <w:p w14:paraId="189D5E4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261" w:type="dxa"/>
          </w:tcPr>
          <w:p w14:paraId="6837353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Fall detection and human activity classification using wearable sensors and compressed sensing</w:t>
            </w:r>
          </w:p>
        </w:tc>
        <w:tc>
          <w:tcPr>
            <w:tcW w:w="2126" w:type="dxa"/>
          </w:tcPr>
          <w:p w14:paraId="2901829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Kerdjidj</w:t>
            </w:r>
            <w:proofErr w:type="spellEnd"/>
          </w:p>
        </w:tc>
        <w:tc>
          <w:tcPr>
            <w:tcW w:w="1415" w:type="dxa"/>
          </w:tcPr>
          <w:p w14:paraId="39FC81D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270E403E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ournal of Ambient Intelligence and Humanized Computing</w:t>
            </w:r>
          </w:p>
        </w:tc>
        <w:tc>
          <w:tcPr>
            <w:tcW w:w="2278" w:type="dxa"/>
          </w:tcPr>
          <w:p w14:paraId="68C35F4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38D30450" w14:textId="77777777" w:rsidTr="00C901CC">
        <w:tc>
          <w:tcPr>
            <w:tcW w:w="546" w:type="dxa"/>
          </w:tcPr>
          <w:p w14:paraId="4005E25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61" w:type="dxa"/>
          </w:tcPr>
          <w:p w14:paraId="3CC88BA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Rapid Screening of Physiological Changes Associated With COVID-19 Using Soft-Wearables and Structured Activities: A Pilot Study</w:t>
            </w:r>
          </w:p>
        </w:tc>
        <w:tc>
          <w:tcPr>
            <w:tcW w:w="2126" w:type="dxa"/>
          </w:tcPr>
          <w:p w14:paraId="74A1748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Lonini</w:t>
            </w:r>
            <w:proofErr w:type="spellEnd"/>
          </w:p>
        </w:tc>
        <w:tc>
          <w:tcPr>
            <w:tcW w:w="1415" w:type="dxa"/>
          </w:tcPr>
          <w:p w14:paraId="7100657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37415AF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EEE Journal of Translational Engineering in Health and Medicine</w:t>
            </w:r>
          </w:p>
        </w:tc>
        <w:tc>
          <w:tcPr>
            <w:tcW w:w="2278" w:type="dxa"/>
          </w:tcPr>
          <w:p w14:paraId="614BED14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3C5582EF" w14:textId="77777777" w:rsidTr="00C901CC">
        <w:tc>
          <w:tcPr>
            <w:tcW w:w="546" w:type="dxa"/>
          </w:tcPr>
          <w:p w14:paraId="1259480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261" w:type="dxa"/>
          </w:tcPr>
          <w:p w14:paraId="062E168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eep longitudinal phenotyping of wearable sensor data reveals independent markers of longevity, stress, and resilience</w:t>
            </w:r>
          </w:p>
        </w:tc>
        <w:tc>
          <w:tcPr>
            <w:tcW w:w="2126" w:type="dxa"/>
          </w:tcPr>
          <w:p w14:paraId="31222F6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Pyrkov</w:t>
            </w:r>
            <w:proofErr w:type="spellEnd"/>
          </w:p>
        </w:tc>
        <w:tc>
          <w:tcPr>
            <w:tcW w:w="1415" w:type="dxa"/>
          </w:tcPr>
          <w:p w14:paraId="0781426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322" w:type="dxa"/>
          </w:tcPr>
          <w:p w14:paraId="04DD6E4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Aging (Albany NY)</w:t>
            </w:r>
          </w:p>
        </w:tc>
        <w:tc>
          <w:tcPr>
            <w:tcW w:w="2278" w:type="dxa"/>
          </w:tcPr>
          <w:p w14:paraId="3DDC026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5C479487" w14:textId="77777777" w:rsidTr="00C901CC">
        <w:tc>
          <w:tcPr>
            <w:tcW w:w="546" w:type="dxa"/>
          </w:tcPr>
          <w:p w14:paraId="378CF04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261" w:type="dxa"/>
            <w:shd w:val="clear" w:color="auto" w:fill="auto"/>
          </w:tcPr>
          <w:p w14:paraId="34EAAB6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earable devices can predict the outcome of standardized 6-minute walk tests in heart disease</w:t>
            </w:r>
          </w:p>
        </w:tc>
        <w:tc>
          <w:tcPr>
            <w:tcW w:w="2126" w:type="dxa"/>
            <w:shd w:val="clear" w:color="auto" w:fill="auto"/>
          </w:tcPr>
          <w:p w14:paraId="29BDB56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chubert</w:t>
            </w:r>
          </w:p>
        </w:tc>
        <w:tc>
          <w:tcPr>
            <w:tcW w:w="1415" w:type="dxa"/>
            <w:shd w:val="clear" w:color="auto" w:fill="auto"/>
          </w:tcPr>
          <w:p w14:paraId="6DE5125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  <w:shd w:val="clear" w:color="auto" w:fill="auto"/>
          </w:tcPr>
          <w:p w14:paraId="07FDC9A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npj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Digital Medicine</w:t>
            </w:r>
          </w:p>
        </w:tc>
        <w:tc>
          <w:tcPr>
            <w:tcW w:w="2278" w:type="dxa"/>
          </w:tcPr>
          <w:p w14:paraId="2E2F010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outcomes</w:t>
            </w:r>
          </w:p>
        </w:tc>
      </w:tr>
      <w:tr w:rsidR="00BD48AD" w:rsidRPr="00BD48AD" w14:paraId="57E75E09" w14:textId="77777777" w:rsidTr="00C901CC">
        <w:tc>
          <w:tcPr>
            <w:tcW w:w="546" w:type="dxa"/>
          </w:tcPr>
          <w:p w14:paraId="4119EC3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261" w:type="dxa"/>
            <w:shd w:val="clear" w:color="auto" w:fill="auto"/>
          </w:tcPr>
          <w:p w14:paraId="1A87C66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rrhythmias Other Than Atrial Fibrillation in Those With an Irregular Pulse Detected With a Smartwatch: Findings From the Apple Heart Study</w:t>
            </w:r>
          </w:p>
        </w:tc>
        <w:tc>
          <w:tcPr>
            <w:tcW w:w="2126" w:type="dxa"/>
            <w:shd w:val="clear" w:color="auto" w:fill="auto"/>
          </w:tcPr>
          <w:p w14:paraId="65D3681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  <w:color w:val="000000"/>
              </w:rPr>
              <w:t>Perino</w:t>
            </w:r>
          </w:p>
        </w:tc>
        <w:tc>
          <w:tcPr>
            <w:tcW w:w="1415" w:type="dxa"/>
            <w:shd w:val="clear" w:color="auto" w:fill="auto"/>
          </w:tcPr>
          <w:p w14:paraId="7A4DDC5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322" w:type="dxa"/>
            <w:shd w:val="clear" w:color="auto" w:fill="auto"/>
          </w:tcPr>
          <w:p w14:paraId="180A5A6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  <w:color w:val="000000"/>
              </w:rPr>
              <w:t xml:space="preserve">Circulation: Arrhythmia and </w:t>
            </w:r>
            <w:r w:rsidRPr="00BD48AD">
              <w:rPr>
                <w:rFonts w:ascii="Times New Roman" w:hAnsi="Times New Roman" w:cs="Times New Roman"/>
                <w:color w:val="000000"/>
              </w:rPr>
              <w:lastRenderedPageBreak/>
              <w:t>Electrophysiology logo</w:t>
            </w:r>
          </w:p>
        </w:tc>
        <w:tc>
          <w:tcPr>
            <w:tcW w:w="2278" w:type="dxa"/>
          </w:tcPr>
          <w:p w14:paraId="603B242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Wrong outcomes</w:t>
            </w:r>
          </w:p>
        </w:tc>
      </w:tr>
      <w:tr w:rsidR="00BD48AD" w:rsidRPr="00BD48AD" w14:paraId="0536968D" w14:textId="77777777" w:rsidTr="00C901CC">
        <w:tc>
          <w:tcPr>
            <w:tcW w:w="546" w:type="dxa"/>
          </w:tcPr>
          <w:p w14:paraId="620F65FF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261" w:type="dxa"/>
            <w:shd w:val="clear" w:color="auto" w:fill="auto"/>
          </w:tcPr>
          <w:p w14:paraId="03C8C29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Prediction model development of women's daily asthma control using fitness tracker sleep disruption</w:t>
            </w:r>
          </w:p>
        </w:tc>
        <w:tc>
          <w:tcPr>
            <w:tcW w:w="2126" w:type="dxa"/>
            <w:shd w:val="clear" w:color="auto" w:fill="auto"/>
          </w:tcPr>
          <w:p w14:paraId="47DE550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Castner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3771BC06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  <w:shd w:val="clear" w:color="auto" w:fill="auto"/>
          </w:tcPr>
          <w:p w14:paraId="2147060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Heart Lung</w:t>
            </w:r>
          </w:p>
        </w:tc>
        <w:tc>
          <w:tcPr>
            <w:tcW w:w="2278" w:type="dxa"/>
          </w:tcPr>
          <w:p w14:paraId="3CBEF7D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0D394516" w14:textId="77777777" w:rsidTr="00C901CC">
        <w:tc>
          <w:tcPr>
            <w:tcW w:w="546" w:type="dxa"/>
          </w:tcPr>
          <w:p w14:paraId="1A3A4F7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261" w:type="dxa"/>
            <w:shd w:val="clear" w:color="auto" w:fill="auto"/>
          </w:tcPr>
          <w:p w14:paraId="4A07D443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 Bipolar Disorder Monitoring System Based on Wearable Device and Smartphone</w:t>
            </w:r>
          </w:p>
        </w:tc>
        <w:tc>
          <w:tcPr>
            <w:tcW w:w="2126" w:type="dxa"/>
            <w:shd w:val="clear" w:color="auto" w:fill="auto"/>
          </w:tcPr>
          <w:p w14:paraId="2966D91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Coelho</w:t>
            </w:r>
          </w:p>
        </w:tc>
        <w:tc>
          <w:tcPr>
            <w:tcW w:w="1415" w:type="dxa"/>
            <w:shd w:val="clear" w:color="auto" w:fill="auto"/>
          </w:tcPr>
          <w:p w14:paraId="69A4386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22" w:type="dxa"/>
            <w:shd w:val="clear" w:color="auto" w:fill="auto"/>
          </w:tcPr>
          <w:p w14:paraId="5C13AAF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IFAC-</w:t>
            </w:r>
            <w:proofErr w:type="spellStart"/>
            <w:r w:rsidRPr="00BD48AD">
              <w:rPr>
                <w:rFonts w:ascii="Times New Roman" w:hAnsi="Times New Roman" w:cs="Times New Roman"/>
              </w:rPr>
              <w:t>PapersOnLine</w:t>
            </w:r>
            <w:proofErr w:type="spellEnd"/>
          </w:p>
        </w:tc>
        <w:tc>
          <w:tcPr>
            <w:tcW w:w="2278" w:type="dxa"/>
          </w:tcPr>
          <w:p w14:paraId="7992BBB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038DA3BE" w14:textId="77777777" w:rsidTr="00C901CC">
        <w:tc>
          <w:tcPr>
            <w:tcW w:w="546" w:type="dxa"/>
          </w:tcPr>
          <w:p w14:paraId="691C278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261" w:type="dxa"/>
          </w:tcPr>
          <w:p w14:paraId="7825F56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Diagnosis of Atrial Fibrillation Using Machine Learning With Wearable Devices After Cardiac Surgery: Algorithm Development Study</w:t>
            </w:r>
          </w:p>
        </w:tc>
        <w:tc>
          <w:tcPr>
            <w:tcW w:w="2126" w:type="dxa"/>
          </w:tcPr>
          <w:p w14:paraId="6345796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Hiraoka</w:t>
            </w:r>
            <w:proofErr w:type="spellEnd"/>
          </w:p>
        </w:tc>
        <w:tc>
          <w:tcPr>
            <w:tcW w:w="1415" w:type="dxa"/>
          </w:tcPr>
          <w:p w14:paraId="7B4FCC78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322" w:type="dxa"/>
          </w:tcPr>
          <w:p w14:paraId="3F64063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MIR Form Res</w:t>
            </w:r>
          </w:p>
        </w:tc>
        <w:tc>
          <w:tcPr>
            <w:tcW w:w="2278" w:type="dxa"/>
          </w:tcPr>
          <w:p w14:paraId="7B4E3D2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50166264" w14:textId="77777777" w:rsidTr="00C901CC">
        <w:tc>
          <w:tcPr>
            <w:tcW w:w="546" w:type="dxa"/>
          </w:tcPr>
          <w:p w14:paraId="6BCF731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261" w:type="dxa"/>
          </w:tcPr>
          <w:p w14:paraId="107EDC4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Seizure detection based on heart rate variability using a wearable electrocardiography device</w:t>
            </w:r>
          </w:p>
        </w:tc>
        <w:tc>
          <w:tcPr>
            <w:tcW w:w="2126" w:type="dxa"/>
          </w:tcPr>
          <w:p w14:paraId="6DD535C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eppesen</w:t>
            </w:r>
          </w:p>
        </w:tc>
        <w:tc>
          <w:tcPr>
            <w:tcW w:w="1415" w:type="dxa"/>
          </w:tcPr>
          <w:p w14:paraId="277D170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322" w:type="dxa"/>
          </w:tcPr>
          <w:p w14:paraId="04E8DAE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2278" w:type="dxa"/>
          </w:tcPr>
          <w:p w14:paraId="7421CF3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1A138753" w14:textId="77777777" w:rsidTr="00C901CC">
        <w:tc>
          <w:tcPr>
            <w:tcW w:w="546" w:type="dxa"/>
          </w:tcPr>
          <w:p w14:paraId="05C97D3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261" w:type="dxa"/>
          </w:tcPr>
          <w:p w14:paraId="1DD51CCB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Feasibility Study of Monitoring Deterioration of Outpatients Using Multimodal Data Collected by Wearables</w:t>
            </w:r>
          </w:p>
        </w:tc>
        <w:tc>
          <w:tcPr>
            <w:tcW w:w="2126" w:type="dxa"/>
          </w:tcPr>
          <w:p w14:paraId="13BE569D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1415" w:type="dxa"/>
          </w:tcPr>
          <w:p w14:paraId="080D87B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0A1C9103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ACM Trans. </w:t>
            </w:r>
            <w:proofErr w:type="spellStart"/>
            <w:r w:rsidRPr="00BD48AD">
              <w:rPr>
                <w:rFonts w:ascii="Times New Roman" w:hAnsi="Times New Roman" w:cs="Times New Roman"/>
              </w:rPr>
              <w:t>Comput</w:t>
            </w:r>
            <w:proofErr w:type="spellEnd"/>
            <w:r w:rsidRPr="00BD48AD">
              <w:rPr>
                <w:rFonts w:ascii="Times New Roman" w:hAnsi="Times New Roman" w:cs="Times New Roman"/>
              </w:rPr>
              <w:t>. Healthcare</w:t>
            </w:r>
          </w:p>
        </w:tc>
        <w:tc>
          <w:tcPr>
            <w:tcW w:w="2278" w:type="dxa"/>
          </w:tcPr>
          <w:p w14:paraId="04F3DA8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446C0923" w14:textId="77777777" w:rsidTr="00C901CC">
        <w:tc>
          <w:tcPr>
            <w:tcW w:w="546" w:type="dxa"/>
          </w:tcPr>
          <w:p w14:paraId="7A3B2E8D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261" w:type="dxa"/>
          </w:tcPr>
          <w:p w14:paraId="4B75C84A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In-hospital and home-based long-term monitoring of focal epilepsy with a wearable electroencephalographic device: Diagnostic yield and user experience</w:t>
            </w:r>
          </w:p>
        </w:tc>
        <w:tc>
          <w:tcPr>
            <w:tcW w:w="2126" w:type="dxa"/>
          </w:tcPr>
          <w:p w14:paraId="00919C7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Macea</w:t>
            </w:r>
            <w:proofErr w:type="spellEnd"/>
          </w:p>
        </w:tc>
        <w:tc>
          <w:tcPr>
            <w:tcW w:w="1415" w:type="dxa"/>
          </w:tcPr>
          <w:p w14:paraId="6D2C7C6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322" w:type="dxa"/>
          </w:tcPr>
          <w:p w14:paraId="5EADB9A9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2278" w:type="dxa"/>
          </w:tcPr>
          <w:p w14:paraId="49B874F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7D461822" w14:textId="77777777" w:rsidTr="00C901CC">
        <w:tc>
          <w:tcPr>
            <w:tcW w:w="546" w:type="dxa"/>
          </w:tcPr>
          <w:p w14:paraId="7FA762A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61" w:type="dxa"/>
          </w:tcPr>
          <w:p w14:paraId="5380597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The usefulness of accelerometric registration with assessment of tremor parameters and their symmetry in differential diagnosis of parkinsonian, essential and cerebellar tremor</w:t>
            </w:r>
          </w:p>
        </w:tc>
        <w:tc>
          <w:tcPr>
            <w:tcW w:w="2126" w:type="dxa"/>
          </w:tcPr>
          <w:p w14:paraId="7DF4F81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Machowska</w:t>
            </w:r>
            <w:proofErr w:type="spellEnd"/>
            <w:r w:rsidRPr="00BD48AD">
              <w:rPr>
                <w:rFonts w:ascii="Times New Roman" w:hAnsi="Times New Roman" w:cs="Times New Roman"/>
              </w:rPr>
              <w:t>-Majchrzak</w:t>
            </w:r>
          </w:p>
        </w:tc>
        <w:tc>
          <w:tcPr>
            <w:tcW w:w="1415" w:type="dxa"/>
          </w:tcPr>
          <w:p w14:paraId="39DE0CE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322" w:type="dxa"/>
          </w:tcPr>
          <w:p w14:paraId="16A1DAA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Neurologia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48AD">
              <w:rPr>
                <w:rFonts w:ascii="Times New Roman" w:hAnsi="Times New Roman" w:cs="Times New Roman"/>
              </w:rPr>
              <w:t>i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48AD">
              <w:rPr>
                <w:rFonts w:ascii="Times New Roman" w:hAnsi="Times New Roman" w:cs="Times New Roman"/>
              </w:rPr>
              <w:t>Neurochirurgia</w:t>
            </w:r>
            <w:proofErr w:type="spellEnd"/>
            <w:r w:rsidRPr="00BD48AD">
              <w:rPr>
                <w:rFonts w:ascii="Times New Roman" w:hAnsi="Times New Roman" w:cs="Times New Roman"/>
              </w:rPr>
              <w:t xml:space="preserve"> Polska</w:t>
            </w:r>
          </w:p>
        </w:tc>
        <w:tc>
          <w:tcPr>
            <w:tcW w:w="2278" w:type="dxa"/>
          </w:tcPr>
          <w:p w14:paraId="5A4DFF4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50B16624" w14:textId="77777777" w:rsidTr="00C901CC">
        <w:tc>
          <w:tcPr>
            <w:tcW w:w="546" w:type="dxa"/>
          </w:tcPr>
          <w:p w14:paraId="0518C10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261" w:type="dxa"/>
          </w:tcPr>
          <w:p w14:paraId="21B2A40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Evaluation of an Activity Tracker to Detect Seizures Using Machine Learning</w:t>
            </w:r>
          </w:p>
        </w:tc>
        <w:tc>
          <w:tcPr>
            <w:tcW w:w="2126" w:type="dxa"/>
          </w:tcPr>
          <w:p w14:paraId="5D4B82F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Mittlesteadt</w:t>
            </w:r>
            <w:proofErr w:type="spellEnd"/>
          </w:p>
        </w:tc>
        <w:tc>
          <w:tcPr>
            <w:tcW w:w="1415" w:type="dxa"/>
          </w:tcPr>
          <w:p w14:paraId="34ED6467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12318F4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J Child Neurol</w:t>
            </w:r>
          </w:p>
        </w:tc>
        <w:tc>
          <w:tcPr>
            <w:tcW w:w="2278" w:type="dxa"/>
          </w:tcPr>
          <w:p w14:paraId="125136D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397EF100" w14:textId="77777777" w:rsidTr="00C901CC">
        <w:tc>
          <w:tcPr>
            <w:tcW w:w="546" w:type="dxa"/>
          </w:tcPr>
          <w:p w14:paraId="40A847F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261" w:type="dxa"/>
          </w:tcPr>
          <w:p w14:paraId="12DDED95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Convulsive seizure detection using a wrist-worn electrodermal activity and accelerometry biosensor</w:t>
            </w:r>
          </w:p>
        </w:tc>
        <w:tc>
          <w:tcPr>
            <w:tcW w:w="2126" w:type="dxa"/>
          </w:tcPr>
          <w:p w14:paraId="66F0239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Poh</w:t>
            </w:r>
            <w:proofErr w:type="spellEnd"/>
          </w:p>
        </w:tc>
        <w:tc>
          <w:tcPr>
            <w:tcW w:w="1415" w:type="dxa"/>
          </w:tcPr>
          <w:p w14:paraId="2592A6C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322" w:type="dxa"/>
          </w:tcPr>
          <w:p w14:paraId="06162134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2278" w:type="dxa"/>
          </w:tcPr>
          <w:p w14:paraId="1A047EBE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20F60F85" w14:textId="77777777" w:rsidTr="00C901CC">
        <w:tc>
          <w:tcPr>
            <w:tcW w:w="546" w:type="dxa"/>
          </w:tcPr>
          <w:p w14:paraId="55F06CC2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5261" w:type="dxa"/>
          </w:tcPr>
          <w:p w14:paraId="03892D91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Automated assessment of pulmonary patients using heart rate variability from everyday wearables</w:t>
            </w:r>
          </w:p>
        </w:tc>
        <w:tc>
          <w:tcPr>
            <w:tcW w:w="2126" w:type="dxa"/>
          </w:tcPr>
          <w:p w14:paraId="40A5B40C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Rahman</w:t>
            </w:r>
          </w:p>
        </w:tc>
        <w:tc>
          <w:tcPr>
            <w:tcW w:w="1415" w:type="dxa"/>
          </w:tcPr>
          <w:p w14:paraId="2FF8F5D2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7CFB3B5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mart Health</w:t>
            </w:r>
          </w:p>
        </w:tc>
        <w:tc>
          <w:tcPr>
            <w:tcW w:w="2278" w:type="dxa"/>
          </w:tcPr>
          <w:p w14:paraId="4D21B3A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163FFE03" w14:textId="77777777" w:rsidTr="00C901CC">
        <w:tc>
          <w:tcPr>
            <w:tcW w:w="546" w:type="dxa"/>
          </w:tcPr>
          <w:p w14:paraId="1ABE32D7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261" w:type="dxa"/>
          </w:tcPr>
          <w:p w14:paraId="0DB12D90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Potential roles of the wearable cardioverter-defibrillator in acute phase care of patients at high risk of sudden cardiac death: A single-center Japanese experience</w:t>
            </w:r>
          </w:p>
        </w:tc>
        <w:tc>
          <w:tcPr>
            <w:tcW w:w="2126" w:type="dxa"/>
          </w:tcPr>
          <w:p w14:paraId="612D9D6A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Sasaki</w:t>
            </w:r>
          </w:p>
        </w:tc>
        <w:tc>
          <w:tcPr>
            <w:tcW w:w="1415" w:type="dxa"/>
          </w:tcPr>
          <w:p w14:paraId="2DFCDCE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322" w:type="dxa"/>
          </w:tcPr>
          <w:p w14:paraId="58B25065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 xml:space="preserve">J </w:t>
            </w:r>
            <w:proofErr w:type="spellStart"/>
            <w:r w:rsidRPr="00BD48AD">
              <w:rPr>
                <w:rFonts w:ascii="Times New Roman" w:hAnsi="Times New Roman" w:cs="Times New Roman"/>
              </w:rPr>
              <w:t>Cardiol</w:t>
            </w:r>
            <w:proofErr w:type="spellEnd"/>
          </w:p>
        </w:tc>
        <w:tc>
          <w:tcPr>
            <w:tcW w:w="2278" w:type="dxa"/>
          </w:tcPr>
          <w:p w14:paraId="4BC3166C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D48AD" w:rsidRPr="00BD48AD" w14:paraId="6603B70C" w14:textId="77777777" w:rsidTr="00C901CC">
        <w:tc>
          <w:tcPr>
            <w:tcW w:w="546" w:type="dxa"/>
          </w:tcPr>
          <w:p w14:paraId="30006539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5261" w:type="dxa"/>
          </w:tcPr>
          <w:p w14:paraId="1A381506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Evaluating depression with multimodal wristband-type wearable device: screening and assessing patient severity utilizing machine-learning</w:t>
            </w:r>
          </w:p>
        </w:tc>
        <w:tc>
          <w:tcPr>
            <w:tcW w:w="2126" w:type="dxa"/>
          </w:tcPr>
          <w:p w14:paraId="748B4E6F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Tazawa</w:t>
            </w:r>
          </w:p>
        </w:tc>
        <w:tc>
          <w:tcPr>
            <w:tcW w:w="1415" w:type="dxa"/>
          </w:tcPr>
          <w:p w14:paraId="1F4CEE9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r w:rsidRPr="00BD48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322" w:type="dxa"/>
          </w:tcPr>
          <w:p w14:paraId="6568D610" w14:textId="77777777" w:rsidR="00BD48AD" w:rsidRPr="00BD48AD" w:rsidRDefault="00BD48AD" w:rsidP="00BD48A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48AD">
              <w:rPr>
                <w:rFonts w:ascii="Times New Roman" w:hAnsi="Times New Roman" w:cs="Times New Roman"/>
              </w:rPr>
              <w:t>Heliyon</w:t>
            </w:r>
            <w:proofErr w:type="spellEnd"/>
          </w:p>
        </w:tc>
        <w:tc>
          <w:tcPr>
            <w:tcW w:w="2278" w:type="dxa"/>
          </w:tcPr>
          <w:p w14:paraId="01E91628" w14:textId="77777777" w:rsidR="00BD48AD" w:rsidRPr="00BD48AD" w:rsidRDefault="00BD48AD" w:rsidP="00BD48AD">
            <w:pPr>
              <w:rPr>
                <w:rFonts w:ascii="Times New Roman" w:hAnsi="Times New Roman" w:cs="Times New Roman"/>
              </w:rPr>
            </w:pPr>
            <w:r w:rsidRPr="00BD48AD">
              <w:rPr>
                <w:rFonts w:ascii="Times New Roman" w:hAnsi="Times New Roman" w:cs="Times New Roman"/>
              </w:rPr>
              <w:t>Wrong population</w:t>
            </w:r>
          </w:p>
        </w:tc>
      </w:tr>
    </w:tbl>
    <w:p w14:paraId="3792423F" w14:textId="77777777" w:rsidR="00BD48AD" w:rsidRPr="00BD48AD" w:rsidRDefault="00BD48AD" w:rsidP="00BD48AD">
      <w:pPr>
        <w:spacing w:line="256" w:lineRule="auto"/>
        <w:rPr>
          <w:rFonts w:ascii="Times New Roman" w:hAnsi="Times New Roman"/>
          <w:sz w:val="24"/>
        </w:rPr>
      </w:pPr>
    </w:p>
    <w:p w14:paraId="2DFD041D" w14:textId="63B420A7" w:rsidR="00BD48AD" w:rsidRPr="00BD48AD" w:rsidRDefault="00BD48AD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BD48A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br w:type="page"/>
      </w:r>
    </w:p>
    <w:p w14:paraId="074F9FF4" w14:textId="4050FA13" w:rsidR="00977B5B" w:rsidRDefault="006A1181" w:rsidP="00516676">
      <w:pPr>
        <w:pStyle w:val="Heading1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</w:t>
      </w:r>
      <w:r w:rsidR="00D66EF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="00E07A93">
        <w:rPr>
          <w:rFonts w:cs="Times New Roman"/>
          <w:szCs w:val="24"/>
        </w:rPr>
        <w:t>4</w:t>
      </w:r>
      <w:r w:rsidR="00D66EFF">
        <w:rPr>
          <w:rFonts w:cs="Times New Roman"/>
          <w:szCs w:val="24"/>
        </w:rPr>
        <w:t xml:space="preserve">. </w:t>
      </w:r>
      <w:bookmarkStart w:id="1" w:name="_Toc143859576"/>
      <w:r w:rsidR="00977B5B" w:rsidRPr="00977B5B">
        <w:rPr>
          <w:rFonts w:cs="Times New Roman"/>
          <w:szCs w:val="24"/>
        </w:rPr>
        <w:t>Overview of characteristics of included studies (n=28).</w:t>
      </w:r>
    </w:p>
    <w:p w14:paraId="164ACD54" w14:textId="77777777" w:rsidR="00977B5B" w:rsidRPr="00977B5B" w:rsidRDefault="00977B5B" w:rsidP="00977B5B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021"/>
        <w:gridCol w:w="919"/>
        <w:gridCol w:w="1012"/>
        <w:gridCol w:w="1205"/>
        <w:gridCol w:w="1761"/>
        <w:gridCol w:w="993"/>
        <w:gridCol w:w="1215"/>
        <w:gridCol w:w="1150"/>
        <w:gridCol w:w="1752"/>
        <w:gridCol w:w="1890"/>
      </w:tblGrid>
      <w:tr w:rsidR="00A74503" w:rsidRPr="00A74503" w14:paraId="1CE869A8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95B8BD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uthor, year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5810C5E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1685AA2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mple size, gende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20DD759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e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6AF49FA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earable device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459ECC2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a Input/ Vital Signs Collected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780AA40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ease or medical event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4B443CD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a Labelling/Data Segmentation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13DE23D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 standard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4C111FD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gorithm or statistical model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47FF017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gorithm/accelerometer data open or available to access?</w:t>
            </w:r>
          </w:p>
        </w:tc>
      </w:tr>
      <w:tr w:rsidR="00A74503" w:rsidRPr="00A74503" w14:paraId="6DD0DFBD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B2A1EA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ir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39E7F27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Qatar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124CD53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0 Gender: N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289C2B4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0A34C7D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25E256E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, steps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772D65D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23A8B53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 least 20 days before the symptom onset to 21 days afterward.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D874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everse transcription-polymerase chain reaction 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457A94E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Long Short-term Memory Variational Autoencoder-based anomaly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detection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framework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0AAEC53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Yes</w:t>
            </w:r>
          </w:p>
        </w:tc>
      </w:tr>
      <w:tr w:rsidR="00A74503" w:rsidRPr="00A74503" w14:paraId="16166DCB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0124532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lavi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699755A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6DBF1C3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,318 F: 1,854 (56%) M: 1,464 (44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57A9BEF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dian (range): 44 (19-79)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2610266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, Apple Watch &amp; Garmin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49E365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, steps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5497FAF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6584325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 days before symptom onset, for the next 15 days.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8B440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OVID-19 diagnosis for asymptomatic cases and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 reported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symptom for symptomatic individual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48BDFBB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ightSignal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RHRAD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uSum</w:t>
            </w:r>
            <w:proofErr w:type="spellEnd"/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3B6E6B4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Yes</w:t>
            </w:r>
          </w:p>
        </w:tc>
      </w:tr>
      <w:tr w:rsidR="00A74503" w:rsidRPr="00A74503" w14:paraId="25F0F9BA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57EC6E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illol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1BA19B0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21C5595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6 F: 108 (42%) M: 148 (58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2B01843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±6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74395C5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79837D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nus rhythm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05A322D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rrhythmia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5E7BCBD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728F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-lead ECG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1AFB078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hen’s kappa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2B5CE60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47EC3F9C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8A918F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eary 202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7A3028C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249A359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05 F: 53 (51%)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M: 52 (49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4B0691B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28.6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8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5611B5C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 &amp; 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0076B2D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eart rate, steps and sleep 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64B8848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15C10A6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0-7 days after symptom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onset as test periods.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B820A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COVID-19-positive test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17C9725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HR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LEEP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TEP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NSORmetric</w:t>
            </w:r>
            <w:proofErr w:type="spellEnd"/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2634855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Yes</w:t>
            </w:r>
          </w:p>
        </w:tc>
      </w:tr>
      <w:tr w:rsidR="00A74503" w:rsidRPr="00A74503" w14:paraId="44DB7C2C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D5117D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’Haese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3B0B861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424000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867 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F: 313 (36.1%)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: 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236 (27.2%) Unknown: 318 (36.7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342257C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37.6±11.3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248D2B9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Oura Ring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6CE9E6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ody temperature, sleep, activity, heart rate, respiratory rate, heart rate variability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4F9F4E4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iral symptoms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2D8BAFF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 days before symptom onset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EBA32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-reported viral illnes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04DFD18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Labelling model and forecasting model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1975521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No</w:t>
            </w:r>
          </w:p>
        </w:tc>
      </w:tr>
      <w:tr w:rsidR="00A74503" w:rsidRPr="00A74503" w14:paraId="340C61A5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3377DD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adaleta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72E2D95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03B81E8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,911 F: 23,736 (61%) M: 15,175 (39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497888C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3024CCD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 &amp; 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0ED2CF3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, sleep, activity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4865120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6872741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DC310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nasal swab test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5F51CCD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tBoos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gradient boosting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602CDC4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Yes</w:t>
            </w:r>
          </w:p>
        </w:tc>
      </w:tr>
      <w:tr w:rsidR="00A74503" w:rsidRPr="00A74503" w14:paraId="3B77829D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A0AD17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uo 2019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6C12392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1227DAE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187,912 F: 24,938 (13.3%) M: 16,2974 (86.7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1E06617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75D68C0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nor Band 4, Huawei Watch &amp; Honor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42C74C1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ulse rhythm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72BF4DA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rial Fibrillation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3012A8B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DFD61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inical evaluation, ECG, or 24-h Holter monitoring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6425071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Kruskal-Wallis test and a photoplethysmography algorithm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7B8F172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No</w:t>
            </w:r>
          </w:p>
        </w:tc>
      </w:tr>
      <w:tr w:rsidR="00A74503" w:rsidRPr="00A74503" w14:paraId="476A79B4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2DAA64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ssantabar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1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4929416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EBE664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87 Gender: N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7966A08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7129937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Empatica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 E4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630A30A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Galvanic skin response, temperature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bea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nterval, oxygen saturation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18F8CE4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1C0E7DA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7D6F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-positive test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28FEDDB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ïve Bayes, Random Forest, Ada Boost, Decision Tree, SVM, k-NN, deep neural network model with grow-and-prune synthesis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548D2FA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No</w:t>
            </w:r>
          </w:p>
        </w:tc>
      </w:tr>
      <w:tr w:rsidR="00A74503" w:rsidRPr="00A74503" w14:paraId="5AAAF361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ACBCC4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rten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57688A1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6087A84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297 F: 204 (69.4%) 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: 93 (31.3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4F5027B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.3±9.8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510FF1C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6BBBC49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 variability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1D710E5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1540492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Defined being symptomati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 as the first day of a reported symptom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3D27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COVID-19-positive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nasal swab PCR test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6AEEAD0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xed-effect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Cosinor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 model.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6171829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4C3EB2AC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6B47AFF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u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3837A8B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urope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A50880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7 F: 24 (27.6%) M: 63 (72.4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0E7ECDE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46.5±10.5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31AD151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Fitbit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80E0F5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2E6F07C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7489ECE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51452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i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4AD806F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Conventional neural network, Multilayer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Perceptrons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, Long Short-Term Memory Networks, conventional convolutional auto-encoder, contrastive conventional convolutional auto-encoder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5C91463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0D354A4A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C59476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ckhart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281508D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A020D4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1 Gender: N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4BC54F5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allers: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 75.4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on-fallers: 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6B80921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ertial measurement unit (accelerometer worn on sternum)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3E70867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Trunk kinematics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7DE4746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alls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40526B1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2F28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Ten-meter walk test and fall history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017FD09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Modified continuous wavelet transform method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1F72ABC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No</w:t>
            </w:r>
          </w:p>
        </w:tc>
      </w:tr>
      <w:tr w:rsidR="00A74503" w:rsidRPr="00A74503" w14:paraId="5961A1B0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06FB90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nini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0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691B512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5805E98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 F: 11 (50%) M: 11 (50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75DD23D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.9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.9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3FB46DE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oft wearable sensor (accelerometer worn on suprasternal notch)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07E93AB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RR intervals, steps, RR and frequency spectrum of cough signals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197E6BB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21F791F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belled snapshots as COVID-19 positive and negative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790F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is PCR test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047029B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Logistic Regression (Supervised machine learning)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5DFD4C3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24247DB7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184B04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ubitz 202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2A6AAD3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5983FDA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455,699 F: 323,365 (71%) M: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132,334 (29%) 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37A603D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Median (IQR): 47 (35-58)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76EE670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32F4926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6BA0445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rial Fibrillation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7E69B04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9CF13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ngle-lead ECG patch monitor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1ADE4E8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itbit PPG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hythmDetec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Software System algorithm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5D7672F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72697B6A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6F79A1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son 202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03E0331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B13AF3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3,153 F: 24,374 (40%) M: 36,632 (60%) Other: 56 (&lt;0.1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4D350ED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-30 y: n=8,555 (14%) 31-40 y: n=16,756 (27%) 41-50y: n=17,502 (29%) 51-80y: n=18,148 (30%) 81+ y: n=102 (0.2%)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0786593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ura Ring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4819856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, heart rate variability, dermal temperature, respiratory rate, physical activity (METs)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161F5B8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‑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4C07B3E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D2E3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PCR test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6932952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chine learning, random forest models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5491A4B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7C274A95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3B0776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shra 2020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33E1D22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7949232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,262 32 diagnosed F: 25 (78.1%) M: 7 (21.9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05D64CF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(range): 47 (27-67)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095433D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7E55A63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, steps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36D616B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4E31839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es of symptom onset and diagnosis to define sick period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29C1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i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7F7ADC7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HR-Diff, HROS-AD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uSum</w:t>
            </w:r>
            <w:proofErr w:type="spellEnd"/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2768D7B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Yes</w:t>
            </w:r>
          </w:p>
        </w:tc>
      </w:tr>
      <w:tr w:rsidR="00A74503" w:rsidRPr="00A74503" w14:paraId="07867438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0A65398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tarajan 2020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685DC72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70AD7FA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,745 Gender: N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4B06FFC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7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3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668EAA7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0A2D794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R, heart rate, and HRV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0D929CE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4C99B99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a from 2nd to 6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day of symptom onset labelled as sick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71726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OVID-19 diagnosis PCR test 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5B3EBB2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NN (Supervised deep learning)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109D8F1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70212FF4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C25312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stor 2023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49DC8B5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2CD9D24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,926 F: 6,012 (86.8%) M: 914 (13.2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3B64F9E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2BD42CB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05C571B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ight-time RR, heart rate, HRV and symptom report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02A7E9D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7EC1F88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ays between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 reported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symptom onset and self-reported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recovery labelled as positive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91C3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COVID-19 diagnosi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456BE5B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GBoos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GBoos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nd GRU-D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5758437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Yes</w:t>
            </w:r>
          </w:p>
        </w:tc>
      </w:tr>
      <w:tr w:rsidR="00A74503" w:rsidRPr="00A74503" w14:paraId="28AADAAC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43989E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rez 2019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6E6CD3F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600C6B2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9,297 F: 177,087 (42%) M: 238,700 (57%) Other: 396 (0.1%) NR: 3,114 (0.7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5778328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±13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3938349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3C45ADB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ulse rate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582615C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rial fibrillation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481F4EE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2262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CG patch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5D1E1E7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rregular Pulse Notification Algorithm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678306D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03B48183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D93CD8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loux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6A40941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A7E7E0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0 F: 109 (42%) M: 151 (58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71B6223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±6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734C91D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B83E5E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nus rhythm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6E17D86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rrhythmia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23D619E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67AC59C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-lead ECG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59FE181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03EF058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5D961765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ED9342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Quer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2DB3043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7B5FE2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,529 F: 18,922 (62%) M: 11, 607 (38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2BE4439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6F0293E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 &amp; 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0F11C1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, sleep, activity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4CD0C06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7F71316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rst date of symptoms to seven days after symptoms considered infectiou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34808F3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i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4303DCC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HR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leep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tivity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ymptom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nsorMetric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verallMetric</w:t>
            </w:r>
            <w:proofErr w:type="spellEnd"/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0639419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Yes</w:t>
            </w:r>
          </w:p>
        </w:tc>
      </w:tr>
      <w:tr w:rsidR="00A74503" w:rsidRPr="00A74503" w14:paraId="1BAEAAD8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620C59D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kibińska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1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0EDFEA1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zech Republic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3F23814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4 Gender: N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5022E78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6619912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tbit, Apple Watch &amp; various others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7DE2F80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, steps, sleep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0751595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56DC442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5B3064B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i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6A9394D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GBoos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k-NN, SVM, Logistic Regression Decision Tree Random Forest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3AC110C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Yes</w:t>
            </w:r>
          </w:p>
        </w:tc>
      </w:tr>
      <w:tr w:rsidR="00A74503" w:rsidRPr="00A74503" w14:paraId="2973C711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6DCEB8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kibińska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344533D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zech Republic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5DE2EB7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 Gender: N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656F1F3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730CB68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itbit, Apple Watch &amp;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various others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49C2379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Heart rate, steps, sleep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3ADACB9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76C1E4E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07776BD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i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0B706BE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GBoos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k-NN, Logistic Regression, 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Support Vector Machine (SVM), Decision Tree, and Random Forest.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72E72B4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Yes /Yes</w:t>
            </w:r>
          </w:p>
        </w:tc>
      </w:tr>
      <w:tr w:rsidR="00A74503" w:rsidRPr="00A74503" w14:paraId="6CB2C2A2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9A8984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marr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20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33E722C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452EFD1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0 F: 22 (44%) M: 28 (66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36B06DC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43.7±11.0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296FCF3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ura ring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416C869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emperature, 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heart rate, heart rate variability, and respiration rate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7B73DEA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ever and COVID-1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2732061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nset of reporting of symptom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45213EC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VID-19 diagnosi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27734E7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avelet analysis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0D96C93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Yes</w:t>
            </w:r>
          </w:p>
        </w:tc>
      </w:tr>
      <w:tr w:rsidR="00A74503" w:rsidRPr="00A74503" w14:paraId="64482A3D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0E1B7C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son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18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0E5397D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37F60C4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9,750 M: </w:t>
            </w:r>
            <w:r w:rsidRPr="00A74503">
              <w:rPr>
                <w:rFonts w:ascii="Times New Roman" w:eastAsia="GuardianAgateSans1GR-Regular" w:hAnsi="Times New Roman" w:cs="Times New Roman"/>
                <w:sz w:val="20"/>
                <w:szCs w:val="20"/>
              </w:rPr>
              <w:t>5395 (55.3%) F: 2195 (22.5%) Unknown: 973 (10%) NR: 1187 (12.2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7542819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Atrial Fibrillation: </w:t>
            </w:r>
            <w:r w:rsidRPr="00A74503">
              <w:rPr>
                <w:rFonts w:ascii="Times New Roman" w:eastAsia="GuardianAgateSans1GR-Regular" w:hAnsi="Times New Roman" w:cs="Times New Roman"/>
                <w:sz w:val="20"/>
                <w:szCs w:val="20"/>
              </w:rPr>
              <w:t>55.7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74503">
              <w:rPr>
                <w:rFonts w:ascii="Times New Roman" w:eastAsia="GuardianAgateSans1GR-Regular" w:hAnsi="Times New Roman" w:cs="Times New Roman"/>
                <w:sz w:val="20"/>
                <w:szCs w:val="20"/>
              </w:rPr>
              <w:t xml:space="preserve">14.2 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 xml:space="preserve">No Atrial Fibrillation: </w:t>
            </w:r>
            <w:r w:rsidRPr="00A74503">
              <w:rPr>
                <w:rFonts w:ascii="Times New Roman" w:eastAsia="GuardianAgateSans1GR-Regular" w:hAnsi="Times New Roman" w:cs="Times New Roman"/>
                <w:sz w:val="20"/>
                <w:szCs w:val="20"/>
              </w:rPr>
              <w:t xml:space="preserve">41.5 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74503">
              <w:rPr>
                <w:rFonts w:ascii="Times New Roman" w:eastAsia="GuardianAgateSans1GR-Regular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13738B9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pple watch 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2BE65E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</w:t>
            </w: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, step count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, R-R interval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6D59725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rial Fibrillation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1B85533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64D75C4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12-lead ECG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34FCA33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ep neural network development and training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5B0EDD2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s /No</w:t>
            </w:r>
          </w:p>
        </w:tc>
      </w:tr>
      <w:tr w:rsidR="00A74503" w:rsidRPr="00A74503" w14:paraId="019969CD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F89620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van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chooten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16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148216F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5DB7973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319 F: 161 (50.5%) M: 158 (49.5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6731B7A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75.5±6.9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795F8038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ynapor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veMonitor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ccelerometer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5FC6DC8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Daily-life gait quality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6B070E5E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alls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08BF188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261B8CC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-reported falls (telephone survey and diary)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09F4F44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ncipal component analysis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154B376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6AF91292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57C88D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yatt 2020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459B19E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6A3E220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4 F: 162 (61.4%) M: 102 (38.6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6CABBE87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dian (IQR): 55 (37.7-69.0)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13B9416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pple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450E9F6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rt rate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5D04FDF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normal pulse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2390C42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03C0EB1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lectronic health record data of 12-lead ECG, Holter monitor and chest x-ray.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1B06FD8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i-square tests.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76385A9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28C7EFAB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04A6DA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iss 2013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725CF72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7381A2F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1 F: 46 (64.8%) M: 25 (35.2%)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4F57142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eastAsia="TimesNewRomanPSMT" w:hAnsi="Times New Roman" w:cs="Times New Roman"/>
                <w:sz w:val="20"/>
                <w:szCs w:val="20"/>
              </w:rPr>
              <w:t>78.3</w:t>
            </w: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±</w:t>
            </w:r>
            <w:r w:rsidRPr="00A74503">
              <w:rPr>
                <w:rFonts w:ascii="Times New Roman" w:eastAsia="TimesNewRomanPSMT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5AAC5429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ynaPort</w:t>
            </w:r>
            <w:proofErr w:type="spellEnd"/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74503">
              <w:rPr>
                <w:rFonts w:ascii="Times New Roman" w:eastAsia="TimesNewRomanPSMT" w:hAnsi="Times New Roman" w:cs="Times New Roman"/>
                <w:sz w:val="20"/>
                <w:szCs w:val="20"/>
              </w:rPr>
              <w:t>accelerometer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202593BF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</w:rPr>
              <w:t>Gait Quality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5CA1BA9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alls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4380E3A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42AAC74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-reported falls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2CACA6F2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inary logistic regression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768D60D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  <w:tr w:rsidR="00A74503" w:rsidRPr="00A74503" w14:paraId="7DB037C1" w14:textId="77777777" w:rsidTr="00A74503"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9424060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Zhu 2022</w:t>
            </w:r>
          </w:p>
        </w:tc>
        <w:tc>
          <w:tcPr>
            <w:tcW w:w="366" w:type="pct"/>
            <w:tcBorders>
              <w:left w:val="single" w:sz="4" w:space="0" w:color="auto"/>
              <w:right w:val="single" w:sz="4" w:space="0" w:color="auto"/>
            </w:tcBorders>
          </w:tcPr>
          <w:p w14:paraId="1DAC60C5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329" w:type="pct"/>
            <w:tcBorders>
              <w:left w:val="single" w:sz="4" w:space="0" w:color="auto"/>
              <w:right w:val="single" w:sz="4" w:space="0" w:color="auto"/>
            </w:tcBorders>
          </w:tcPr>
          <w:p w14:paraId="79091A63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4 Gender: NR</w:t>
            </w:r>
          </w:p>
        </w:tc>
        <w:tc>
          <w:tcPr>
            <w:tcW w:w="363" w:type="pct"/>
            <w:tcBorders>
              <w:left w:val="single" w:sz="4" w:space="0" w:color="auto"/>
              <w:right w:val="single" w:sz="4" w:space="0" w:color="auto"/>
            </w:tcBorders>
          </w:tcPr>
          <w:p w14:paraId="6D464A56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3C9EC78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msung Galaxy Watch</w:t>
            </w:r>
          </w:p>
        </w:tc>
        <w:tc>
          <w:tcPr>
            <w:tcW w:w="631" w:type="pct"/>
            <w:tcBorders>
              <w:left w:val="single" w:sz="4" w:space="0" w:color="auto"/>
              <w:right w:val="single" w:sz="4" w:space="0" w:color="auto"/>
            </w:tcBorders>
          </w:tcPr>
          <w:p w14:paraId="3259F48A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otoplethysmography</w:t>
            </w:r>
          </w:p>
        </w:tc>
        <w:tc>
          <w:tcPr>
            <w:tcW w:w="356" w:type="pct"/>
            <w:tcBorders>
              <w:left w:val="single" w:sz="4" w:space="0" w:color="auto"/>
              <w:right w:val="single" w:sz="4" w:space="0" w:color="auto"/>
            </w:tcBorders>
          </w:tcPr>
          <w:p w14:paraId="40073231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rial Fibrillation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</w:tcPr>
          <w:p w14:paraId="6F1D5664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R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</w:tcPr>
          <w:p w14:paraId="53883D4D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ne-channel ECG (chest patch)</w:t>
            </w:r>
          </w:p>
        </w:tc>
        <w:tc>
          <w:tcPr>
            <w:tcW w:w="725" w:type="pct"/>
            <w:tcBorders>
              <w:left w:val="single" w:sz="4" w:space="0" w:color="auto"/>
              <w:right w:val="single" w:sz="4" w:space="0" w:color="auto"/>
            </w:tcBorders>
          </w:tcPr>
          <w:p w14:paraId="2CA4A04B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mple-wise signal quality estimator, hybrid decision model, high-level decision generator, sensor contact monitor</w:t>
            </w:r>
          </w:p>
        </w:tc>
        <w:tc>
          <w:tcPr>
            <w:tcW w:w="581" w:type="pct"/>
            <w:tcBorders>
              <w:left w:val="single" w:sz="4" w:space="0" w:color="auto"/>
              <w:right w:val="single" w:sz="4" w:space="0" w:color="auto"/>
            </w:tcBorders>
          </w:tcPr>
          <w:p w14:paraId="42A6379C" w14:textId="77777777" w:rsidR="00977B5B" w:rsidRPr="00A74503" w:rsidRDefault="00977B5B" w:rsidP="00952BBE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7450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 /No</w:t>
            </w:r>
          </w:p>
        </w:tc>
      </w:tr>
    </w:tbl>
    <w:p w14:paraId="40FF5D8C" w14:textId="77777777" w:rsidR="005D59C5" w:rsidRPr="005D59C5" w:rsidRDefault="005D59C5" w:rsidP="005D59C5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D59C5">
        <w:rPr>
          <w:rFonts w:ascii="Times New Roman" w:hAnsi="Times New Roman" w:cs="Times New Roman"/>
          <w:sz w:val="24"/>
          <w:szCs w:val="24"/>
          <w:lang w:val="en-CA"/>
        </w:rPr>
        <w:t>ECG: Electrocardiogram.</w:t>
      </w:r>
    </w:p>
    <w:p w14:paraId="691A74F2" w14:textId="19CF4E66" w:rsidR="005D59C5" w:rsidRPr="005D59C5" w:rsidRDefault="005D59C5" w:rsidP="005D59C5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D59C5">
        <w:rPr>
          <w:rFonts w:ascii="Times New Roman" w:hAnsi="Times New Roman" w:cs="Times New Roman"/>
          <w:sz w:val="24"/>
          <w:szCs w:val="24"/>
          <w:lang w:val="en-CA"/>
        </w:rPr>
        <w:t>F: Female.</w:t>
      </w:r>
    </w:p>
    <w:p w14:paraId="37055B28" w14:textId="77777777" w:rsidR="005D59C5" w:rsidRPr="005D59C5" w:rsidRDefault="005D59C5" w:rsidP="005D59C5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D59C5">
        <w:rPr>
          <w:rFonts w:ascii="Times New Roman" w:hAnsi="Times New Roman" w:cs="Times New Roman"/>
          <w:sz w:val="24"/>
          <w:szCs w:val="24"/>
          <w:lang w:val="en-CA"/>
        </w:rPr>
        <w:t>IQR: Interquartile range.</w:t>
      </w:r>
    </w:p>
    <w:p w14:paraId="6386CEF1" w14:textId="77777777" w:rsidR="005D59C5" w:rsidRPr="005D59C5" w:rsidRDefault="005D59C5" w:rsidP="005D59C5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D59C5">
        <w:rPr>
          <w:rFonts w:ascii="Times New Roman" w:hAnsi="Times New Roman" w:cs="Times New Roman"/>
          <w:sz w:val="24"/>
          <w:szCs w:val="24"/>
          <w:lang w:val="en-CA"/>
        </w:rPr>
        <w:t>M: Male.</w:t>
      </w:r>
    </w:p>
    <w:p w14:paraId="45BDE358" w14:textId="77777777" w:rsidR="005D59C5" w:rsidRPr="005D59C5" w:rsidRDefault="005D59C5" w:rsidP="005D59C5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D59C5">
        <w:rPr>
          <w:rFonts w:ascii="Times New Roman" w:hAnsi="Times New Roman" w:cs="Times New Roman"/>
          <w:sz w:val="24"/>
          <w:szCs w:val="24"/>
          <w:lang w:val="en-CA"/>
        </w:rPr>
        <w:t>NR: Not reported.</w:t>
      </w:r>
    </w:p>
    <w:p w14:paraId="4DBDCF01" w14:textId="77777777" w:rsidR="00977B5B" w:rsidRPr="00977B5B" w:rsidRDefault="00977B5B" w:rsidP="00977B5B"/>
    <w:p w14:paraId="72D91CDC" w14:textId="77777777" w:rsidR="00977B5B" w:rsidRDefault="00977B5B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cs="Times New Roman"/>
          <w:szCs w:val="24"/>
        </w:rPr>
        <w:br w:type="page"/>
      </w:r>
    </w:p>
    <w:p w14:paraId="25B8A3D8" w14:textId="14708618" w:rsidR="00516676" w:rsidRPr="00804A4B" w:rsidRDefault="006A1181" w:rsidP="00516676">
      <w:pPr>
        <w:pStyle w:val="Heading1"/>
      </w:pPr>
      <w:r>
        <w:rPr>
          <w:rFonts w:cs="Times New Roman"/>
          <w:szCs w:val="24"/>
        </w:rPr>
        <w:lastRenderedPageBreak/>
        <w:t>Table S</w:t>
      </w:r>
      <w:r w:rsidR="00A74503">
        <w:rPr>
          <w:rFonts w:cs="Times New Roman"/>
          <w:szCs w:val="24"/>
        </w:rPr>
        <w:t xml:space="preserve">5. </w:t>
      </w:r>
      <w:r w:rsidR="00516676">
        <w:t>JBI Critical Appraisal Checklist for Diagnostic Test Accuracy Studies (n=28).</w:t>
      </w:r>
      <w:bookmarkEnd w:id="1"/>
      <w:r w:rsidR="00516676">
        <w:t xml:space="preserve"> </w:t>
      </w:r>
    </w:p>
    <w:p w14:paraId="3772668B" w14:textId="77777777" w:rsidR="00516676" w:rsidRDefault="00516676" w:rsidP="00516676">
      <w:pPr>
        <w:rPr>
          <w:lang w:val="en-CA"/>
        </w:rPr>
      </w:pPr>
    </w:p>
    <w:tbl>
      <w:tblPr>
        <w:tblStyle w:val="TableGrid"/>
        <w:tblW w:w="15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64"/>
        <w:gridCol w:w="765"/>
        <w:gridCol w:w="765"/>
        <w:gridCol w:w="765"/>
        <w:gridCol w:w="835"/>
        <w:gridCol w:w="649"/>
      </w:tblGrid>
      <w:tr w:rsidR="00516676" w:rsidRPr="001331EC" w14:paraId="1047008E" w14:textId="77777777" w:rsidTr="00522C93">
        <w:trPr>
          <w:cantSplit/>
          <w:trHeight w:val="1575"/>
        </w:trPr>
        <w:tc>
          <w:tcPr>
            <w:tcW w:w="1193" w:type="dxa"/>
          </w:tcPr>
          <w:p w14:paraId="3AD4AA81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786" w:type="dxa"/>
            <w:shd w:val="clear" w:color="auto" w:fill="auto"/>
            <w:textDirection w:val="btLr"/>
          </w:tcPr>
          <w:p w14:paraId="0B9DDFB2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1. </w:t>
            </w:r>
          </w:p>
          <w:p w14:paraId="429B786B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ample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786" w:type="dxa"/>
            <w:shd w:val="clear" w:color="auto" w:fill="auto"/>
            <w:textDirection w:val="btLr"/>
          </w:tcPr>
          <w:p w14:paraId="61678905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.</w:t>
            </w:r>
          </w:p>
          <w:p w14:paraId="5C007116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sign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786" w:type="dxa"/>
            <w:shd w:val="clear" w:color="auto" w:fill="auto"/>
            <w:textDirection w:val="btLr"/>
          </w:tcPr>
          <w:p w14:paraId="17FF44E4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.</w:t>
            </w:r>
          </w:p>
          <w:p w14:paraId="3702A7E2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xclusions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786" w:type="dxa"/>
            <w:textDirection w:val="btLr"/>
          </w:tcPr>
          <w:p w14:paraId="7BEF66C2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.</w:t>
            </w:r>
          </w:p>
          <w:p w14:paraId="2A4622A1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atients</w:t>
            </w:r>
          </w:p>
        </w:tc>
        <w:tc>
          <w:tcPr>
            <w:tcW w:w="786" w:type="dxa"/>
            <w:shd w:val="clear" w:color="auto" w:fill="auto"/>
            <w:textDirection w:val="btLr"/>
          </w:tcPr>
          <w:p w14:paraId="5FAB4198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.</w:t>
            </w:r>
          </w:p>
          <w:p w14:paraId="48004C85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dex test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786" w:type="dxa"/>
            <w:shd w:val="clear" w:color="auto" w:fill="auto"/>
            <w:textDirection w:val="btLr"/>
          </w:tcPr>
          <w:p w14:paraId="4E845E29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.</w:t>
            </w:r>
          </w:p>
          <w:p w14:paraId="471D2E8D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reshold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786" w:type="dxa"/>
            <w:textDirection w:val="btLr"/>
          </w:tcPr>
          <w:p w14:paraId="458FA107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.</w:t>
            </w:r>
          </w:p>
          <w:p w14:paraId="32216029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re-specification</w:t>
            </w:r>
          </w:p>
        </w:tc>
        <w:tc>
          <w:tcPr>
            <w:tcW w:w="786" w:type="dxa"/>
            <w:textDirection w:val="btLr"/>
          </w:tcPr>
          <w:p w14:paraId="4572DDD6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 Interpretation</w:t>
            </w:r>
          </w:p>
        </w:tc>
        <w:tc>
          <w:tcPr>
            <w:tcW w:w="786" w:type="dxa"/>
            <w:textDirection w:val="btLr"/>
          </w:tcPr>
          <w:p w14:paraId="62B52585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</w:t>
            </w:r>
          </w:p>
          <w:p w14:paraId="5A6D43CB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arget condition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786" w:type="dxa"/>
            <w:textDirection w:val="btLr"/>
          </w:tcPr>
          <w:p w14:paraId="2CCEB2D7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</w:t>
            </w:r>
          </w:p>
          <w:p w14:paraId="10AFB1C2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ference result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786" w:type="dxa"/>
            <w:textDirection w:val="btLr"/>
          </w:tcPr>
          <w:p w14:paraId="3F43162D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11. Bias </w:t>
            </w:r>
          </w:p>
        </w:tc>
        <w:tc>
          <w:tcPr>
            <w:tcW w:w="786" w:type="dxa"/>
            <w:textDirection w:val="btLr"/>
          </w:tcPr>
          <w:p w14:paraId="0BB686C1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. Review question</w:t>
            </w:r>
          </w:p>
        </w:tc>
        <w:tc>
          <w:tcPr>
            <w:tcW w:w="764" w:type="dxa"/>
            <w:textDirection w:val="btLr"/>
          </w:tcPr>
          <w:p w14:paraId="745C5BBF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. Time interval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765" w:type="dxa"/>
            <w:textDirection w:val="btLr"/>
          </w:tcPr>
          <w:p w14:paraId="1638B316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. Receive reference standard</w:t>
            </w:r>
          </w:p>
        </w:tc>
        <w:tc>
          <w:tcPr>
            <w:tcW w:w="765" w:type="dxa"/>
            <w:textDirection w:val="btLr"/>
          </w:tcPr>
          <w:p w14:paraId="183B20D8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15. Same reference standard </w:t>
            </w:r>
          </w:p>
        </w:tc>
        <w:tc>
          <w:tcPr>
            <w:tcW w:w="765" w:type="dxa"/>
            <w:textDirection w:val="btLr"/>
          </w:tcPr>
          <w:p w14:paraId="2F67CDBF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. Analysis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835" w:type="dxa"/>
            <w:textDirection w:val="btLr"/>
          </w:tcPr>
          <w:p w14:paraId="3C4CD29B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. patient flow</w:t>
            </w:r>
          </w:p>
        </w:tc>
        <w:tc>
          <w:tcPr>
            <w:tcW w:w="649" w:type="dxa"/>
            <w:textDirection w:val="btLr"/>
          </w:tcPr>
          <w:p w14:paraId="6A386351" w14:textId="77777777" w:rsidR="00516676" w:rsidRPr="001331EC" w:rsidRDefault="00516676" w:rsidP="00522C9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1331E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verall score out of 9</w:t>
            </w:r>
            <w:r w:rsidRPr="001331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</w:tr>
      <w:tr w:rsidR="00516676" w:rsidRPr="001B2D04" w14:paraId="78546B3D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0EED112B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bir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2</w:t>
            </w:r>
          </w:p>
        </w:tc>
        <w:tc>
          <w:tcPr>
            <w:tcW w:w="786" w:type="dxa"/>
          </w:tcPr>
          <w:p w14:paraId="37B8605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3754822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0130EB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3628E49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9D73C3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312DFA6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BEAFA0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1086F7D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4DF0BB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BD2053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631EC14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DE8D63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586FFD7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B5C6CA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3C0AD5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1C5B8D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6950133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9" w:type="dxa"/>
          </w:tcPr>
          <w:p w14:paraId="3FFD6D3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16676" w:rsidRPr="001B2D04" w14:paraId="0DB3A28C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59A2F832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lavi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2</w:t>
            </w:r>
          </w:p>
        </w:tc>
        <w:tc>
          <w:tcPr>
            <w:tcW w:w="786" w:type="dxa"/>
          </w:tcPr>
          <w:p w14:paraId="5C188BE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4BAF7E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3C619F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1DFBF0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FB11BC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8839B2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BE301C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EC8F3E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E40F9D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4DBDBE0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032F84A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6" w:type="dxa"/>
          </w:tcPr>
          <w:p w14:paraId="5101F04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526B072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6EFDE7E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5" w:type="dxa"/>
          </w:tcPr>
          <w:p w14:paraId="1DB5DA5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648509C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5ED5D60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9" w:type="dxa"/>
          </w:tcPr>
          <w:p w14:paraId="4C810BE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11ED1D08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3F6F9CB7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aillol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1</w:t>
            </w:r>
          </w:p>
        </w:tc>
        <w:tc>
          <w:tcPr>
            <w:tcW w:w="786" w:type="dxa"/>
          </w:tcPr>
          <w:p w14:paraId="37DBF9B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0D0898A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DD54C6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AE20B4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CD76B2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F3762A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AD0A19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0D51B6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A88A1D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6B6B9F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B09C77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135448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73926F9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3CEF1E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45241E3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5A6F26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835" w:type="dxa"/>
          </w:tcPr>
          <w:p w14:paraId="40AE208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9" w:type="dxa"/>
          </w:tcPr>
          <w:p w14:paraId="73229CF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16676" w:rsidRPr="001B2D04" w14:paraId="3B4E6CF0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507F7946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leary 2022</w:t>
            </w:r>
          </w:p>
        </w:tc>
        <w:tc>
          <w:tcPr>
            <w:tcW w:w="786" w:type="dxa"/>
          </w:tcPr>
          <w:p w14:paraId="455C433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7F8AF46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0CE534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565DB86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4788A6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F619D3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5ED8B84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B22FE5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885564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3E4BE4D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0097006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BF6F8E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0CB8C54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27756C5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ECB2CB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3380194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5457026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9" w:type="dxa"/>
          </w:tcPr>
          <w:p w14:paraId="2904E19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16676" w:rsidRPr="001B2D04" w14:paraId="507B158F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4AB6174B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’Haese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1</w:t>
            </w:r>
          </w:p>
        </w:tc>
        <w:tc>
          <w:tcPr>
            <w:tcW w:w="786" w:type="dxa"/>
          </w:tcPr>
          <w:p w14:paraId="46A8657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454A9D6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5A84E08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6A603F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19F2F6A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18EDD31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76C7F27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FACD82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4EC463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74EE9A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79656EB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3549F1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206936D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F6A848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346A99B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896D7C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835" w:type="dxa"/>
          </w:tcPr>
          <w:p w14:paraId="4DE06A7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9" w:type="dxa"/>
          </w:tcPr>
          <w:p w14:paraId="3560752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16676" w:rsidRPr="001B2D04" w14:paraId="7211CC57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1CF6F83A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adaleta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1</w:t>
            </w:r>
          </w:p>
        </w:tc>
        <w:tc>
          <w:tcPr>
            <w:tcW w:w="786" w:type="dxa"/>
          </w:tcPr>
          <w:p w14:paraId="499D846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3AEDAAF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AC4215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13EEFA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67BA6B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0B883C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11A4C22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8B885D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9F2793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62222F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6A3C5E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3EC11E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42777C5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CEB1DD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62E5302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D74264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3BEC2AE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6E37E9D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4F67105E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2FD92882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uo 2019</w:t>
            </w:r>
          </w:p>
        </w:tc>
        <w:tc>
          <w:tcPr>
            <w:tcW w:w="786" w:type="dxa"/>
          </w:tcPr>
          <w:p w14:paraId="38F3C34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7A97D35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D9361D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A1D0F4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17DF198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64E29BD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648089F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23A089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7699C9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9A85A9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3AA82CB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0C77A5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5FAD0EA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D172B1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4CDC6A0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5" w:type="dxa"/>
          </w:tcPr>
          <w:p w14:paraId="3EDC0DC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1B0A05A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6A86C60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16676" w:rsidRPr="001B2D04" w14:paraId="273CE110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3FEBD797" w14:textId="52ABF7DF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assantabar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</w:t>
            </w:r>
            <w:r w:rsidR="00793B0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</w:t>
            </w:r>
          </w:p>
        </w:tc>
        <w:tc>
          <w:tcPr>
            <w:tcW w:w="786" w:type="dxa"/>
          </w:tcPr>
          <w:p w14:paraId="55BA95D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72135F1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6C33536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813D89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C67B1B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3119125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29E2812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182A42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BE0D30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B0C591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63C2548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132312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6D93E0F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D2AF22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398641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8456AE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835" w:type="dxa"/>
          </w:tcPr>
          <w:p w14:paraId="3A21F20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9" w:type="dxa"/>
          </w:tcPr>
          <w:p w14:paraId="434E206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16676" w:rsidRPr="001B2D04" w14:paraId="252960B3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6592E2A6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irten 2021</w:t>
            </w:r>
          </w:p>
        </w:tc>
        <w:tc>
          <w:tcPr>
            <w:tcW w:w="786" w:type="dxa"/>
          </w:tcPr>
          <w:p w14:paraId="4F0DF13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64EBAEE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40A2EC8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557D6F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5DFCF1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0617EEF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5F370BC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DCC159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965B14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D4DCB3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3C79538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1586EA8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73E0915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9339A7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BB93FA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2CCC295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2F5A942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40F2295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16676" w:rsidRPr="001B2D04" w14:paraId="235B127B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3F6F884C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iu 2021</w:t>
            </w:r>
          </w:p>
        </w:tc>
        <w:tc>
          <w:tcPr>
            <w:tcW w:w="786" w:type="dxa"/>
          </w:tcPr>
          <w:p w14:paraId="34CC9A3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2844D1D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73334F9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280506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F9A756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</w:tcPr>
          <w:p w14:paraId="4396203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715FDD1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5B18AC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725E2D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37B1C5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34FAA96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F414A3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56C9784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A18E4A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808F43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A8D02F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</w:tcPr>
          <w:p w14:paraId="5EB7D80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</w:tcPr>
          <w:p w14:paraId="4DE69E7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16676" w:rsidRPr="001B2D04" w14:paraId="2C291433" w14:textId="77777777" w:rsidTr="00522C93">
        <w:trPr>
          <w:trHeight w:val="224"/>
        </w:trPr>
        <w:tc>
          <w:tcPr>
            <w:tcW w:w="1193" w:type="dxa"/>
            <w:shd w:val="clear" w:color="auto" w:fill="auto"/>
          </w:tcPr>
          <w:p w14:paraId="77E0AFD4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ockhart 2021</w:t>
            </w:r>
          </w:p>
        </w:tc>
        <w:tc>
          <w:tcPr>
            <w:tcW w:w="786" w:type="dxa"/>
          </w:tcPr>
          <w:p w14:paraId="01C64C3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2F6742C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2779DA3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8B5152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5F909E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5DFCC39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44E97E2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C99A4B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D51C93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5A0312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6D8B2CB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F3E55A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65678E0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0BF7CA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D1DE6A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F26D2F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6F78F57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0E6DFA5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16676" w:rsidRPr="001B2D04" w14:paraId="040E6FD7" w14:textId="77777777" w:rsidTr="00522C93">
        <w:trPr>
          <w:trHeight w:val="224"/>
        </w:trPr>
        <w:tc>
          <w:tcPr>
            <w:tcW w:w="1193" w:type="dxa"/>
            <w:shd w:val="clear" w:color="auto" w:fill="auto"/>
          </w:tcPr>
          <w:p w14:paraId="3EF8BE65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onini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0</w:t>
            </w:r>
          </w:p>
        </w:tc>
        <w:tc>
          <w:tcPr>
            <w:tcW w:w="786" w:type="dxa"/>
          </w:tcPr>
          <w:p w14:paraId="67AD08A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432A27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558FDCB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B1238F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51FF3D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45DB052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7E60A46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C8F95A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B6BFA5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870701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1C8905F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FB58B0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02A33FE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4BD7F2F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368FAF7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414C382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2412558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6E6717F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16676" w:rsidRPr="001B2D04" w14:paraId="71932B5C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38E5452D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ubitz 2022</w:t>
            </w:r>
          </w:p>
        </w:tc>
        <w:tc>
          <w:tcPr>
            <w:tcW w:w="786" w:type="dxa"/>
          </w:tcPr>
          <w:p w14:paraId="4E9BA06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366173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E966E5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C1461D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4F950B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B9A426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7F1BBD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FC0D65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3EBA54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722FFD7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61C91C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1126D2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3AF2E29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2EB77C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5" w:type="dxa"/>
          </w:tcPr>
          <w:p w14:paraId="6E5EBFB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43EDD90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16AC8E1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9" w:type="dxa"/>
          </w:tcPr>
          <w:p w14:paraId="74D3849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16676" w:rsidRPr="001B2D04" w14:paraId="17AC038E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35F36EC5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ason 2022</w:t>
            </w:r>
          </w:p>
        </w:tc>
        <w:tc>
          <w:tcPr>
            <w:tcW w:w="786" w:type="dxa"/>
          </w:tcPr>
          <w:p w14:paraId="56ED494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8209D6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643613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1F665C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4AB96D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45C60F7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A4B466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14D7D96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7BBCF9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B17637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B4EB78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5E26DF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3AA2372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C2A045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5" w:type="dxa"/>
          </w:tcPr>
          <w:p w14:paraId="72F57A8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4E69C5A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835" w:type="dxa"/>
          </w:tcPr>
          <w:p w14:paraId="4ACFD42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220AE97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16676" w:rsidRPr="001B2D04" w14:paraId="17DF077E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3D111955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ishra 2020</w:t>
            </w:r>
          </w:p>
        </w:tc>
        <w:tc>
          <w:tcPr>
            <w:tcW w:w="786" w:type="dxa"/>
          </w:tcPr>
          <w:p w14:paraId="540594F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752FAAD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40B9799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67A18A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50FA79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349E04A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D266E7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36688A3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38C638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BD25D2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704C5C5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6" w:type="dxa"/>
          </w:tcPr>
          <w:p w14:paraId="3C80224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1AB06E3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D81EF9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7CD0DD4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73C6B96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29C3639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9" w:type="dxa"/>
          </w:tcPr>
          <w:p w14:paraId="47D029C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100C77AF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622F2498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atarajan 2020</w:t>
            </w:r>
          </w:p>
        </w:tc>
        <w:tc>
          <w:tcPr>
            <w:tcW w:w="786" w:type="dxa"/>
          </w:tcPr>
          <w:p w14:paraId="459BC16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3581CC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655089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7382E5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156F8D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094B77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544EC04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C32FCD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B19D16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882BFB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B01E05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207618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0035A40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24E18F0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C39097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332DD1A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7FD009C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9" w:type="dxa"/>
          </w:tcPr>
          <w:p w14:paraId="6B1497B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2EAFCB19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49583D54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estor 2023</w:t>
            </w:r>
          </w:p>
        </w:tc>
        <w:tc>
          <w:tcPr>
            <w:tcW w:w="786" w:type="dxa"/>
          </w:tcPr>
          <w:p w14:paraId="5935A7A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A6E110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B90257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3F9291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8AACE8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2BC28D4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1B1B98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A272B6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4BB8496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7E50FE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299F9A5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AF1911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5057044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354B0BC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1B0EB24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1DDAD68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835" w:type="dxa"/>
          </w:tcPr>
          <w:p w14:paraId="6F6455A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9" w:type="dxa"/>
          </w:tcPr>
          <w:p w14:paraId="7737B1E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16676" w:rsidRPr="001B2D04" w14:paraId="528A50C0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290F4724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erez 2019</w:t>
            </w:r>
          </w:p>
        </w:tc>
        <w:tc>
          <w:tcPr>
            <w:tcW w:w="786" w:type="dxa"/>
          </w:tcPr>
          <w:p w14:paraId="4A28E76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1E4129A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44E825C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18FE97B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A0F1F7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31363BB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089CE91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6A5FD0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8E7E25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2E1CD7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0B93FCC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75496F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1330383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3BE8FEC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482001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3A4B35B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7259B8B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7710975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16676" w:rsidRPr="001B2D04" w14:paraId="24CA8CC8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1F48AA7F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loux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1</w:t>
            </w:r>
          </w:p>
        </w:tc>
        <w:tc>
          <w:tcPr>
            <w:tcW w:w="786" w:type="dxa"/>
          </w:tcPr>
          <w:p w14:paraId="41C18E5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397DC4D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28F653C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CF834E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911A22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2486D37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636C3F0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ABA902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238691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7924005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 </w:t>
            </w:r>
          </w:p>
        </w:tc>
        <w:tc>
          <w:tcPr>
            <w:tcW w:w="786" w:type="dxa"/>
          </w:tcPr>
          <w:p w14:paraId="752E5FA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F1947B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57E1FA0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34276C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7D370A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595B80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5BC078E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01EAB91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16676" w:rsidRPr="001B2D04" w14:paraId="4DDEC06A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098792B4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Quer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1</w:t>
            </w:r>
          </w:p>
        </w:tc>
        <w:tc>
          <w:tcPr>
            <w:tcW w:w="786" w:type="dxa"/>
          </w:tcPr>
          <w:p w14:paraId="3113B6C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C58547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3AC9D4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01AEDB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41F149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276505A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99583C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6" w:type="dxa"/>
          </w:tcPr>
          <w:p w14:paraId="27ED02B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4A8D303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2580A29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52EAACE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6" w:type="dxa"/>
          </w:tcPr>
          <w:p w14:paraId="0FF74A1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1CE34FF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77EB1B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5" w:type="dxa"/>
          </w:tcPr>
          <w:p w14:paraId="3275435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57A4B2A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</w:tcPr>
          <w:p w14:paraId="6467636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9" w:type="dxa"/>
          </w:tcPr>
          <w:p w14:paraId="6D5E187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16676" w:rsidRPr="001B2D04" w14:paraId="01492996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75887B25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kibińska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1</w:t>
            </w:r>
          </w:p>
        </w:tc>
        <w:tc>
          <w:tcPr>
            <w:tcW w:w="786" w:type="dxa"/>
          </w:tcPr>
          <w:p w14:paraId="0FE9361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00CC45A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786" w:type="dxa"/>
          </w:tcPr>
          <w:p w14:paraId="3798EDD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0E9003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5BAECC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6F19F56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1E8E38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E6D313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E060B4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78EABB9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602C71B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4145BA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3C0D7A3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6C15D08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BED379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679607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29765DD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3CFAEC5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16676" w:rsidRPr="001B2D04" w14:paraId="0F443B0E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6ECD1583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kibińska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2</w:t>
            </w:r>
          </w:p>
        </w:tc>
        <w:tc>
          <w:tcPr>
            <w:tcW w:w="786" w:type="dxa"/>
          </w:tcPr>
          <w:p w14:paraId="4CBF415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03BA56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B45AD6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B1AE0D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0131C6B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DA1567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17FC47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DA1D4E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4472D9B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0518573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11D6C93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7F26D4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2A57AB1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04A765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43AA557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765" w:type="dxa"/>
          </w:tcPr>
          <w:p w14:paraId="789DDE7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835" w:type="dxa"/>
          </w:tcPr>
          <w:p w14:paraId="5B6B9B5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9" w:type="dxa"/>
          </w:tcPr>
          <w:p w14:paraId="4A3285C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16676" w:rsidRPr="001B2D04" w14:paraId="673B4B67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479A4E4B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marr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2020</w:t>
            </w:r>
          </w:p>
        </w:tc>
        <w:tc>
          <w:tcPr>
            <w:tcW w:w="786" w:type="dxa"/>
          </w:tcPr>
          <w:p w14:paraId="05BA74A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5D1A099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4AEF381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648318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AA02FE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5E5B7FE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77475EF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814237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7A098E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717344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103E726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6B67EC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622A711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14115D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08EF791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6605A36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015B634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29FCEDC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16676" w:rsidRPr="001B2D04" w14:paraId="012A90A6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68C89EC5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Tison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786" w:type="dxa"/>
          </w:tcPr>
          <w:p w14:paraId="737FE6B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0CC41EE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5AE264F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A47A0B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8EE19B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115CB3D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2C6CAB8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FFC509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6DADDF0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425194F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4ECB980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393FA0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0EEC460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94624E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3303510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2148EEA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05F79C5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07346C4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0D39F7F5" w14:textId="77777777" w:rsidTr="00522C93">
        <w:trPr>
          <w:trHeight w:val="490"/>
        </w:trPr>
        <w:tc>
          <w:tcPr>
            <w:tcW w:w="1193" w:type="dxa"/>
            <w:shd w:val="clear" w:color="auto" w:fill="auto"/>
          </w:tcPr>
          <w:p w14:paraId="58FBF443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Schooten</w:t>
            </w:r>
            <w:proofErr w:type="spellEnd"/>
            <w:r w:rsidRPr="001B2D04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786" w:type="dxa"/>
          </w:tcPr>
          <w:p w14:paraId="54D6A4E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4980185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5231A75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5ED1B6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442239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785CA03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147B2C9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546A186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5383F0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9D6CE2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20B07E0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DDE7DD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4B8DC77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92AFD5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214516B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2865CB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279F2B86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20558E1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78258B91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03EA2A6E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Weiss 2013</w:t>
            </w:r>
          </w:p>
        </w:tc>
        <w:tc>
          <w:tcPr>
            <w:tcW w:w="786" w:type="dxa"/>
          </w:tcPr>
          <w:p w14:paraId="496A68D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1244163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5915BC6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1E8EB7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F9E3BB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6" w:type="dxa"/>
          </w:tcPr>
          <w:p w14:paraId="04652B7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786" w:type="dxa"/>
          </w:tcPr>
          <w:p w14:paraId="3840CA6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8A25D70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77E7611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02855DB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lear </w:t>
            </w:r>
          </w:p>
        </w:tc>
        <w:tc>
          <w:tcPr>
            <w:tcW w:w="786" w:type="dxa"/>
          </w:tcPr>
          <w:p w14:paraId="5168262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38C20E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51D7F98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658C197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4ABAB6C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7802355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835" w:type="dxa"/>
          </w:tcPr>
          <w:p w14:paraId="07C48CD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1A5CE0B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02FCCC96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536837A1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Wyatt 2020</w:t>
            </w:r>
          </w:p>
        </w:tc>
        <w:tc>
          <w:tcPr>
            <w:tcW w:w="786" w:type="dxa"/>
          </w:tcPr>
          <w:p w14:paraId="602B025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6D0692A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03628C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8C8299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21F0A65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282AA762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07642888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2873994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5CC61FA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3CD7B99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3AF6D25B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29F0CF5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1650089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1767431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6F86350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5" w:type="dxa"/>
          </w:tcPr>
          <w:p w14:paraId="0AAC4B2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5" w:type="dxa"/>
          </w:tcPr>
          <w:p w14:paraId="0ECC885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9" w:type="dxa"/>
          </w:tcPr>
          <w:p w14:paraId="5798262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16676" w:rsidRPr="001B2D04" w14:paraId="124FBEF1" w14:textId="77777777" w:rsidTr="00522C93">
        <w:trPr>
          <w:trHeight w:val="245"/>
        </w:trPr>
        <w:tc>
          <w:tcPr>
            <w:tcW w:w="1193" w:type="dxa"/>
            <w:shd w:val="clear" w:color="auto" w:fill="auto"/>
          </w:tcPr>
          <w:p w14:paraId="37415A3A" w14:textId="77777777" w:rsidR="00516676" w:rsidRPr="001B2D04" w:rsidRDefault="00516676" w:rsidP="00522C93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Zhu 2022</w:t>
            </w:r>
          </w:p>
        </w:tc>
        <w:tc>
          <w:tcPr>
            <w:tcW w:w="786" w:type="dxa"/>
          </w:tcPr>
          <w:p w14:paraId="612F44B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6D6B91D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52C7E1B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592C05AC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6" w:type="dxa"/>
          </w:tcPr>
          <w:p w14:paraId="08E2748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729DE94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F0A975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445CC2F1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35AF6554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6" w:type="dxa"/>
          </w:tcPr>
          <w:p w14:paraId="24CF0FD3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786" w:type="dxa"/>
          </w:tcPr>
          <w:p w14:paraId="369ECFFE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6" w:type="dxa"/>
          </w:tcPr>
          <w:p w14:paraId="059E21E9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64" w:type="dxa"/>
          </w:tcPr>
          <w:p w14:paraId="1E87AAEF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55B54AA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26FD8225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65" w:type="dxa"/>
          </w:tcPr>
          <w:p w14:paraId="667695F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5" w:type="dxa"/>
          </w:tcPr>
          <w:p w14:paraId="6E64EEDD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9" w:type="dxa"/>
          </w:tcPr>
          <w:p w14:paraId="312C79F7" w14:textId="77777777" w:rsidR="00516676" w:rsidRPr="001B2D04" w:rsidRDefault="00516676" w:rsidP="00522C9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16676" w:rsidRPr="001B2D04" w14:paraId="33DB8B38" w14:textId="77777777" w:rsidTr="00522C93">
        <w:trPr>
          <w:trHeight w:val="245"/>
        </w:trPr>
        <w:tc>
          <w:tcPr>
            <w:tcW w:w="14519" w:type="dxa"/>
            <w:gridSpan w:val="18"/>
            <w:shd w:val="clear" w:color="auto" w:fill="auto"/>
          </w:tcPr>
          <w:p w14:paraId="185CDE99" w14:textId="77777777" w:rsidR="00516676" w:rsidRPr="001B2D04" w:rsidRDefault="00516676" w:rsidP="00522C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tems 1, 2, 3, 5, 6, 9, 10, 13 and 16 contribute to overall score. </w:t>
            </w:r>
          </w:p>
          <w:p w14:paraId="3DD44C27" w14:textId="77777777" w:rsidR="00516676" w:rsidRPr="001B2D04" w:rsidRDefault="00516676" w:rsidP="00522C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2D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tem descriptions: 1. Was a consecutive or random sample of patients enrolled?; 2. Was a case-control design avoided?; 3. Did the study avoid inappropriate exclusions?; 4. Is there concern that the included patients do not match the review question?; 5. Were the index test results interpreted without knowledge of the results of the reference standard?; 6. If a threshold was used, was it pre-specified?; 7. Could the conduct or interpretation of the index test have introduced bias?;  8. Is there concern that the index test, its conduct, or interpretation differ from the review question?; 9. Is the reference standard likely to correctly classify the target condition?;  10. Were the reference standard results interpreted without knowledge of the results of the index test?;  11. Could the reference standard, its conduct, or its interpretation have introduced bias?;  12. Is there concern that the target condition as defined by the reference standard does not match the review question?;  13. Was there an appropriate interval between index test(s) and reference standard?;14. Did all patients receive a reference standard?; 15. Did patients receive the same reference standard?;  16. Were all patients included in the analysis?;  17. Could the patient flow have introduced bias?; </w:t>
            </w:r>
          </w:p>
        </w:tc>
        <w:tc>
          <w:tcPr>
            <w:tcW w:w="649" w:type="dxa"/>
          </w:tcPr>
          <w:p w14:paraId="147A5354" w14:textId="77777777" w:rsidR="00516676" w:rsidRPr="001B2D04" w:rsidRDefault="00516676" w:rsidP="00522C9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878A4AF" w14:textId="77777777" w:rsidR="00516676" w:rsidRPr="005036C2" w:rsidRDefault="00516676" w:rsidP="00516676">
      <w:pPr>
        <w:rPr>
          <w:lang w:val="en-CA"/>
        </w:rPr>
      </w:pPr>
    </w:p>
    <w:p w14:paraId="1752900A" w14:textId="77777777" w:rsidR="00516676" w:rsidRDefault="00516676" w:rsidP="00516676">
      <w:pPr>
        <w:rPr>
          <w:rFonts w:ascii="Times New Roman" w:eastAsiaTheme="majorEastAsia" w:hAnsi="Times New Roman" w:cstheme="majorBidi"/>
          <w:color w:val="000000" w:themeColor="text1"/>
          <w:sz w:val="24"/>
          <w:szCs w:val="32"/>
        </w:rPr>
      </w:pPr>
      <w:r>
        <w:br w:type="page"/>
      </w:r>
    </w:p>
    <w:p w14:paraId="4DE8603D" w14:textId="77777777" w:rsidR="00545987" w:rsidRDefault="00545987">
      <w:pPr>
        <w:rPr>
          <w:rFonts w:ascii="Times New Roman" w:hAnsi="Times New Roman" w:cs="Times New Roman"/>
          <w:sz w:val="24"/>
          <w:szCs w:val="24"/>
        </w:rPr>
        <w:sectPr w:rsidR="00545987" w:rsidSect="0081384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FA619D8" w14:textId="45089D30" w:rsidR="00944395" w:rsidRDefault="006A1181" w:rsidP="00944395">
      <w:pPr>
        <w:pStyle w:val="Heading1"/>
      </w:pPr>
      <w:r>
        <w:rPr>
          <w:rFonts w:cs="Times New Roman"/>
        </w:rPr>
        <w:lastRenderedPageBreak/>
        <w:t>Figure S1</w:t>
      </w:r>
      <w:r w:rsidR="00944395" w:rsidRPr="00944395">
        <w:rPr>
          <w:rFonts w:cs="Times New Roman"/>
        </w:rPr>
        <w:t xml:space="preserve">. </w:t>
      </w:r>
      <w:r w:rsidR="00944395" w:rsidRPr="00944395">
        <w:t xml:space="preserve">Subgroup analysis of device type for sensitivity of wearable activity trackers for detection of COVID-19. </w:t>
      </w:r>
    </w:p>
    <w:p w14:paraId="33D5BA42" w14:textId="77777777" w:rsidR="000E7377" w:rsidRDefault="00741837" w:rsidP="00944395">
      <w:pPr>
        <w:rPr>
          <w:rFonts w:ascii="Times New Roman" w:hAnsi="Times New Roman" w:cs="Times New Roman"/>
          <w:sz w:val="24"/>
          <w:szCs w:val="24"/>
        </w:rPr>
      </w:pPr>
      <w:r w:rsidRPr="0074183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F30CC4F" wp14:editId="5543210C">
            <wp:extent cx="5731510" cy="48475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4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A388F" w14:textId="0D6584BF" w:rsidR="00944395" w:rsidRPr="000E7377" w:rsidRDefault="000E7377" w:rsidP="00944395">
      <w:pPr>
        <w:rPr>
          <w:rFonts w:ascii="Times New Roman" w:hAnsi="Times New Roman" w:cs="Times New Roman"/>
          <w:sz w:val="28"/>
          <w:szCs w:val="28"/>
        </w:rPr>
      </w:pPr>
      <w:r w:rsidRPr="000E7377">
        <w:rPr>
          <w:rFonts w:ascii="Times New Roman" w:hAnsi="Times New Roman" w:cs="Times New Roman"/>
          <w:sz w:val="24"/>
          <w:szCs w:val="24"/>
        </w:rPr>
        <w:t>Note: ‘Various’ refer to studies not using either Fitbit or Oura ring exclusively.</w:t>
      </w:r>
      <w:r w:rsidR="00944395" w:rsidRPr="000E7377">
        <w:rPr>
          <w:rFonts w:ascii="Times New Roman" w:hAnsi="Times New Roman" w:cs="Times New Roman"/>
          <w:sz w:val="28"/>
          <w:szCs w:val="28"/>
        </w:rPr>
        <w:br w:type="page"/>
      </w:r>
    </w:p>
    <w:p w14:paraId="5E987C32" w14:textId="1DE59ED2" w:rsidR="00944395" w:rsidRDefault="006A1181" w:rsidP="00944395">
      <w:pPr>
        <w:pStyle w:val="Heading1"/>
      </w:pPr>
      <w:r>
        <w:rPr>
          <w:rFonts w:cs="Times New Roman"/>
        </w:rPr>
        <w:lastRenderedPageBreak/>
        <w:t>Figure S2</w:t>
      </w:r>
      <w:r w:rsidR="00944395" w:rsidRPr="00944395">
        <w:rPr>
          <w:rFonts w:cs="Times New Roman"/>
        </w:rPr>
        <w:t xml:space="preserve">. </w:t>
      </w:r>
      <w:r w:rsidR="00944395" w:rsidRPr="00944395">
        <w:t>Subgroup analysis of device type for specificity of wearable activity trackers for detection of COVID-19.</w:t>
      </w:r>
      <w:r w:rsidR="00944395">
        <w:t xml:space="preserve"> </w:t>
      </w:r>
    </w:p>
    <w:p w14:paraId="1AE1777D" w14:textId="26001A3D" w:rsidR="00944395" w:rsidRDefault="00741837" w:rsidP="00944395">
      <w:pPr>
        <w:rPr>
          <w:rFonts w:cs="Times New Roman"/>
          <w:noProof/>
          <w:szCs w:val="24"/>
        </w:rPr>
      </w:pPr>
      <w:r w:rsidRPr="00741837">
        <w:rPr>
          <w:rFonts w:cs="Times New Roman"/>
          <w:noProof/>
          <w:szCs w:val="24"/>
          <w:lang w:val="en-US"/>
        </w:rPr>
        <w:drawing>
          <wp:inline distT="0" distB="0" distL="0" distR="0" wp14:anchorId="2223F4E8" wp14:editId="2F3189D4">
            <wp:extent cx="5731510" cy="482473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1785E" w14:textId="77777777" w:rsidR="000E7377" w:rsidRPr="000E7377" w:rsidRDefault="000E7377" w:rsidP="000E7377">
      <w:pPr>
        <w:rPr>
          <w:rFonts w:ascii="Times New Roman" w:hAnsi="Times New Roman" w:cs="Times New Roman"/>
          <w:sz w:val="28"/>
          <w:szCs w:val="28"/>
        </w:rPr>
      </w:pPr>
      <w:r w:rsidRPr="000E7377">
        <w:rPr>
          <w:rFonts w:ascii="Times New Roman" w:hAnsi="Times New Roman" w:cs="Times New Roman"/>
          <w:sz w:val="24"/>
          <w:szCs w:val="24"/>
        </w:rPr>
        <w:t>Note: ‘Various’ refer to studies not using either Fitbit or Oura ring exclusively.</w:t>
      </w:r>
      <w:r w:rsidRPr="000E7377">
        <w:rPr>
          <w:rFonts w:ascii="Times New Roman" w:hAnsi="Times New Roman" w:cs="Times New Roman"/>
          <w:sz w:val="28"/>
          <w:szCs w:val="28"/>
        </w:rPr>
        <w:br w:type="page"/>
      </w:r>
    </w:p>
    <w:p w14:paraId="315AF27F" w14:textId="2C575C86" w:rsidR="00886244" w:rsidRPr="00B05D07" w:rsidRDefault="006A1181" w:rsidP="00886244">
      <w:pPr>
        <w:pStyle w:val="Heading1"/>
      </w:pPr>
      <w:r>
        <w:rPr>
          <w:rFonts w:cs="Times New Roman"/>
        </w:rPr>
        <w:lastRenderedPageBreak/>
        <w:t>Figure S3</w:t>
      </w:r>
      <w:r w:rsidR="00886244" w:rsidRPr="00B05D07">
        <w:rPr>
          <w:rFonts w:cs="Times New Roman"/>
        </w:rPr>
        <w:t xml:space="preserve">. Sensitivity analyses for </w:t>
      </w:r>
      <w:r w:rsidR="00307FA0">
        <w:rPr>
          <w:rFonts w:cs="Times New Roman"/>
        </w:rPr>
        <w:t xml:space="preserve">a) </w:t>
      </w:r>
      <w:r w:rsidR="00886244" w:rsidRPr="00B05D07">
        <w:t>accuracy</w:t>
      </w:r>
      <w:r w:rsidR="00307FA0">
        <w:t xml:space="preserve">, b) </w:t>
      </w:r>
      <w:r w:rsidR="00886244" w:rsidRPr="00B05D07">
        <w:t xml:space="preserve">area-under-curve (AUC) </w:t>
      </w:r>
      <w:r w:rsidR="00307FA0">
        <w:t xml:space="preserve">c) </w:t>
      </w:r>
      <w:r w:rsidR="00307FA0" w:rsidRPr="00B05D07">
        <w:t xml:space="preserve">sensitivity, </w:t>
      </w:r>
      <w:r w:rsidR="00886244" w:rsidRPr="00B05D07">
        <w:t xml:space="preserve">and </w:t>
      </w:r>
      <w:r w:rsidR="00307FA0">
        <w:t xml:space="preserve">d) </w:t>
      </w:r>
      <w:r w:rsidR="00886244" w:rsidRPr="00B05D07">
        <w:t xml:space="preserve">specificity of wearable activity trackers for detection of COVID-19, with removal of studies with worst quality assessment. </w:t>
      </w:r>
    </w:p>
    <w:p w14:paraId="7FCE1B9D" w14:textId="77777777" w:rsidR="00886244" w:rsidRPr="00B05D07" w:rsidRDefault="00886244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2C24CB9B" w14:textId="6933DEED" w:rsidR="00B05D07" w:rsidRPr="00B05D07" w:rsidRDefault="00B05D07" w:rsidP="00B05D07">
      <w:pPr>
        <w:rPr>
          <w:rFonts w:ascii="Times New Roman" w:eastAsiaTheme="majorEastAsia" w:hAnsi="Times New Roman" w:cs="Times New Roman"/>
          <w:sz w:val="24"/>
          <w:szCs w:val="24"/>
        </w:rPr>
      </w:pPr>
      <w:r w:rsidRPr="00B05D07">
        <w:rPr>
          <w:rFonts w:ascii="Times New Roman" w:eastAsiaTheme="majorEastAsia" w:hAnsi="Times New Roman" w:cs="Times New Roman"/>
          <w:sz w:val="24"/>
          <w:szCs w:val="24"/>
        </w:rPr>
        <w:t xml:space="preserve">a) Accuracy </w:t>
      </w:r>
    </w:p>
    <w:p w14:paraId="3EA7D8AF" w14:textId="77777777" w:rsidR="00B05D07" w:rsidRPr="00B05D07" w:rsidRDefault="00B05D07" w:rsidP="00B05D07">
      <w:pPr>
        <w:rPr>
          <w:rFonts w:ascii="Times New Roman" w:eastAsiaTheme="majorEastAsia" w:hAnsi="Times New Roman" w:cs="Times New Roman"/>
          <w:sz w:val="24"/>
          <w:szCs w:val="24"/>
        </w:rPr>
      </w:pPr>
      <w:r w:rsidRPr="00B05D07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5A99B5D" wp14:editId="26BA090A">
            <wp:extent cx="5731510" cy="2252345"/>
            <wp:effectExtent l="0" t="0" r="254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5D0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1DD26977" w14:textId="77777777" w:rsidR="00B05D07" w:rsidRPr="00B05D07" w:rsidRDefault="00B05D07" w:rsidP="00B05D07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915B32E" w14:textId="60765566" w:rsidR="00886244" w:rsidRPr="00B05D07" w:rsidRDefault="00B05D07" w:rsidP="00B05D07">
      <w:pPr>
        <w:rPr>
          <w:rFonts w:ascii="Times New Roman" w:eastAsiaTheme="majorEastAsia" w:hAnsi="Times New Roman" w:cs="Times New Roman"/>
          <w:sz w:val="24"/>
          <w:szCs w:val="24"/>
        </w:rPr>
      </w:pPr>
      <w:r w:rsidRPr="00B05D07">
        <w:rPr>
          <w:rFonts w:ascii="Times New Roman" w:eastAsiaTheme="majorEastAsia" w:hAnsi="Times New Roman" w:cs="Times New Roman"/>
          <w:sz w:val="24"/>
          <w:szCs w:val="24"/>
        </w:rPr>
        <w:t xml:space="preserve">b) </w:t>
      </w:r>
      <w:r w:rsidR="007A0108" w:rsidRPr="00B05D07">
        <w:rPr>
          <w:rFonts w:ascii="Times New Roman" w:eastAsiaTheme="majorEastAsia" w:hAnsi="Times New Roman" w:cs="Times New Roman"/>
          <w:sz w:val="24"/>
          <w:szCs w:val="24"/>
        </w:rPr>
        <w:t>Area-under (</w:t>
      </w:r>
      <w:r w:rsidR="00886244" w:rsidRPr="00B05D07">
        <w:rPr>
          <w:rFonts w:ascii="Times New Roman" w:eastAsiaTheme="majorEastAsia" w:hAnsi="Times New Roman" w:cs="Times New Roman"/>
          <w:sz w:val="24"/>
          <w:szCs w:val="24"/>
        </w:rPr>
        <w:t>AUC</w:t>
      </w:r>
      <w:r w:rsidR="007A0108" w:rsidRPr="00B05D07">
        <w:rPr>
          <w:rFonts w:ascii="Times New Roman" w:eastAsiaTheme="majorEastAsia" w:hAnsi="Times New Roman" w:cs="Times New Roman"/>
          <w:sz w:val="24"/>
          <w:szCs w:val="24"/>
        </w:rPr>
        <w:t>, %)</w:t>
      </w:r>
    </w:p>
    <w:p w14:paraId="2087924D" w14:textId="77777777" w:rsidR="00886244" w:rsidRPr="00B05D07" w:rsidRDefault="00886244" w:rsidP="00886244">
      <w:pPr>
        <w:rPr>
          <w:rFonts w:ascii="Times New Roman" w:eastAsiaTheme="majorEastAsia" w:hAnsi="Times New Roman" w:cs="Times New Roman"/>
          <w:sz w:val="24"/>
          <w:szCs w:val="24"/>
        </w:rPr>
      </w:pPr>
      <w:r w:rsidRPr="00B05D07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5EDF7C" wp14:editId="18B0A5AA">
            <wp:extent cx="5731510" cy="2948940"/>
            <wp:effectExtent l="0" t="0" r="2540" b="381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5D0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0C045C5B" w14:textId="77777777" w:rsidR="00886244" w:rsidRPr="00B05D07" w:rsidRDefault="00886244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2C53810D" w14:textId="77777777" w:rsidR="00B05D07" w:rsidRPr="00B05D07" w:rsidRDefault="00B05D07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064BB5A" w14:textId="77777777" w:rsidR="00B05D07" w:rsidRPr="00B05D07" w:rsidRDefault="00B05D07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F8DDF94" w14:textId="77777777" w:rsidR="00B05D07" w:rsidRPr="00B05D07" w:rsidRDefault="00B05D07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4EBAF04F" w14:textId="77777777" w:rsidR="00B05D07" w:rsidRPr="00B05D07" w:rsidRDefault="00B05D07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0BCE4FB" w14:textId="77777777" w:rsidR="00B05D07" w:rsidRPr="00B05D07" w:rsidRDefault="00B05D07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4A08E16B" w14:textId="74A1DD8A" w:rsidR="00886244" w:rsidRPr="00B05D07" w:rsidRDefault="00B05D07" w:rsidP="00886244">
      <w:pPr>
        <w:rPr>
          <w:rFonts w:ascii="Times New Roman" w:eastAsiaTheme="majorEastAsia" w:hAnsi="Times New Roman" w:cs="Times New Roman"/>
          <w:sz w:val="24"/>
          <w:szCs w:val="24"/>
        </w:rPr>
      </w:pPr>
      <w:r w:rsidRPr="00B05D07">
        <w:rPr>
          <w:rFonts w:ascii="Times New Roman" w:eastAsiaTheme="majorEastAsia" w:hAnsi="Times New Roman" w:cs="Times New Roman"/>
          <w:sz w:val="24"/>
          <w:szCs w:val="24"/>
        </w:rPr>
        <w:lastRenderedPageBreak/>
        <w:t xml:space="preserve">c) </w:t>
      </w:r>
      <w:r w:rsidR="00886244" w:rsidRPr="00B05D07">
        <w:rPr>
          <w:rFonts w:ascii="Times New Roman" w:eastAsiaTheme="majorEastAsia" w:hAnsi="Times New Roman" w:cs="Times New Roman"/>
          <w:sz w:val="24"/>
          <w:szCs w:val="24"/>
        </w:rPr>
        <w:t xml:space="preserve">Sensitivity </w:t>
      </w:r>
    </w:p>
    <w:p w14:paraId="51BCA089" w14:textId="77777777" w:rsidR="00886244" w:rsidRPr="00B05D07" w:rsidRDefault="00886244" w:rsidP="00886244">
      <w:pPr>
        <w:rPr>
          <w:rFonts w:ascii="Times New Roman" w:eastAsiaTheme="majorEastAsia" w:hAnsi="Times New Roman" w:cs="Times New Roman"/>
          <w:sz w:val="24"/>
          <w:szCs w:val="24"/>
        </w:rPr>
      </w:pPr>
      <w:r w:rsidRPr="00B05D07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3B1CED" wp14:editId="26D19268">
            <wp:extent cx="5731510" cy="2768600"/>
            <wp:effectExtent l="0" t="0" r="254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7795E" w14:textId="77777777" w:rsidR="00886244" w:rsidRPr="00B05D07" w:rsidRDefault="00886244" w:rsidP="00886244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38A7DD92" w14:textId="5582E11F" w:rsidR="00886244" w:rsidRDefault="00B05D07" w:rsidP="00886244">
      <w:pPr>
        <w:rPr>
          <w:rFonts w:ascii="Times New Roman" w:eastAsiaTheme="majorEastAsia" w:hAnsi="Times New Roman" w:cs="Times New Roman"/>
          <w:sz w:val="24"/>
          <w:szCs w:val="24"/>
        </w:rPr>
      </w:pPr>
      <w:r w:rsidRPr="00B05D07">
        <w:rPr>
          <w:rFonts w:ascii="Times New Roman" w:eastAsiaTheme="majorEastAsia" w:hAnsi="Times New Roman" w:cs="Times New Roman"/>
          <w:sz w:val="24"/>
          <w:szCs w:val="24"/>
        </w:rPr>
        <w:t>d) S</w:t>
      </w:r>
      <w:r w:rsidR="00886244" w:rsidRPr="00B05D07">
        <w:rPr>
          <w:rFonts w:ascii="Times New Roman" w:eastAsiaTheme="majorEastAsia" w:hAnsi="Times New Roman" w:cs="Times New Roman"/>
          <w:sz w:val="24"/>
          <w:szCs w:val="24"/>
        </w:rPr>
        <w:t>pecificity</w:t>
      </w:r>
    </w:p>
    <w:p w14:paraId="1AEBFC63" w14:textId="77777777" w:rsidR="00886244" w:rsidRDefault="00886244" w:rsidP="00886244">
      <w:pPr>
        <w:rPr>
          <w:rFonts w:ascii="Times New Roman" w:eastAsiaTheme="majorEastAsia" w:hAnsi="Times New Roman" w:cs="Times New Roman"/>
          <w:noProof/>
          <w:sz w:val="24"/>
          <w:szCs w:val="24"/>
        </w:rPr>
      </w:pPr>
      <w:r w:rsidRPr="00763C2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EA5F3F" wp14:editId="4A54C7F5">
            <wp:extent cx="5731510" cy="2616835"/>
            <wp:effectExtent l="0" t="0" r="254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E2D57" w14:textId="77777777" w:rsidR="00886244" w:rsidRDefault="00886244" w:rsidP="00886244">
      <w:pPr>
        <w:rPr>
          <w:rFonts w:ascii="Times New Roman" w:eastAsiaTheme="majorEastAsia" w:hAnsi="Times New Roman" w:cs="Times New Roman"/>
          <w:noProof/>
          <w:sz w:val="24"/>
          <w:szCs w:val="24"/>
        </w:rPr>
      </w:pPr>
    </w:p>
    <w:p w14:paraId="6E5E5877" w14:textId="77777777" w:rsidR="00886244" w:rsidRPr="00274D0B" w:rsidRDefault="00886244" w:rsidP="00886244">
      <w:pPr>
        <w:ind w:firstLine="720"/>
        <w:rPr>
          <w:rFonts w:ascii="Times New Roman" w:eastAsiaTheme="majorEastAsia" w:hAnsi="Times New Roman" w:cs="Times New Roman"/>
          <w:sz w:val="24"/>
          <w:szCs w:val="24"/>
        </w:rPr>
      </w:pPr>
    </w:p>
    <w:p w14:paraId="416C1E31" w14:textId="410DBB24" w:rsidR="00B05D07" w:rsidRDefault="00B05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5D2667" w14:textId="0B09E90D" w:rsidR="00307FA0" w:rsidRDefault="006A1181" w:rsidP="00307FA0">
      <w:pPr>
        <w:pStyle w:val="Heading1"/>
      </w:pPr>
      <w:r>
        <w:rPr>
          <w:rFonts w:cs="Times New Roman"/>
        </w:rPr>
        <w:lastRenderedPageBreak/>
        <w:t>Figure S4</w:t>
      </w:r>
      <w:r w:rsidR="00307FA0" w:rsidRPr="091138FF">
        <w:rPr>
          <w:rFonts w:cs="Times New Roman"/>
        </w:rPr>
        <w:t xml:space="preserve">. </w:t>
      </w:r>
      <w:r w:rsidR="00307FA0">
        <w:rPr>
          <w:rFonts w:cs="Times New Roman"/>
        </w:rPr>
        <w:t xml:space="preserve">Sensitivity analyses for a) </w:t>
      </w:r>
      <w:r w:rsidR="00307FA0">
        <w:t xml:space="preserve">positive predictive value (PPV), b) sensitivity and c) specificity of wearable activity trackers for detection of atrial fibrillation (AF) and arrythmia (AR), with removal of studies with </w:t>
      </w:r>
      <w:r w:rsidR="00307FA0" w:rsidRPr="00D946C6">
        <w:t>worst quality assessment</w:t>
      </w:r>
      <w:r w:rsidR="00307FA0">
        <w:t xml:space="preserve">. </w:t>
      </w:r>
    </w:p>
    <w:p w14:paraId="3F973681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2712BAB9" w14:textId="514F5346" w:rsidR="00307FA0" w:rsidRPr="00307FA0" w:rsidRDefault="00307FA0" w:rsidP="0030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7FA0">
        <w:rPr>
          <w:rFonts w:ascii="Times New Roman" w:hAnsi="Times New Roman" w:cs="Times New Roman"/>
          <w:sz w:val="24"/>
          <w:szCs w:val="24"/>
        </w:rPr>
        <w:t>Positive predictive value (PPV)</w:t>
      </w:r>
    </w:p>
    <w:p w14:paraId="1492061B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  <w:r w:rsidRPr="00307FA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F466A1" wp14:editId="7D11F225">
            <wp:extent cx="5731510" cy="2070100"/>
            <wp:effectExtent l="0" t="0" r="2540" b="63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A0ADA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4100E471" w14:textId="6A19DEB5" w:rsidR="00307FA0" w:rsidRPr="00307FA0" w:rsidRDefault="00307FA0" w:rsidP="0030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7FA0">
        <w:rPr>
          <w:rFonts w:ascii="Times New Roman" w:hAnsi="Times New Roman" w:cs="Times New Roman"/>
          <w:sz w:val="24"/>
          <w:szCs w:val="24"/>
        </w:rPr>
        <w:t xml:space="preserve">Sensitivity </w:t>
      </w:r>
    </w:p>
    <w:p w14:paraId="5A48AA73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  <w:r w:rsidRPr="00307FA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837678" wp14:editId="3264AB57">
            <wp:extent cx="5731510" cy="2114550"/>
            <wp:effectExtent l="0" t="0" r="254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35476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543C2D9B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78475DD3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19D34D8D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370BADCB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4EB2A109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56DFFD36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653D5FA1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253B4B8E" w14:textId="77777777" w:rsidR="00307FA0" w:rsidRPr="00307FA0" w:rsidRDefault="00307FA0" w:rsidP="00307FA0">
      <w:pPr>
        <w:rPr>
          <w:rFonts w:ascii="Times New Roman" w:hAnsi="Times New Roman" w:cs="Times New Roman"/>
          <w:sz w:val="24"/>
          <w:szCs w:val="24"/>
        </w:rPr>
      </w:pPr>
    </w:p>
    <w:p w14:paraId="30BFF118" w14:textId="0C4FB0D4" w:rsidR="00307FA0" w:rsidRPr="00307FA0" w:rsidRDefault="00307FA0" w:rsidP="0030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7FA0">
        <w:rPr>
          <w:rFonts w:ascii="Times New Roman" w:hAnsi="Times New Roman" w:cs="Times New Roman"/>
          <w:sz w:val="24"/>
          <w:szCs w:val="24"/>
        </w:rPr>
        <w:lastRenderedPageBreak/>
        <w:t>Specificity</w:t>
      </w:r>
    </w:p>
    <w:p w14:paraId="4E90EE19" w14:textId="77777777" w:rsidR="00307FA0" w:rsidRDefault="00307FA0" w:rsidP="00E07A93">
      <w:r w:rsidRPr="00E92A0E">
        <w:rPr>
          <w:noProof/>
          <w:lang w:val="en-US"/>
        </w:rPr>
        <w:drawing>
          <wp:inline distT="0" distB="0" distL="0" distR="0" wp14:anchorId="5B0E08F6" wp14:editId="447AB5D6">
            <wp:extent cx="5731510" cy="2114550"/>
            <wp:effectExtent l="0" t="0" r="254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366B2" w14:textId="77777777" w:rsidR="002567F5" w:rsidRDefault="002567F5" w:rsidP="00307FA0">
      <w:pPr>
        <w:rPr>
          <w:rFonts w:cs="Times New Roman"/>
        </w:rPr>
      </w:pPr>
    </w:p>
    <w:sectPr w:rsidR="002567F5" w:rsidSect="0094439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uardianAgateSans1GR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Yu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FA6089"/>
    <w:multiLevelType w:val="hybridMultilevel"/>
    <w:tmpl w:val="C7F82436"/>
    <w:lvl w:ilvl="0" w:tplc="F0EEA3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B55A7"/>
    <w:multiLevelType w:val="hybridMultilevel"/>
    <w:tmpl w:val="AD90F34C"/>
    <w:lvl w:ilvl="0" w:tplc="5C7EA83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E0498"/>
    <w:multiLevelType w:val="hybridMultilevel"/>
    <w:tmpl w:val="B738556C"/>
    <w:lvl w:ilvl="0" w:tplc="C4E0417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CE5F2C"/>
    <w:multiLevelType w:val="hybridMultilevel"/>
    <w:tmpl w:val="A3625CD8"/>
    <w:lvl w:ilvl="0" w:tplc="A1280F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4467D"/>
    <w:multiLevelType w:val="hybridMultilevel"/>
    <w:tmpl w:val="C5DC37C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9E6E8A"/>
    <w:multiLevelType w:val="hybridMultilevel"/>
    <w:tmpl w:val="7DDC08E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424D00"/>
    <w:multiLevelType w:val="hybridMultilevel"/>
    <w:tmpl w:val="73B41D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6B3412"/>
    <w:multiLevelType w:val="hybridMultilevel"/>
    <w:tmpl w:val="E2A2E188"/>
    <w:lvl w:ilvl="0" w:tplc="C4E0417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0E5FCE"/>
    <w:multiLevelType w:val="hybridMultilevel"/>
    <w:tmpl w:val="1540B776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B812AAC"/>
    <w:multiLevelType w:val="hybridMultilevel"/>
    <w:tmpl w:val="651430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8870BD"/>
    <w:multiLevelType w:val="hybridMultilevel"/>
    <w:tmpl w:val="BCB2A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8D3117"/>
    <w:multiLevelType w:val="hybridMultilevel"/>
    <w:tmpl w:val="ECF03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81174"/>
    <w:multiLevelType w:val="hybridMultilevel"/>
    <w:tmpl w:val="9E14CFEE"/>
    <w:lvl w:ilvl="0" w:tplc="3F367C8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C82F97"/>
    <w:multiLevelType w:val="hybridMultilevel"/>
    <w:tmpl w:val="BD587EFA"/>
    <w:lvl w:ilvl="0" w:tplc="7160D4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B95301"/>
    <w:multiLevelType w:val="hybridMultilevel"/>
    <w:tmpl w:val="3CE2075A"/>
    <w:lvl w:ilvl="0" w:tplc="6E2CE8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345E8F"/>
    <w:multiLevelType w:val="hybridMultilevel"/>
    <w:tmpl w:val="04D4BA3E"/>
    <w:lvl w:ilvl="0" w:tplc="1FC295E6">
      <w:start w:val="1"/>
      <w:numFmt w:val="decimal"/>
      <w:lvlText w:val="%1)"/>
      <w:lvlJc w:val="left"/>
      <w:pPr>
        <w:ind w:left="720" w:hanging="360"/>
      </w:pPr>
      <w:rPr>
        <w:rFonts w:eastAsiaTheme="minorHAns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5625987">
    <w:abstractNumId w:val="5"/>
  </w:num>
  <w:num w:numId="2" w16cid:durableId="1354116709">
    <w:abstractNumId w:val="14"/>
  </w:num>
  <w:num w:numId="3" w16cid:durableId="1197891795">
    <w:abstractNumId w:val="8"/>
  </w:num>
  <w:num w:numId="4" w16cid:durableId="828640348">
    <w:abstractNumId w:val="6"/>
  </w:num>
  <w:num w:numId="5" w16cid:durableId="487946280">
    <w:abstractNumId w:val="0"/>
  </w:num>
  <w:num w:numId="6" w16cid:durableId="586574082">
    <w:abstractNumId w:val="7"/>
  </w:num>
  <w:num w:numId="7" w16cid:durableId="1947153615">
    <w:abstractNumId w:val="2"/>
  </w:num>
  <w:num w:numId="8" w16cid:durableId="2049253752">
    <w:abstractNumId w:val="12"/>
  </w:num>
  <w:num w:numId="9" w16cid:durableId="1293172324">
    <w:abstractNumId w:val="4"/>
  </w:num>
  <w:num w:numId="10" w16cid:durableId="707609958">
    <w:abstractNumId w:val="15"/>
  </w:num>
  <w:num w:numId="11" w16cid:durableId="1067263665">
    <w:abstractNumId w:val="1"/>
  </w:num>
  <w:num w:numId="12" w16cid:durableId="733890840">
    <w:abstractNumId w:val="9"/>
  </w:num>
  <w:num w:numId="13" w16cid:durableId="190847405">
    <w:abstractNumId w:val="3"/>
  </w:num>
  <w:num w:numId="14" w16cid:durableId="801536834">
    <w:abstractNumId w:val="13"/>
  </w:num>
  <w:num w:numId="15" w16cid:durableId="1398936315">
    <w:abstractNumId w:val="10"/>
  </w:num>
  <w:num w:numId="16" w16cid:durableId="7775229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6CC"/>
    <w:rsid w:val="000536CC"/>
    <w:rsid w:val="000E7377"/>
    <w:rsid w:val="002567F5"/>
    <w:rsid w:val="00265725"/>
    <w:rsid w:val="00307FA0"/>
    <w:rsid w:val="00353ED7"/>
    <w:rsid w:val="003A727E"/>
    <w:rsid w:val="004B0CCA"/>
    <w:rsid w:val="004D4C59"/>
    <w:rsid w:val="004F49AF"/>
    <w:rsid w:val="00516676"/>
    <w:rsid w:val="00545987"/>
    <w:rsid w:val="005D59C5"/>
    <w:rsid w:val="006A1181"/>
    <w:rsid w:val="00741837"/>
    <w:rsid w:val="007579D4"/>
    <w:rsid w:val="00793B0A"/>
    <w:rsid w:val="007A0108"/>
    <w:rsid w:val="00813847"/>
    <w:rsid w:val="00886244"/>
    <w:rsid w:val="00944395"/>
    <w:rsid w:val="00977B5B"/>
    <w:rsid w:val="00A74503"/>
    <w:rsid w:val="00B05D07"/>
    <w:rsid w:val="00BD48AD"/>
    <w:rsid w:val="00D4717B"/>
    <w:rsid w:val="00D66EFF"/>
    <w:rsid w:val="00DA3649"/>
    <w:rsid w:val="00E07A93"/>
    <w:rsid w:val="00F5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3C14A"/>
  <w15:chartTrackingRefBased/>
  <w15:docId w15:val="{984F97EB-0E7E-4F6C-A855-85A655B3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676"/>
  </w:style>
  <w:style w:type="paragraph" w:styleId="Heading1">
    <w:name w:val="heading 1"/>
    <w:basedOn w:val="Normal"/>
    <w:next w:val="Normal"/>
    <w:link w:val="Heading1Char"/>
    <w:uiPriority w:val="9"/>
    <w:qFormat/>
    <w:rsid w:val="0051667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7B5B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7B5B"/>
    <w:pPr>
      <w:keepNext/>
      <w:keepLines/>
      <w:spacing w:after="0" w:line="240" w:lineRule="auto"/>
      <w:outlineLvl w:val="2"/>
    </w:pPr>
    <w:rPr>
      <w:rFonts w:ascii="Times New Roman" w:eastAsiaTheme="majorEastAsia" w:hAnsi="Times New Roman" w:cstheme="majorBidi"/>
      <w:color w:val="0070C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77B5B"/>
    <w:pPr>
      <w:keepNext/>
      <w:keepLines/>
      <w:spacing w:after="0" w:line="240" w:lineRule="auto"/>
      <w:outlineLvl w:val="3"/>
    </w:pPr>
    <w:rPr>
      <w:rFonts w:ascii="Times New Roman" w:eastAsiaTheme="majorEastAsia" w:hAnsi="Times New Roman" w:cstheme="majorBidi"/>
      <w:i/>
      <w:iCs/>
      <w:color w:val="0070C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676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5166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3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8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847"/>
    <w:rPr>
      <w:sz w:val="20"/>
      <w:szCs w:val="20"/>
    </w:rPr>
  </w:style>
  <w:style w:type="paragraph" w:customStyle="1" w:styleId="Default">
    <w:name w:val="Default"/>
    <w:rsid w:val="008138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8624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77B5B"/>
    <w:rPr>
      <w:rFonts w:ascii="Times New Roman" w:eastAsiaTheme="majorEastAsia" w:hAnsi="Times New Roman" w:cstheme="majorBidi"/>
      <w:color w:val="0070C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7B5B"/>
    <w:rPr>
      <w:rFonts w:ascii="Times New Roman" w:eastAsiaTheme="majorEastAsia" w:hAnsi="Times New Roman" w:cstheme="majorBidi"/>
      <w:color w:val="0070C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7B5B"/>
    <w:rPr>
      <w:rFonts w:ascii="Times New Roman" w:eastAsiaTheme="majorEastAsia" w:hAnsi="Times New Roman" w:cstheme="majorBidi"/>
      <w:i/>
      <w:iCs/>
      <w:color w:val="0070C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5B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5B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7B5B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77B5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77B5B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77B5B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77B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B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7B5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7B5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7B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977B5B"/>
    <w:rPr>
      <w:color w:val="605E5C"/>
      <w:shd w:val="clear" w:color="auto" w:fill="E1DFDD"/>
    </w:rPr>
  </w:style>
  <w:style w:type="paragraph" w:customStyle="1" w:styleId="loaitem">
    <w:name w:val="loa__item"/>
    <w:basedOn w:val="Normal"/>
    <w:rsid w:val="00977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lmyear">
    <w:name w:val="nlm_year"/>
    <w:basedOn w:val="DefaultParagraphFont"/>
    <w:rsid w:val="00977B5B"/>
  </w:style>
  <w:style w:type="character" w:customStyle="1" w:styleId="nlmarticle-title">
    <w:name w:val="nlm_article-title"/>
    <w:basedOn w:val="DefaultParagraphFont"/>
    <w:rsid w:val="00977B5B"/>
  </w:style>
  <w:style w:type="character" w:customStyle="1" w:styleId="nlmfpage">
    <w:name w:val="nlm_fpage"/>
    <w:basedOn w:val="DefaultParagraphFont"/>
    <w:rsid w:val="00977B5B"/>
  </w:style>
  <w:style w:type="character" w:styleId="FollowedHyperlink">
    <w:name w:val="FollowedHyperlink"/>
    <w:basedOn w:val="DefaultParagraphFont"/>
    <w:uiPriority w:val="99"/>
    <w:semiHidden/>
    <w:unhideWhenUsed/>
    <w:rsid w:val="00977B5B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977B5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977B5B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77B5B"/>
    <w:rPr>
      <w:b/>
      <w:bCs/>
    </w:rPr>
  </w:style>
  <w:style w:type="character" w:customStyle="1" w:styleId="nlmetal">
    <w:name w:val="nlm_etal"/>
    <w:basedOn w:val="DefaultParagraphFont"/>
    <w:rsid w:val="00977B5B"/>
  </w:style>
  <w:style w:type="character" w:customStyle="1" w:styleId="nlmlpage">
    <w:name w:val="nlm_lpage"/>
    <w:basedOn w:val="DefaultParagraphFont"/>
    <w:rsid w:val="00977B5B"/>
  </w:style>
  <w:style w:type="character" w:customStyle="1" w:styleId="ref-journal">
    <w:name w:val="ref-journal"/>
    <w:basedOn w:val="DefaultParagraphFont"/>
    <w:rsid w:val="00977B5B"/>
  </w:style>
  <w:style w:type="character" w:customStyle="1" w:styleId="nowrap">
    <w:name w:val="nowrap"/>
    <w:basedOn w:val="DefaultParagraphFont"/>
    <w:rsid w:val="00977B5B"/>
  </w:style>
  <w:style w:type="character" w:styleId="PlaceholderText">
    <w:name w:val="Placeholder Text"/>
    <w:basedOn w:val="DefaultParagraphFont"/>
    <w:uiPriority w:val="99"/>
    <w:semiHidden/>
    <w:rsid w:val="00977B5B"/>
    <w:rPr>
      <w:color w:val="808080"/>
    </w:rPr>
  </w:style>
  <w:style w:type="character" w:customStyle="1" w:styleId="cf01">
    <w:name w:val="cf01"/>
    <w:basedOn w:val="DefaultParagraphFont"/>
    <w:rsid w:val="00977B5B"/>
    <w:rPr>
      <w:rFonts w:ascii="Segoe UI" w:hAnsi="Segoe UI" w:cs="Segoe UI" w:hint="default"/>
      <w:sz w:val="18"/>
      <w:szCs w:val="18"/>
    </w:rPr>
  </w:style>
  <w:style w:type="paragraph" w:customStyle="1" w:styleId="PhDmainbody">
    <w:name w:val="PhD main body"/>
    <w:basedOn w:val="BodyText"/>
    <w:rsid w:val="00977B5B"/>
    <w:pPr>
      <w:spacing w:after="0" w:line="360" w:lineRule="auto"/>
    </w:pPr>
    <w:rPr>
      <w:rFonts w:ascii="Garamond" w:eastAsia="Times New Roman" w:hAnsi="Garamond" w:cs="Times New Roman"/>
      <w:spacing w:val="4"/>
      <w:sz w:val="24"/>
      <w:szCs w:val="20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977B5B"/>
    <w:pPr>
      <w:spacing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77B5B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qFormat/>
    <w:rsid w:val="00977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977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977B5B"/>
  </w:style>
  <w:style w:type="character" w:customStyle="1" w:styleId="eop">
    <w:name w:val="eop"/>
    <w:basedOn w:val="DefaultParagraphFont"/>
    <w:rsid w:val="00977B5B"/>
  </w:style>
  <w:style w:type="paragraph" w:styleId="BalloonText">
    <w:name w:val="Balloon Text"/>
    <w:basedOn w:val="Normal"/>
    <w:link w:val="BalloonTextChar"/>
    <w:uiPriority w:val="99"/>
    <w:semiHidden/>
    <w:unhideWhenUsed/>
    <w:rsid w:val="00977B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B5B"/>
    <w:rPr>
      <w:rFonts w:ascii="Segoe UI" w:hAnsi="Segoe UI" w:cs="Segoe UI"/>
      <w:sz w:val="18"/>
      <w:szCs w:val="18"/>
    </w:rPr>
  </w:style>
  <w:style w:type="character" w:customStyle="1" w:styleId="wysiwyg-color-red110">
    <w:name w:val="wysiwyg-color-red110"/>
    <w:basedOn w:val="DefaultParagraphFont"/>
    <w:rsid w:val="00977B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B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A72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8</Pages>
  <Words>4961</Words>
  <Characters>28280</Characters>
  <Application>Microsoft Office Word</Application>
  <DocSecurity>0</DocSecurity>
  <Lines>235</Lines>
  <Paragraphs>66</Paragraphs>
  <ScaleCrop>false</ScaleCrop>
  <Company>University of South Australia</Company>
  <LinksUpToDate>false</LinksUpToDate>
  <CharactersWithSpaces>3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ingh</dc:creator>
  <cp:keywords/>
  <dc:description/>
  <cp:lastModifiedBy>Monisha Swaminathan</cp:lastModifiedBy>
  <cp:revision>6</cp:revision>
  <dcterms:created xsi:type="dcterms:W3CDTF">2024-08-14T08:19:00Z</dcterms:created>
  <dcterms:modified xsi:type="dcterms:W3CDTF">2024-08-27T16:45:00Z</dcterms:modified>
</cp:coreProperties>
</file>